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DC7C4" w14:textId="7DB79906" w:rsidR="008B349F" w:rsidRDefault="00AB21AB" w:rsidP="008B349F">
      <w:pPr>
        <w:pStyle w:val="Heading2"/>
        <w:rPr>
          <w:rFonts w:ascii="Times New Roman" w:hAnsi="Times New Roman" w:cs="Times New Roman"/>
        </w:rPr>
      </w:pPr>
      <w:r w:rsidRPr="3391CC88">
        <w:rPr>
          <w:rFonts w:ascii="Times New Roman" w:hAnsi="Times New Roman" w:cs="Times New Roman"/>
        </w:rPr>
        <w:t xml:space="preserve">Multimedia Appendix </w:t>
      </w:r>
      <w:r w:rsidR="00EC7FBE">
        <w:rPr>
          <w:rFonts w:ascii="Times New Roman" w:hAnsi="Times New Roman" w:cs="Times New Roman"/>
        </w:rPr>
        <w:t>6</w:t>
      </w:r>
      <w:r w:rsidR="008B349F" w:rsidRPr="3391CC88">
        <w:rPr>
          <w:rFonts w:ascii="Times New Roman" w:hAnsi="Times New Roman" w:cs="Times New Roman"/>
        </w:rPr>
        <w:t xml:space="preserve">. Overview of the self </w:t>
      </w:r>
    </w:p>
    <w:p w14:paraId="07C08709" w14:textId="77777777" w:rsidR="008B349F" w:rsidRPr="008B349F" w:rsidRDefault="008B349F" w:rsidP="008B349F">
      <w:pPr>
        <w:rPr>
          <w:lang w:val="en-US"/>
        </w:rPr>
      </w:pPr>
    </w:p>
    <w:p w14:paraId="2D3FE92B" w14:textId="77777777" w:rsidR="008B349F" w:rsidRDefault="008B349F" w:rsidP="008B349F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rticle titl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64052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The state-of-the-art of eHealth self-management interventions for people with Chronic Obstructive Pulmonary Disease: a scoping review</w:t>
      </w:r>
    </w:p>
    <w:p w14:paraId="07E0CF7F" w14:textId="77777777" w:rsidR="008B349F" w:rsidRDefault="008B349F" w:rsidP="008B349F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Journal nam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Journal of Healthcare Informatics Research</w:t>
      </w:r>
    </w:p>
    <w:p w14:paraId="5684E971" w14:textId="3F04750B" w:rsidR="008B349F" w:rsidRPr="003F41FB" w:rsidRDefault="008B349F" w:rsidP="008B349F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uthor names: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Eline te Braake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</w:t>
      </w:r>
      <w:r w:rsidR="00560195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Roswita </w:t>
      </w:r>
      <w:r w:rsidR="00560195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M. E.</w:t>
      </w:r>
      <w:r w:rsidR="00560195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Vaseur</w:t>
      </w:r>
      <w:r w:rsidRPr="00B63DA8">
        <w:rPr>
          <w:rFonts w:ascii="Times New Roman" w:hAnsi="Times New Roman" w:cs="Times New Roman"/>
          <w:lang w:val="en-GB"/>
        </w:rPr>
        <w:t>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Christiane Grünloh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Monique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Tabak</w:t>
      </w:r>
      <w:r w:rsidRPr="00B63DA8">
        <w:rPr>
          <w:rFonts w:ascii="Times New Roman" w:hAnsi="Times New Roman" w:cs="Times New Roman"/>
          <w:lang w:val="en-GB"/>
        </w:rPr>
        <w:t>²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ab/>
      </w:r>
    </w:p>
    <w:p w14:paraId="43FC77A1" w14:textId="77777777" w:rsidR="008B349F" w:rsidRDefault="008B349F" w:rsidP="008B349F">
      <w:pPr>
        <w:spacing w:line="360" w:lineRule="auto"/>
        <w:jc w:val="both"/>
        <w:rPr>
          <w:rFonts w:ascii="Times New Roman" w:hAnsi="Times New Roman" w:cs="Times New Roman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ffiliation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s</w:t>
      </w: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2B1D04">
        <w:rPr>
          <w:rFonts w:ascii="Times New Roman" w:hAnsi="Times New Roman" w:cs="Times New Roman"/>
          <w:szCs w:val="20"/>
          <w:vertAlign w:val="superscript"/>
        </w:rPr>
        <w:t>1</w:t>
      </w:r>
      <w:r w:rsidRPr="002B1D04">
        <w:rPr>
          <w:rFonts w:ascii="Times New Roman" w:hAnsi="Times New Roman" w:cs="Times New Roman"/>
        </w:rPr>
        <w:t xml:space="preserve">Roessingh Research and Development, Enschede, the Netherlands; </w:t>
      </w:r>
      <w:r w:rsidRPr="002B1D04">
        <w:rPr>
          <w:rFonts w:ascii="Times New Roman" w:hAnsi="Times New Roman" w:cs="Times New Roman"/>
          <w:szCs w:val="20"/>
          <w:vertAlign w:val="superscript"/>
        </w:rPr>
        <w:t>2</w:t>
      </w:r>
      <w:r w:rsidRPr="002B1D04">
        <w:rPr>
          <w:rFonts w:ascii="Times New Roman" w:hAnsi="Times New Roman" w:cs="Times New Roman"/>
        </w:rPr>
        <w:t>University of Twente, Biomedical Signals and System</w:t>
      </w:r>
      <w:r>
        <w:rPr>
          <w:rFonts w:ascii="Times New Roman" w:hAnsi="Times New Roman" w:cs="Times New Roman"/>
        </w:rPr>
        <w:t>s</w:t>
      </w:r>
      <w:r w:rsidRPr="002B1D04">
        <w:rPr>
          <w:rFonts w:ascii="Times New Roman" w:hAnsi="Times New Roman" w:cs="Times New Roman"/>
        </w:rPr>
        <w:t xml:space="preserve"> group, Faculty of Electrical Engineering, Mathematics, and Computer Science, Enschede, the Netherlands</w:t>
      </w:r>
    </w:p>
    <w:p w14:paraId="478644B0" w14:textId="77777777" w:rsidR="008B349F" w:rsidRDefault="008B349F" w:rsidP="008B34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6304">
        <w:rPr>
          <w:rFonts w:ascii="Times New Roman" w:hAnsi="Times New Roman" w:cs="Times New Roman"/>
          <w:b/>
          <w:bCs/>
          <w:lang w:val="en-GB"/>
        </w:rPr>
        <w:t>Correspondence:</w:t>
      </w:r>
      <w:r w:rsidRPr="003D4518">
        <w:rPr>
          <w:rFonts w:ascii="Times New Roman" w:hAnsi="Times New Roman" w:cs="Times New Roman"/>
          <w:lang w:val="en-GB"/>
        </w:rPr>
        <w:t xml:space="preserve"> Eline te Braake</w:t>
      </w:r>
      <w:r>
        <w:rPr>
          <w:rFonts w:ascii="Times New Roman" w:hAnsi="Times New Roman" w:cs="Times New Roman"/>
          <w:lang w:val="en-GB"/>
        </w:rPr>
        <w:t xml:space="preserve">, </w:t>
      </w:r>
      <w:r w:rsidRPr="00F44DE2">
        <w:rPr>
          <w:rFonts w:ascii="Times New Roman" w:hAnsi="Times New Roman" w:cs="Times New Roman"/>
          <w:lang w:val="en-GB"/>
        </w:rPr>
        <w:t>Roessingh Research and Develo</w:t>
      </w:r>
      <w:r>
        <w:rPr>
          <w:rFonts w:ascii="Times New Roman" w:hAnsi="Times New Roman" w:cs="Times New Roman"/>
          <w:lang w:val="en-GB"/>
        </w:rPr>
        <w:t xml:space="preserve">pment, </w:t>
      </w:r>
      <w:r w:rsidRPr="00F44DE2">
        <w:rPr>
          <w:rFonts w:ascii="Times New Roman" w:hAnsi="Times New Roman" w:cs="Times New Roman"/>
          <w:lang w:val="en-GB"/>
        </w:rPr>
        <w:t>Roessinghsbleekweg 33b, 7522AH Enschede</w:t>
      </w:r>
      <w:r>
        <w:rPr>
          <w:rFonts w:ascii="Times New Roman" w:hAnsi="Times New Roman" w:cs="Times New Roman"/>
          <w:lang w:val="en-GB"/>
        </w:rPr>
        <w:t xml:space="preserve">, the Netherlands, </w:t>
      </w:r>
      <w:r w:rsidRPr="00EA78DA">
        <w:rPr>
          <w:rFonts w:ascii="Times New Roman" w:hAnsi="Times New Roman" w:cs="Times New Roman"/>
          <w:lang w:val="en-GB"/>
        </w:rPr>
        <w:t>Tel +31 (0)88 087 5734</w:t>
      </w:r>
      <w:r>
        <w:rPr>
          <w:rFonts w:ascii="Times New Roman" w:hAnsi="Times New Roman" w:cs="Times New Roman"/>
          <w:lang w:val="en-GB"/>
        </w:rPr>
        <w:t xml:space="preserve">. </w:t>
      </w:r>
      <w:r w:rsidRPr="00EA78DA">
        <w:rPr>
          <w:rFonts w:ascii="Times New Roman" w:hAnsi="Times New Roman" w:cs="Times New Roman"/>
          <w:lang w:val="en-GB"/>
        </w:rPr>
        <w:t xml:space="preserve">Email: </w:t>
      </w:r>
      <w:hyperlink r:id="rId8" w:history="1">
        <w:r w:rsidRPr="00EA78DA">
          <w:rPr>
            <w:rStyle w:val="Hyperlink"/>
            <w:rFonts w:ascii="Times New Roman" w:hAnsi="Times New Roman" w:cs="Times New Roman"/>
            <w:lang w:val="en-GB"/>
          </w:rPr>
          <w:t>e.tebraake@rrd.nl</w:t>
        </w:r>
      </w:hyperlink>
      <w:r w:rsidRPr="00EA78DA">
        <w:rPr>
          <w:rFonts w:ascii="Times New Roman" w:hAnsi="Times New Roman" w:cs="Times New Roman"/>
          <w:lang w:val="en-GB"/>
        </w:rPr>
        <w:t xml:space="preserve"> </w:t>
      </w:r>
    </w:p>
    <w:p w14:paraId="7717951C" w14:textId="5EC0407E" w:rsidR="008B349F" w:rsidRPr="008B349F" w:rsidRDefault="008B349F" w:rsidP="008B349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8254FF7" w14:textId="77777777" w:rsidR="008B349F" w:rsidRDefault="008B349F" w:rsidP="008B349F">
      <w:pPr>
        <w:rPr>
          <w:rFonts w:ascii="Times New Roman" w:hAnsi="Times New Roman" w:cs="Times New Roman"/>
        </w:rPr>
      </w:pPr>
    </w:p>
    <w:p w14:paraId="7A79A58C" w14:textId="77777777" w:rsidR="008B349F" w:rsidRPr="0089245C" w:rsidRDefault="008B349F" w:rsidP="008B349F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89245C">
        <w:rPr>
          <w:rFonts w:ascii="Times New Roman" w:hAnsi="Times New Roman" w:cs="Times New Roman"/>
        </w:rPr>
        <w:t>a. Intended target population</w:t>
      </w:r>
    </w:p>
    <w:p w14:paraId="27D0DE80" w14:textId="77777777" w:rsidR="008B349F" w:rsidRDefault="008B349F" w:rsidP="008B349F">
      <w:pPr>
        <w:rPr>
          <w:rFonts w:ascii="Times New Roman" w:hAnsi="Times New Roman" w:cs="Times New Roman"/>
        </w:rPr>
      </w:pPr>
    </w:p>
    <w:tbl>
      <w:tblPr>
        <w:tblStyle w:val="TableGrid"/>
        <w:tblW w:w="8213" w:type="dxa"/>
        <w:tblLayout w:type="fixed"/>
        <w:tblLook w:val="04A0" w:firstRow="1" w:lastRow="0" w:firstColumn="1" w:lastColumn="0" w:noHBand="0" w:noVBand="1"/>
      </w:tblPr>
      <w:tblGrid>
        <w:gridCol w:w="2080"/>
        <w:gridCol w:w="694"/>
        <w:gridCol w:w="1813"/>
        <w:gridCol w:w="1813"/>
        <w:gridCol w:w="1813"/>
      </w:tblGrid>
      <w:tr w:rsidR="008B349F" w:rsidRPr="000E140B" w14:paraId="3E77BFAA" w14:textId="77777777" w:rsidTr="006D6D88">
        <w:trPr>
          <w:cantSplit/>
          <w:trHeight w:val="2534"/>
        </w:trPr>
        <w:tc>
          <w:tcPr>
            <w:tcW w:w="2080" w:type="dxa"/>
            <w:shd w:val="clear" w:color="auto" w:fill="D9E2F3" w:themeFill="accent1" w:themeFillTint="33"/>
            <w:textDirection w:val="btLr"/>
          </w:tcPr>
          <w:p w14:paraId="12F4AB0C" w14:textId="77777777" w:rsidR="008B349F" w:rsidRPr="000E140B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0E140B">
              <w:rPr>
                <w:rFonts w:ascii="Times New Roman" w:eastAsia="Times New Roman" w:hAnsi="Times New Roman" w:cs="Times New Roman"/>
                <w:i/>
              </w:rPr>
              <w:t>Authors</w:t>
            </w:r>
          </w:p>
        </w:tc>
        <w:tc>
          <w:tcPr>
            <w:tcW w:w="694" w:type="dxa"/>
            <w:shd w:val="clear" w:color="auto" w:fill="D9E2F3" w:themeFill="accent1" w:themeFillTint="33"/>
            <w:textDirection w:val="btLr"/>
            <w:hideMark/>
          </w:tcPr>
          <w:p w14:paraId="4F5296F8" w14:textId="77777777" w:rsidR="008B349F" w:rsidRPr="000E140B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0E140B">
              <w:rPr>
                <w:rFonts w:ascii="Times New Roman" w:eastAsia="Times New Roman" w:hAnsi="Times New Roman" w:cs="Times New Roman"/>
                <w:i/>
              </w:rPr>
              <w:t>Reference</w:t>
            </w:r>
          </w:p>
        </w:tc>
        <w:tc>
          <w:tcPr>
            <w:tcW w:w="1813" w:type="dxa"/>
            <w:shd w:val="clear" w:color="auto" w:fill="D9E2F3" w:themeFill="accent1" w:themeFillTint="33"/>
            <w:textDirection w:val="btLr"/>
            <w:hideMark/>
          </w:tcPr>
          <w:p w14:paraId="2E7676FF" w14:textId="77777777" w:rsidR="008B349F" w:rsidRPr="000E140B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0E140B">
              <w:rPr>
                <w:rFonts w:ascii="Times New Roman" w:eastAsia="Times New Roman" w:hAnsi="Times New Roman" w:cs="Times New Roman"/>
                <w:i/>
              </w:rPr>
              <w:t>COPD in general</w:t>
            </w:r>
          </w:p>
        </w:tc>
        <w:tc>
          <w:tcPr>
            <w:tcW w:w="1813" w:type="dxa"/>
            <w:shd w:val="clear" w:color="auto" w:fill="D9E2F3" w:themeFill="accent1" w:themeFillTint="33"/>
            <w:textDirection w:val="btLr"/>
            <w:hideMark/>
          </w:tcPr>
          <w:p w14:paraId="11BFD261" w14:textId="77777777" w:rsidR="008B349F" w:rsidRPr="000E140B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0E140B">
              <w:rPr>
                <w:rFonts w:ascii="Times New Roman" w:eastAsia="Times New Roman" w:hAnsi="Times New Roman" w:cs="Times New Roman"/>
                <w:i/>
              </w:rPr>
              <w:t>COPD severities</w:t>
            </w:r>
          </w:p>
        </w:tc>
        <w:tc>
          <w:tcPr>
            <w:tcW w:w="1813" w:type="dxa"/>
            <w:shd w:val="clear" w:color="auto" w:fill="D9E2F3" w:themeFill="accent1" w:themeFillTint="33"/>
            <w:textDirection w:val="btLr"/>
            <w:hideMark/>
          </w:tcPr>
          <w:p w14:paraId="06F6A07E" w14:textId="77777777" w:rsidR="008B349F" w:rsidRPr="000E140B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0E140B">
              <w:rPr>
                <w:rFonts w:ascii="Times New Roman" w:eastAsia="Times New Roman" w:hAnsi="Times New Roman" w:cs="Times New Roman"/>
                <w:i/>
              </w:rPr>
              <w:t xml:space="preserve">Comorbidities </w:t>
            </w:r>
          </w:p>
        </w:tc>
      </w:tr>
      <w:tr w:rsidR="00B04D65" w:rsidRPr="000E140B" w14:paraId="074C10F8" w14:textId="77777777" w:rsidTr="006D6D88">
        <w:trPr>
          <w:trHeight w:val="365"/>
        </w:trPr>
        <w:tc>
          <w:tcPr>
            <w:tcW w:w="2080" w:type="dxa"/>
          </w:tcPr>
          <w:p w14:paraId="1300B7F3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caza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D9D9AEE" w14:textId="19E398C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24D520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B50F83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C50154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4AF3A2D" w14:textId="77777777" w:rsidTr="006D6D88">
        <w:trPr>
          <w:trHeight w:val="365"/>
        </w:trPr>
        <w:tc>
          <w:tcPr>
            <w:tcW w:w="2080" w:type="dxa"/>
          </w:tcPr>
          <w:p w14:paraId="0C33AFF8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harbe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5F28793" w14:textId="149FA00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447DB0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3A9B5F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0B5ACB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531C9AE" w14:textId="77777777" w:rsidTr="006D6D88">
        <w:trPr>
          <w:trHeight w:val="365"/>
        </w:trPr>
        <w:tc>
          <w:tcPr>
            <w:tcW w:w="2080" w:type="dxa"/>
          </w:tcPr>
          <w:p w14:paraId="4157A07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i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9B315EC" w14:textId="5EA2EF4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65CD6C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2A8542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EB231E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43624167" w14:textId="77777777" w:rsidTr="006D6D88">
        <w:trPr>
          <w:trHeight w:val="365"/>
        </w:trPr>
        <w:tc>
          <w:tcPr>
            <w:tcW w:w="2080" w:type="dxa"/>
          </w:tcPr>
          <w:p w14:paraId="7212F2B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BF68D3B" w14:textId="02C8C2C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C94EB2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80ECF8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B3D228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7BDDE90" w14:textId="77777777" w:rsidTr="006D6D88">
        <w:trPr>
          <w:trHeight w:val="365"/>
        </w:trPr>
        <w:tc>
          <w:tcPr>
            <w:tcW w:w="2080" w:type="dxa"/>
          </w:tcPr>
          <w:p w14:paraId="2B73D447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5A362B1" w14:textId="7126185B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80DCAF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42F1A3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E0DF00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7C8C1D0A" w14:textId="77777777" w:rsidTr="006D6D88">
        <w:trPr>
          <w:trHeight w:val="365"/>
        </w:trPr>
        <w:tc>
          <w:tcPr>
            <w:tcW w:w="2080" w:type="dxa"/>
          </w:tcPr>
          <w:p w14:paraId="6A0FFF9E" w14:textId="77777777" w:rsidR="00B04D65" w:rsidRPr="000E140B" w:rsidRDefault="00B04D65" w:rsidP="00B04D65">
            <w:pPr>
              <w:rPr>
                <w:rStyle w:val="CommentReference"/>
                <w:rFonts w:ascii="Times New Roman" w:hAnsi="Times New Roman" w:cs="Times New Roman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2CE5147" w14:textId="43668FD1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010D47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0B340C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7CA076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199D8B1F" w14:textId="77777777" w:rsidTr="006D6D88">
        <w:trPr>
          <w:trHeight w:val="365"/>
        </w:trPr>
        <w:tc>
          <w:tcPr>
            <w:tcW w:w="2080" w:type="dxa"/>
          </w:tcPr>
          <w:p w14:paraId="2643022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ke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694" w:type="dxa"/>
            <w:hideMark/>
          </w:tcPr>
          <w:p w14:paraId="73B6F712" w14:textId="5AD6CC3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D316A5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CA89A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4101FB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55414F5" w14:textId="77777777" w:rsidTr="006D6D88">
        <w:trPr>
          <w:trHeight w:val="365"/>
        </w:trPr>
        <w:tc>
          <w:tcPr>
            <w:tcW w:w="2080" w:type="dxa"/>
          </w:tcPr>
          <w:p w14:paraId="4BEEDD5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tle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5AED5A2" w14:textId="2CDB43F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1813" w:type="dxa"/>
            <w:noWrap/>
            <w:hideMark/>
          </w:tcPr>
          <w:p w14:paraId="3F467F1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E85998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65E93A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9DACB76" w14:textId="77777777" w:rsidTr="006D6D88">
        <w:trPr>
          <w:trHeight w:val="365"/>
        </w:trPr>
        <w:tc>
          <w:tcPr>
            <w:tcW w:w="2080" w:type="dxa"/>
          </w:tcPr>
          <w:p w14:paraId="65B4F54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zo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A32DC24" w14:textId="02EA20C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1813" w:type="dxa"/>
            <w:noWrap/>
            <w:hideMark/>
          </w:tcPr>
          <w:p w14:paraId="3C343D2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B19CB9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7A541D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20EE8F2" w14:textId="77777777" w:rsidTr="006D6D88">
        <w:trPr>
          <w:trHeight w:val="365"/>
        </w:trPr>
        <w:tc>
          <w:tcPr>
            <w:tcW w:w="2080" w:type="dxa"/>
          </w:tcPr>
          <w:p w14:paraId="69BC5438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illingto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694" w:type="dxa"/>
            <w:hideMark/>
          </w:tcPr>
          <w:p w14:paraId="78F7C6D3" w14:textId="4170CB1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1813" w:type="dxa"/>
            <w:noWrap/>
            <w:hideMark/>
          </w:tcPr>
          <w:p w14:paraId="54938EB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BD75BF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FF12B1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778EF46" w14:textId="77777777" w:rsidTr="006D6D88">
        <w:trPr>
          <w:trHeight w:val="365"/>
        </w:trPr>
        <w:tc>
          <w:tcPr>
            <w:tcW w:w="2080" w:type="dxa"/>
          </w:tcPr>
          <w:p w14:paraId="410B72B7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k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F3CB869" w14:textId="21AF2B6B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1813" w:type="dxa"/>
            <w:noWrap/>
            <w:hideMark/>
          </w:tcPr>
          <w:p w14:paraId="077B7D7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78A339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EA52D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95F0DA2" w14:textId="77777777" w:rsidTr="006D6D88">
        <w:trPr>
          <w:trHeight w:val="365"/>
        </w:trPr>
        <w:tc>
          <w:tcPr>
            <w:tcW w:w="2080" w:type="dxa"/>
          </w:tcPr>
          <w:p w14:paraId="2580434C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4A27F8B" w14:textId="1549998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1813" w:type="dxa"/>
            <w:noWrap/>
            <w:hideMark/>
          </w:tcPr>
          <w:p w14:paraId="2903D58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3239AA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7F1914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D2BB66F" w14:textId="77777777" w:rsidTr="006D6D88">
        <w:trPr>
          <w:trHeight w:val="365"/>
        </w:trPr>
        <w:tc>
          <w:tcPr>
            <w:tcW w:w="2080" w:type="dxa"/>
          </w:tcPr>
          <w:p w14:paraId="7E9AEC9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8728C63" w14:textId="0483FA93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1813" w:type="dxa"/>
            <w:noWrap/>
            <w:hideMark/>
          </w:tcPr>
          <w:p w14:paraId="7D806271" w14:textId="77777777" w:rsidR="00B04D65" w:rsidRPr="00767219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14D76E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3D7141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E0E330D" w14:textId="77777777" w:rsidTr="006D6D88">
        <w:trPr>
          <w:trHeight w:val="365"/>
        </w:trPr>
        <w:tc>
          <w:tcPr>
            <w:tcW w:w="2080" w:type="dxa"/>
          </w:tcPr>
          <w:p w14:paraId="1102C3F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ourbeau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22506D8" w14:textId="1DE47912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18448B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AE6497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F9CD11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890853E" w14:textId="77777777" w:rsidTr="006D6D88">
        <w:trPr>
          <w:trHeight w:val="365"/>
        </w:trPr>
        <w:tc>
          <w:tcPr>
            <w:tcW w:w="2080" w:type="dxa"/>
          </w:tcPr>
          <w:p w14:paraId="11C94F7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gajski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2F97418" w14:textId="2753252D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6E7B8F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2AF226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3C7F1B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D346D4A" w14:textId="77777777" w:rsidTr="006D6D88">
        <w:trPr>
          <w:trHeight w:val="365"/>
        </w:trPr>
        <w:tc>
          <w:tcPr>
            <w:tcW w:w="2080" w:type="dxa"/>
          </w:tcPr>
          <w:p w14:paraId="3B54894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523E00F" w14:textId="34F9E38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1813" w:type="dxa"/>
            <w:noWrap/>
            <w:hideMark/>
          </w:tcPr>
          <w:p w14:paraId="3C5762C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F76845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0C052C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2EC92E2B" w14:textId="77777777" w:rsidTr="006D6D88">
        <w:trPr>
          <w:trHeight w:val="365"/>
        </w:trPr>
        <w:tc>
          <w:tcPr>
            <w:tcW w:w="2080" w:type="dxa"/>
          </w:tcPr>
          <w:p w14:paraId="0F51974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825A402" w14:textId="4F967E8D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1813" w:type="dxa"/>
            <w:noWrap/>
            <w:hideMark/>
          </w:tcPr>
          <w:p w14:paraId="6711CE6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B6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128DC1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78FB2C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45A7FBC" w14:textId="77777777" w:rsidTr="006D6D88">
        <w:trPr>
          <w:trHeight w:val="365"/>
        </w:trPr>
        <w:tc>
          <w:tcPr>
            <w:tcW w:w="2080" w:type="dxa"/>
          </w:tcPr>
          <w:p w14:paraId="76FCE6DC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F316B73" w14:textId="1C624E4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1813" w:type="dxa"/>
            <w:noWrap/>
            <w:hideMark/>
          </w:tcPr>
          <w:p w14:paraId="05F3F96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B6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B41AC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774BBE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A5F2E7F" w14:textId="77777777" w:rsidTr="006D6D88">
        <w:trPr>
          <w:trHeight w:val="361"/>
        </w:trPr>
        <w:tc>
          <w:tcPr>
            <w:tcW w:w="2080" w:type="dxa"/>
          </w:tcPr>
          <w:p w14:paraId="7EE34D2C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ameron-Tuck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114972E" w14:textId="7D098AA4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1813" w:type="dxa"/>
            <w:noWrap/>
            <w:hideMark/>
          </w:tcPr>
          <w:p w14:paraId="3DF8A5D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6FEF2C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DB3EB8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3AF0491" w14:textId="77777777" w:rsidTr="006D6D88">
        <w:trPr>
          <w:trHeight w:val="365"/>
        </w:trPr>
        <w:tc>
          <w:tcPr>
            <w:tcW w:w="2080" w:type="dxa"/>
          </w:tcPr>
          <w:p w14:paraId="3087AE9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hoi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0423C82" w14:textId="3A501354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1813" w:type="dxa"/>
            <w:noWrap/>
            <w:hideMark/>
          </w:tcPr>
          <w:p w14:paraId="68183D0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4E98A9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E77597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6448DB2" w14:textId="77777777" w:rsidTr="006D6D88">
        <w:trPr>
          <w:trHeight w:val="365"/>
        </w:trPr>
        <w:tc>
          <w:tcPr>
            <w:tcW w:w="2080" w:type="dxa"/>
          </w:tcPr>
          <w:p w14:paraId="3C4EF136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op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B8889D9" w14:textId="4F8D3C5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1813" w:type="dxa"/>
            <w:noWrap/>
            <w:hideMark/>
          </w:tcPr>
          <w:p w14:paraId="001D0C8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576171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E61BAB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262D2E6A" w14:textId="77777777" w:rsidTr="006D6D88">
        <w:trPr>
          <w:trHeight w:val="365"/>
        </w:trPr>
        <w:tc>
          <w:tcPr>
            <w:tcW w:w="2080" w:type="dxa"/>
          </w:tcPr>
          <w:p w14:paraId="5EFC944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Coultas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694" w:type="dxa"/>
            <w:hideMark/>
          </w:tcPr>
          <w:p w14:paraId="1AD0F429" w14:textId="3E3006CB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1813" w:type="dxa"/>
            <w:noWrap/>
            <w:hideMark/>
          </w:tcPr>
          <w:p w14:paraId="5D337B3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B0BFC2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5D4221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E8E7BEE" w14:textId="77777777" w:rsidTr="006D6D88">
        <w:trPr>
          <w:trHeight w:val="365"/>
        </w:trPr>
        <w:tc>
          <w:tcPr>
            <w:tcW w:w="2080" w:type="dxa"/>
          </w:tcPr>
          <w:p w14:paraId="2E5A72B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ventr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EEFF15B" w14:textId="27789BF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1813" w:type="dxa"/>
            <w:noWrap/>
            <w:hideMark/>
          </w:tcPr>
          <w:p w14:paraId="360B1B3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31F905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CF1AD3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8EEA4A3" w14:textId="77777777" w:rsidTr="006D6D88">
        <w:trPr>
          <w:trHeight w:val="365"/>
        </w:trPr>
        <w:tc>
          <w:tcPr>
            <w:tcW w:w="2080" w:type="dxa"/>
          </w:tcPr>
          <w:p w14:paraId="6B3543B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rin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5736678" w14:textId="065E5FBF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1813" w:type="dxa"/>
            <w:noWrap/>
            <w:hideMark/>
          </w:tcPr>
          <w:p w14:paraId="672F033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19AB43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701538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BE01C27" w14:textId="77777777" w:rsidTr="006D6D88">
        <w:trPr>
          <w:trHeight w:val="430"/>
        </w:trPr>
        <w:tc>
          <w:tcPr>
            <w:tcW w:w="2080" w:type="dxa"/>
          </w:tcPr>
          <w:p w14:paraId="462EAA0D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guel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73E8E57" w14:textId="27E0593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1813" w:type="dxa"/>
            <w:noWrap/>
            <w:hideMark/>
          </w:tcPr>
          <w:p w14:paraId="05E75C6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7CF8E4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09193C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68468F4" w14:textId="77777777" w:rsidTr="006D6D88">
        <w:trPr>
          <w:trHeight w:val="365"/>
        </w:trPr>
        <w:tc>
          <w:tcPr>
            <w:tcW w:w="2080" w:type="dxa"/>
          </w:tcPr>
          <w:p w14:paraId="1FA4E79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eng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455B3D9" w14:textId="0715C3AF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1813" w:type="dxa"/>
            <w:noWrap/>
            <w:hideMark/>
          </w:tcPr>
          <w:p w14:paraId="36E1487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A53B9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CEC0B9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42A588F" w14:textId="77777777" w:rsidTr="006D6D88">
        <w:trPr>
          <w:trHeight w:val="365"/>
        </w:trPr>
        <w:tc>
          <w:tcPr>
            <w:tcW w:w="2080" w:type="dxa"/>
          </w:tcPr>
          <w:p w14:paraId="30BB4A1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Dhadge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94" w:type="dxa"/>
            <w:hideMark/>
          </w:tcPr>
          <w:p w14:paraId="1C15E19F" w14:textId="5F1D24F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1813" w:type="dxa"/>
            <w:noWrap/>
            <w:hideMark/>
          </w:tcPr>
          <w:p w14:paraId="0E7D4A0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78CFFD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741035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5AD82248" w14:textId="77777777" w:rsidTr="006D6D88">
        <w:trPr>
          <w:trHeight w:val="365"/>
        </w:trPr>
        <w:tc>
          <w:tcPr>
            <w:tcW w:w="2080" w:type="dxa"/>
          </w:tcPr>
          <w:p w14:paraId="379416B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oyle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738C0ED" w14:textId="1DC9364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1813" w:type="dxa"/>
            <w:noWrap/>
            <w:hideMark/>
          </w:tcPr>
          <w:p w14:paraId="674E186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0A9B6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3F9A267" w14:textId="77777777" w:rsidR="00B04D65" w:rsidRPr="00343416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50D6176C" w14:textId="77777777" w:rsidTr="006D6D88">
        <w:trPr>
          <w:trHeight w:val="365"/>
        </w:trPr>
        <w:tc>
          <w:tcPr>
            <w:tcW w:w="2080" w:type="dxa"/>
          </w:tcPr>
          <w:p w14:paraId="30A80E5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arl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A3A951E" w14:textId="1CD1F4C0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1813" w:type="dxa"/>
            <w:noWrap/>
            <w:hideMark/>
          </w:tcPr>
          <w:p w14:paraId="7477694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40DB5C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D03AB7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E1E0942" w14:textId="77777777" w:rsidTr="006D6D88">
        <w:trPr>
          <w:trHeight w:val="365"/>
        </w:trPr>
        <w:tc>
          <w:tcPr>
            <w:tcW w:w="2080" w:type="dxa"/>
          </w:tcPr>
          <w:p w14:paraId="404D7B9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ia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694" w:type="dxa"/>
            <w:hideMark/>
          </w:tcPr>
          <w:p w14:paraId="778B95F6" w14:textId="50C8385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1813" w:type="dxa"/>
            <w:noWrap/>
            <w:hideMark/>
          </w:tcPr>
          <w:p w14:paraId="4105087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92267B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7F1B0F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3A37707" w14:textId="77777777" w:rsidTr="006D6D88">
        <w:trPr>
          <w:trHeight w:val="365"/>
        </w:trPr>
        <w:tc>
          <w:tcPr>
            <w:tcW w:w="2080" w:type="dxa"/>
          </w:tcPr>
          <w:p w14:paraId="7155FE8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m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B1304F9" w14:textId="56CB1C2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1813" w:type="dxa"/>
            <w:noWrap/>
            <w:hideMark/>
          </w:tcPr>
          <w:p w14:paraId="73B27C4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15695F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1C5283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4CA1FF4" w14:textId="77777777" w:rsidTr="006D6D88">
        <w:trPr>
          <w:trHeight w:val="365"/>
        </w:trPr>
        <w:tc>
          <w:tcPr>
            <w:tcW w:w="2080" w:type="dxa"/>
          </w:tcPr>
          <w:p w14:paraId="411A2D3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itzsimmon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94" w:type="dxa"/>
            <w:hideMark/>
          </w:tcPr>
          <w:p w14:paraId="2445A9D8" w14:textId="2DDFCFAB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1813" w:type="dxa"/>
            <w:noWrap/>
            <w:hideMark/>
          </w:tcPr>
          <w:p w14:paraId="1F91778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AA3F28E" w14:textId="77777777" w:rsidR="00B04D65" w:rsidRPr="00D437F1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E9CEA0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7D2C668" w14:textId="77777777" w:rsidTr="006D6D88">
        <w:trPr>
          <w:trHeight w:val="365"/>
        </w:trPr>
        <w:tc>
          <w:tcPr>
            <w:tcW w:w="2080" w:type="dxa"/>
          </w:tcPr>
          <w:p w14:paraId="2938833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esum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80EE24B" w14:textId="5CD9CBA1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1813" w:type="dxa"/>
            <w:noWrap/>
            <w:hideMark/>
          </w:tcPr>
          <w:p w14:paraId="6E0C471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81104B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FEED0F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B82C2EA" w14:textId="77777777" w:rsidTr="006D6D88">
        <w:trPr>
          <w:trHeight w:val="365"/>
        </w:trPr>
        <w:tc>
          <w:tcPr>
            <w:tcW w:w="2080" w:type="dxa"/>
          </w:tcPr>
          <w:p w14:paraId="2C124C3D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rdinge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5038C70" w14:textId="1BDF990D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1813" w:type="dxa"/>
            <w:noWrap/>
            <w:hideMark/>
          </w:tcPr>
          <w:p w14:paraId="042F7B1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C9198A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89A88E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EFD86B9" w14:textId="77777777" w:rsidTr="006D6D88">
        <w:trPr>
          <w:trHeight w:val="365"/>
        </w:trPr>
        <w:tc>
          <w:tcPr>
            <w:tcW w:w="2080" w:type="dxa"/>
          </w:tcPr>
          <w:p w14:paraId="327C38F1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2A13649" w14:textId="3CB980BB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1813" w:type="dxa"/>
            <w:noWrap/>
            <w:hideMark/>
          </w:tcPr>
          <w:p w14:paraId="5DAC8C5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F90250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7E8F4A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2574DCB" w14:textId="77777777" w:rsidTr="006D6D88">
        <w:trPr>
          <w:trHeight w:val="365"/>
        </w:trPr>
        <w:tc>
          <w:tcPr>
            <w:tcW w:w="2080" w:type="dxa"/>
          </w:tcPr>
          <w:p w14:paraId="3F2656ED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CE19545" w14:textId="298294C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1813" w:type="dxa"/>
            <w:noWrap/>
            <w:hideMark/>
          </w:tcPr>
          <w:p w14:paraId="3528435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4AD5C0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9B0E53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1D71EBB" w14:textId="77777777" w:rsidTr="006D6D88">
        <w:trPr>
          <w:trHeight w:val="385"/>
        </w:trPr>
        <w:tc>
          <w:tcPr>
            <w:tcW w:w="2080" w:type="dxa"/>
          </w:tcPr>
          <w:p w14:paraId="2A504F8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ouchen-Wollof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60774EF" w14:textId="386EEAD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1813" w:type="dxa"/>
            <w:noWrap/>
            <w:hideMark/>
          </w:tcPr>
          <w:p w14:paraId="471DE9F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1A4725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CC3E28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63A18FB" w14:textId="77777777" w:rsidTr="006D6D88">
        <w:trPr>
          <w:trHeight w:val="365"/>
        </w:trPr>
        <w:tc>
          <w:tcPr>
            <w:tcW w:w="2080" w:type="dxa"/>
          </w:tcPr>
          <w:p w14:paraId="34C2A7CD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uniche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AAC4256" w14:textId="6CE941E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1813" w:type="dxa"/>
            <w:noWrap/>
            <w:hideMark/>
          </w:tcPr>
          <w:p w14:paraId="2D79A61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EE4EFA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FCAE82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28EB5F2" w14:textId="77777777" w:rsidTr="006D6D88">
        <w:trPr>
          <w:trHeight w:val="365"/>
        </w:trPr>
        <w:tc>
          <w:tcPr>
            <w:tcW w:w="2080" w:type="dxa"/>
          </w:tcPr>
          <w:p w14:paraId="3DDD4115" w14:textId="77777777" w:rsidR="00B04D65" w:rsidRPr="000E140B" w:rsidRDefault="00B04D65" w:rsidP="00B04D65">
            <w:pPr>
              <w:rPr>
                <w:rStyle w:val="CommentReference"/>
                <w:rFonts w:ascii="Times New Roman" w:hAnsi="Times New Roman" w:cs="Times New Roman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Joll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C168BAE" w14:textId="4174C2B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1813" w:type="dxa"/>
            <w:noWrap/>
            <w:hideMark/>
          </w:tcPr>
          <w:p w14:paraId="37F9963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D0557B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1039C4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1A4CA96" w14:textId="77777777" w:rsidTr="006D6D88">
        <w:trPr>
          <w:trHeight w:val="491"/>
        </w:trPr>
        <w:tc>
          <w:tcPr>
            <w:tcW w:w="2080" w:type="dxa"/>
          </w:tcPr>
          <w:p w14:paraId="07E6C53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argiannakis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B282FE3" w14:textId="4EDE781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1813" w:type="dxa"/>
            <w:noWrap/>
            <w:hideMark/>
          </w:tcPr>
          <w:p w14:paraId="0FC1E2B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C22883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3D0F06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5F0B9C8" w14:textId="77777777" w:rsidTr="006D6D88">
        <w:trPr>
          <w:trHeight w:val="365"/>
        </w:trPr>
        <w:tc>
          <w:tcPr>
            <w:tcW w:w="2080" w:type="dxa"/>
          </w:tcPr>
          <w:p w14:paraId="19FCA48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aye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C3F8B55" w14:textId="032C46D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1813" w:type="dxa"/>
            <w:noWrap/>
            <w:hideMark/>
          </w:tcPr>
          <w:p w14:paraId="7CD104A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9ABA30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899236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0907E739" w14:textId="77777777" w:rsidTr="006D6D88">
        <w:trPr>
          <w:trHeight w:val="365"/>
        </w:trPr>
        <w:tc>
          <w:tcPr>
            <w:tcW w:w="2080" w:type="dxa"/>
          </w:tcPr>
          <w:p w14:paraId="6F13F56F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essl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BBBA3F9" w14:textId="172A632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1813" w:type="dxa"/>
            <w:noWrap/>
            <w:hideMark/>
          </w:tcPr>
          <w:p w14:paraId="188E830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E44F82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6F1103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96758E4" w14:textId="77777777" w:rsidTr="006D6D88">
        <w:trPr>
          <w:trHeight w:val="365"/>
        </w:trPr>
        <w:tc>
          <w:tcPr>
            <w:tcW w:w="2080" w:type="dxa"/>
          </w:tcPr>
          <w:p w14:paraId="0F3E360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jellsdott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0AA4BA1" w14:textId="3368A75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1813" w:type="dxa"/>
            <w:noWrap/>
            <w:hideMark/>
          </w:tcPr>
          <w:p w14:paraId="0024511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C47543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775B32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F2B1F14" w14:textId="77777777" w:rsidTr="006D6D88">
        <w:trPr>
          <w:trHeight w:val="365"/>
        </w:trPr>
        <w:tc>
          <w:tcPr>
            <w:tcW w:w="2080" w:type="dxa"/>
          </w:tcPr>
          <w:p w14:paraId="3CCA2371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no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1BE8AE8" w14:textId="2B703EA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1813" w:type="dxa"/>
            <w:noWrap/>
            <w:hideMark/>
          </w:tcPr>
          <w:p w14:paraId="75E3AC7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A5D18D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08DE8D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BA81EC7" w14:textId="77777777" w:rsidTr="006D6D88">
        <w:trPr>
          <w:trHeight w:val="365"/>
        </w:trPr>
        <w:tc>
          <w:tcPr>
            <w:tcW w:w="2080" w:type="dxa"/>
          </w:tcPr>
          <w:p w14:paraId="3454365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ff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DB51C4B" w14:textId="53008FC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1813" w:type="dxa"/>
            <w:noWrap/>
            <w:hideMark/>
          </w:tcPr>
          <w:p w14:paraId="480B32A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0A3F0F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C60E11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D099A7B" w14:textId="77777777" w:rsidTr="006D6D88">
        <w:trPr>
          <w:trHeight w:val="365"/>
        </w:trPr>
        <w:tc>
          <w:tcPr>
            <w:tcW w:w="2080" w:type="dxa"/>
          </w:tcPr>
          <w:p w14:paraId="4BB16F97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oij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112CFA4" w14:textId="13ADBD9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1813" w:type="dxa"/>
            <w:noWrap/>
            <w:hideMark/>
          </w:tcPr>
          <w:p w14:paraId="79B4B3F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46938C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3B4756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3FDB31C" w14:textId="77777777" w:rsidTr="006D6D88">
        <w:trPr>
          <w:trHeight w:val="365"/>
        </w:trPr>
        <w:tc>
          <w:tcPr>
            <w:tcW w:w="2080" w:type="dxa"/>
          </w:tcPr>
          <w:p w14:paraId="24785067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6B152AA" w14:textId="6358CD4F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BBD160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002F55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C89F80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F0A3746" w14:textId="77777777" w:rsidTr="006D6D88">
        <w:trPr>
          <w:trHeight w:val="349"/>
        </w:trPr>
        <w:tc>
          <w:tcPr>
            <w:tcW w:w="2080" w:type="dxa"/>
          </w:tcPr>
          <w:p w14:paraId="46CD0F6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694" w:type="dxa"/>
            <w:hideMark/>
          </w:tcPr>
          <w:p w14:paraId="43D531F8" w14:textId="227ECB7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1813" w:type="dxa"/>
            <w:noWrap/>
            <w:hideMark/>
          </w:tcPr>
          <w:p w14:paraId="64EAD67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032E8E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1EA76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22E25C8F" w14:textId="77777777" w:rsidTr="006D6D88">
        <w:trPr>
          <w:trHeight w:val="365"/>
        </w:trPr>
        <w:tc>
          <w:tcPr>
            <w:tcW w:w="2080" w:type="dxa"/>
          </w:tcPr>
          <w:p w14:paraId="65F74C1F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ee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B303D57" w14:textId="1DBA430A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1813" w:type="dxa"/>
            <w:noWrap/>
            <w:hideMark/>
          </w:tcPr>
          <w:p w14:paraId="64AE2B0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8B50E5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4F33FC6" w14:textId="77777777" w:rsidR="00B04D65" w:rsidRPr="005D30D0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1531FA63" w14:textId="77777777" w:rsidTr="006D6D88">
        <w:trPr>
          <w:trHeight w:val="365"/>
        </w:trPr>
        <w:tc>
          <w:tcPr>
            <w:tcW w:w="2080" w:type="dxa"/>
          </w:tcPr>
          <w:p w14:paraId="61059451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ilholt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E17D45F" w14:textId="662FFB6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1813" w:type="dxa"/>
            <w:noWrap/>
            <w:hideMark/>
          </w:tcPr>
          <w:p w14:paraId="633B1E6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E09F96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FB105A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46F8473" w14:textId="77777777" w:rsidTr="006D6D88">
        <w:trPr>
          <w:trHeight w:val="365"/>
        </w:trPr>
        <w:tc>
          <w:tcPr>
            <w:tcW w:w="2080" w:type="dxa"/>
          </w:tcPr>
          <w:p w14:paraId="395F55F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undell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971F92B" w14:textId="354290A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1813" w:type="dxa"/>
            <w:noWrap/>
            <w:hideMark/>
          </w:tcPr>
          <w:p w14:paraId="4470939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DDA6E0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FBB030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7BBCD66" w14:textId="77777777" w:rsidTr="006D6D88">
        <w:trPr>
          <w:trHeight w:val="365"/>
        </w:trPr>
        <w:tc>
          <w:tcPr>
            <w:tcW w:w="2080" w:type="dxa"/>
          </w:tcPr>
          <w:p w14:paraId="3538FB0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athui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94" w:type="dxa"/>
            <w:hideMark/>
          </w:tcPr>
          <w:p w14:paraId="66023D49" w14:textId="7FB81A3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1813" w:type="dxa"/>
            <w:noWrap/>
            <w:hideMark/>
          </w:tcPr>
          <w:p w14:paraId="7EF6173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1E6C42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CFFADC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DFC0D3F" w14:textId="77777777" w:rsidTr="006D6D88">
        <w:trPr>
          <w:trHeight w:val="365"/>
        </w:trPr>
        <w:tc>
          <w:tcPr>
            <w:tcW w:w="2080" w:type="dxa"/>
          </w:tcPr>
          <w:p w14:paraId="4AC3647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4F15190" w14:textId="4FA1B48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1813" w:type="dxa"/>
            <w:noWrap/>
            <w:hideMark/>
          </w:tcPr>
          <w:p w14:paraId="78D2ED9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EF1590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BF12A9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99F456F" w14:textId="77777777" w:rsidTr="006D6D88">
        <w:trPr>
          <w:trHeight w:val="365"/>
        </w:trPr>
        <w:tc>
          <w:tcPr>
            <w:tcW w:w="2080" w:type="dxa"/>
          </w:tcPr>
          <w:p w14:paraId="1994DF5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lund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F47C717" w14:textId="3C7CCA2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1813" w:type="dxa"/>
            <w:noWrap/>
            <w:hideMark/>
          </w:tcPr>
          <w:p w14:paraId="7FADC50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86D5BC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666322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B2E3DC3" w14:textId="77777777" w:rsidTr="006D6D88">
        <w:trPr>
          <w:trHeight w:val="365"/>
        </w:trPr>
        <w:tc>
          <w:tcPr>
            <w:tcW w:w="2080" w:type="dxa"/>
          </w:tcPr>
          <w:p w14:paraId="2E37747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qui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694" w:type="dxa"/>
            <w:hideMark/>
          </w:tcPr>
          <w:p w14:paraId="207AC09C" w14:textId="2ABA24D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1813" w:type="dxa"/>
            <w:noWrap/>
            <w:hideMark/>
          </w:tcPr>
          <w:p w14:paraId="203BE4E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4CA6A8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464D43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8590622" w14:textId="77777777" w:rsidTr="006D6D88">
        <w:trPr>
          <w:trHeight w:val="365"/>
        </w:trPr>
        <w:tc>
          <w:tcPr>
            <w:tcW w:w="2080" w:type="dxa"/>
          </w:tcPr>
          <w:p w14:paraId="78043E6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athar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5D9CF3A" w14:textId="722C03B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1813" w:type="dxa"/>
            <w:noWrap/>
            <w:hideMark/>
          </w:tcPr>
          <w:p w14:paraId="1FEFC2B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C0D5D0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7B726D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EA685F3" w14:textId="77777777" w:rsidTr="006D6D88">
        <w:trPr>
          <w:trHeight w:val="365"/>
        </w:trPr>
        <w:tc>
          <w:tcPr>
            <w:tcW w:w="2080" w:type="dxa"/>
          </w:tcPr>
          <w:p w14:paraId="5A4CF08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ierdel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4B49BB9" w14:textId="55CC631D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1813" w:type="dxa"/>
            <w:noWrap/>
            <w:hideMark/>
          </w:tcPr>
          <w:p w14:paraId="2FC6EDE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DA0E39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0483F0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20B2C7F5" w14:textId="77777777" w:rsidTr="006D6D88">
        <w:trPr>
          <w:trHeight w:val="365"/>
        </w:trPr>
        <w:tc>
          <w:tcPr>
            <w:tcW w:w="2080" w:type="dxa"/>
          </w:tcPr>
          <w:p w14:paraId="256D7AA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ill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407BF38" w14:textId="20621680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1813" w:type="dxa"/>
            <w:noWrap/>
            <w:hideMark/>
          </w:tcPr>
          <w:p w14:paraId="683FC40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14FFD9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4C124F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C90DA00" w14:textId="77777777" w:rsidTr="006D6D88">
        <w:trPr>
          <w:trHeight w:val="365"/>
        </w:trPr>
        <w:tc>
          <w:tcPr>
            <w:tcW w:w="2080" w:type="dxa"/>
          </w:tcPr>
          <w:p w14:paraId="05ADC166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ield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5E10CCA" w14:textId="7778F16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1813" w:type="dxa"/>
            <w:noWrap/>
            <w:hideMark/>
          </w:tcPr>
          <w:p w14:paraId="55B49E1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D20AF3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9EFB8C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666945C" w14:textId="77777777" w:rsidTr="006D6D88">
        <w:trPr>
          <w:trHeight w:val="365"/>
        </w:trPr>
        <w:tc>
          <w:tcPr>
            <w:tcW w:w="2080" w:type="dxa"/>
          </w:tcPr>
          <w:p w14:paraId="1C0809D2" w14:textId="77777777" w:rsidR="00B04D65" w:rsidRPr="003B38E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orth </w:t>
            </w:r>
            <w:r w:rsidRPr="003B38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3B38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B6D6C44" w14:textId="2F2F7679" w:rsidR="00B04D65" w:rsidRPr="003B38E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1813" w:type="dxa"/>
            <w:noWrap/>
            <w:hideMark/>
          </w:tcPr>
          <w:p w14:paraId="2FDF68A3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8BDF97A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B188302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2F39665" w14:textId="77777777" w:rsidTr="006D6D88">
        <w:trPr>
          <w:trHeight w:val="365"/>
        </w:trPr>
        <w:tc>
          <w:tcPr>
            <w:tcW w:w="2080" w:type="dxa"/>
          </w:tcPr>
          <w:p w14:paraId="78563C79" w14:textId="77777777" w:rsidR="00B04D65" w:rsidRPr="003B38E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Nyberg </w:t>
            </w:r>
            <w:r w:rsidRPr="003B38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3B38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F5AF0DC" w14:textId="2C24DA68" w:rsidR="00B04D65" w:rsidRPr="003B38E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1813" w:type="dxa"/>
            <w:noWrap/>
            <w:hideMark/>
          </w:tcPr>
          <w:p w14:paraId="7ED6E7FB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58E9401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9D09BBE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42C6692" w14:textId="77777777" w:rsidTr="006D6D88">
        <w:trPr>
          <w:trHeight w:val="365"/>
        </w:trPr>
        <w:tc>
          <w:tcPr>
            <w:tcW w:w="2080" w:type="dxa"/>
          </w:tcPr>
          <w:p w14:paraId="05DDA0BF" w14:textId="77777777" w:rsidR="00B04D65" w:rsidRPr="003B38E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Orme </w:t>
            </w:r>
            <w:r w:rsidRPr="003B38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3B38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26C8333" w14:textId="305B67DE" w:rsidR="00B04D65" w:rsidRPr="003B38E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1813" w:type="dxa"/>
            <w:noWrap/>
            <w:hideMark/>
          </w:tcPr>
          <w:p w14:paraId="37F1FDC4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9A1118F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32B6E1F" w14:textId="77777777" w:rsidR="00B04D65" w:rsidRPr="003B38E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C17F9D1" w14:textId="77777777" w:rsidTr="006D6D88">
        <w:trPr>
          <w:trHeight w:val="365"/>
        </w:trPr>
        <w:tc>
          <w:tcPr>
            <w:tcW w:w="2080" w:type="dxa"/>
          </w:tcPr>
          <w:p w14:paraId="3667913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rk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694" w:type="dxa"/>
            <w:hideMark/>
          </w:tcPr>
          <w:p w14:paraId="3E3A7180" w14:textId="1C437331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1813" w:type="dxa"/>
            <w:noWrap/>
            <w:hideMark/>
          </w:tcPr>
          <w:p w14:paraId="63210DC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61A295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4B0C23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9053EA9" w14:textId="77777777" w:rsidTr="006D6D88">
        <w:trPr>
          <w:trHeight w:val="365"/>
        </w:trPr>
        <w:tc>
          <w:tcPr>
            <w:tcW w:w="2080" w:type="dxa"/>
          </w:tcPr>
          <w:p w14:paraId="3ED7C37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tel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6723525" w14:textId="37AC5F22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1813" w:type="dxa"/>
            <w:noWrap/>
            <w:hideMark/>
          </w:tcPr>
          <w:p w14:paraId="166DBDE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4D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B1A613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E114EB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FA9AB2E" w14:textId="77777777" w:rsidTr="006D6D88">
        <w:trPr>
          <w:trHeight w:val="365"/>
        </w:trPr>
        <w:tc>
          <w:tcPr>
            <w:tcW w:w="2080" w:type="dxa"/>
          </w:tcPr>
          <w:p w14:paraId="6941A91E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assouli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701C7EE" w14:textId="74C221AD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1813" w:type="dxa"/>
            <w:noWrap/>
            <w:hideMark/>
          </w:tcPr>
          <w:p w14:paraId="3A5FBBB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4D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5B2506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4C333D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7357BEF" w14:textId="77777777" w:rsidTr="006D6D88">
        <w:trPr>
          <w:trHeight w:val="365"/>
        </w:trPr>
        <w:tc>
          <w:tcPr>
            <w:tcW w:w="2080" w:type="dxa"/>
          </w:tcPr>
          <w:p w14:paraId="5B18F44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ixo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75F34DB" w14:textId="5B5DDB2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1813" w:type="dxa"/>
            <w:noWrap/>
            <w:hideMark/>
          </w:tcPr>
          <w:p w14:paraId="4A7BAE3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4D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5D6789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FDC730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AA78113" w14:textId="77777777" w:rsidTr="006D6D88">
        <w:trPr>
          <w:trHeight w:val="365"/>
        </w:trPr>
        <w:tc>
          <w:tcPr>
            <w:tcW w:w="2080" w:type="dxa"/>
          </w:tcPr>
          <w:p w14:paraId="79E02FA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binso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89008FC" w14:textId="31313F4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1813" w:type="dxa"/>
            <w:noWrap/>
            <w:hideMark/>
          </w:tcPr>
          <w:p w14:paraId="38B568C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4D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280EA0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69F5C5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2BF8A4C" w14:textId="77777777" w:rsidTr="006D6D88">
        <w:trPr>
          <w:trHeight w:val="397"/>
        </w:trPr>
        <w:tc>
          <w:tcPr>
            <w:tcW w:w="2080" w:type="dxa"/>
          </w:tcPr>
          <w:p w14:paraId="370FAA91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driguez Hermosa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F0F4F65" w14:textId="0FCD3562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1813" w:type="dxa"/>
            <w:noWrap/>
            <w:hideMark/>
          </w:tcPr>
          <w:p w14:paraId="3965C3E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4D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019A2F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28E28C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C48C4FA" w14:textId="77777777" w:rsidTr="006D6D88">
        <w:trPr>
          <w:trHeight w:val="365"/>
        </w:trPr>
        <w:tc>
          <w:tcPr>
            <w:tcW w:w="2080" w:type="dxa"/>
          </w:tcPr>
          <w:p w14:paraId="6929794C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chnoo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71F43D4" w14:textId="77000FED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1813" w:type="dxa"/>
            <w:noWrap/>
            <w:hideMark/>
          </w:tcPr>
          <w:p w14:paraId="057A197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82F06F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F2A7EA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3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7E42DCEE" w14:textId="77777777" w:rsidTr="006D6D88">
        <w:trPr>
          <w:trHeight w:val="365"/>
        </w:trPr>
        <w:tc>
          <w:tcPr>
            <w:tcW w:w="2080" w:type="dxa"/>
          </w:tcPr>
          <w:p w14:paraId="2EB9603F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herida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8AE17EC" w14:textId="5B1E6EC1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1813" w:type="dxa"/>
            <w:noWrap/>
            <w:hideMark/>
          </w:tcPr>
          <w:p w14:paraId="69D873B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FDB985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670BE5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3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3A59F1F4" w14:textId="77777777" w:rsidTr="006D6D88">
        <w:trPr>
          <w:trHeight w:val="365"/>
        </w:trPr>
        <w:tc>
          <w:tcPr>
            <w:tcW w:w="2080" w:type="dxa"/>
          </w:tcPr>
          <w:p w14:paraId="662281AE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ieverink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4D5EDB7" w14:textId="4337547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1813" w:type="dxa"/>
            <w:noWrap/>
            <w:hideMark/>
          </w:tcPr>
          <w:p w14:paraId="2E0D68D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37BAE0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AD0765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3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3D51DFF7" w14:textId="77777777" w:rsidTr="006D6D88">
        <w:trPr>
          <w:trHeight w:val="365"/>
        </w:trPr>
        <w:tc>
          <w:tcPr>
            <w:tcW w:w="2080" w:type="dxa"/>
          </w:tcPr>
          <w:p w14:paraId="27A3F68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loot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8349D09" w14:textId="5A54649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813" w:type="dxa"/>
            <w:noWrap/>
            <w:hideMark/>
          </w:tcPr>
          <w:p w14:paraId="75794AD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93A165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478E76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3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4F6F14BE" w14:textId="77777777" w:rsidTr="006D6D88">
        <w:trPr>
          <w:trHeight w:val="365"/>
        </w:trPr>
        <w:tc>
          <w:tcPr>
            <w:tcW w:w="2080" w:type="dxa"/>
          </w:tcPr>
          <w:p w14:paraId="0909CB2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t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enova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7C2F7B2" w14:textId="06AC6E0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1813" w:type="dxa"/>
            <w:noWrap/>
            <w:hideMark/>
          </w:tcPr>
          <w:p w14:paraId="6DA55CC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E5147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E4EC88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2060FEC" w14:textId="77777777" w:rsidTr="006D6D88">
        <w:trPr>
          <w:trHeight w:val="365"/>
        </w:trPr>
        <w:tc>
          <w:tcPr>
            <w:tcW w:w="2080" w:type="dxa"/>
          </w:tcPr>
          <w:p w14:paraId="737B9DF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tevento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86881AB" w14:textId="22116625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1813" w:type="dxa"/>
            <w:noWrap/>
            <w:hideMark/>
          </w:tcPr>
          <w:p w14:paraId="0C43751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2EF790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803BA1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1F215BCD" w14:textId="77777777" w:rsidTr="006D6D88">
        <w:trPr>
          <w:trHeight w:val="356"/>
        </w:trPr>
        <w:tc>
          <w:tcPr>
            <w:tcW w:w="2080" w:type="dxa"/>
          </w:tcPr>
          <w:p w14:paraId="0D9D79E0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D592F22" w14:textId="5D31690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1813" w:type="dxa"/>
            <w:noWrap/>
            <w:hideMark/>
          </w:tcPr>
          <w:p w14:paraId="1172245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A9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2E9C4B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D2DBFB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A44212B" w14:textId="77777777" w:rsidTr="006D6D88">
        <w:trPr>
          <w:trHeight w:val="380"/>
        </w:trPr>
        <w:tc>
          <w:tcPr>
            <w:tcW w:w="2080" w:type="dxa"/>
          </w:tcPr>
          <w:p w14:paraId="5DCB8C68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4D64FD0" w14:textId="08F0B24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1813" w:type="dxa"/>
            <w:noWrap/>
            <w:hideMark/>
          </w:tcPr>
          <w:p w14:paraId="0CC0DD3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A9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DF2799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2F791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4F69444" w14:textId="77777777" w:rsidTr="006D6D88">
        <w:trPr>
          <w:trHeight w:val="301"/>
        </w:trPr>
        <w:tc>
          <w:tcPr>
            <w:tcW w:w="2080" w:type="dxa"/>
          </w:tcPr>
          <w:p w14:paraId="32B95DF7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C56A36D" w14:textId="701B032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1813" w:type="dxa"/>
            <w:noWrap/>
            <w:hideMark/>
          </w:tcPr>
          <w:p w14:paraId="72C8462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A9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837C01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DD1640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BE68F25" w14:textId="77777777" w:rsidTr="006D6D88">
        <w:trPr>
          <w:trHeight w:val="365"/>
        </w:trPr>
        <w:tc>
          <w:tcPr>
            <w:tcW w:w="2080" w:type="dxa"/>
          </w:tcPr>
          <w:p w14:paraId="42A2D1FD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Tabak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B5EB637" w14:textId="69C46E13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1813" w:type="dxa"/>
            <w:noWrap/>
            <w:hideMark/>
          </w:tcPr>
          <w:p w14:paraId="7B815DF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3A9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CFF45B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8226E1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B50FDC2" w14:textId="77777777" w:rsidTr="006D6D88">
        <w:trPr>
          <w:trHeight w:val="365"/>
        </w:trPr>
        <w:tc>
          <w:tcPr>
            <w:tcW w:w="2080" w:type="dxa"/>
          </w:tcPr>
          <w:p w14:paraId="170E650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E463DD8" w14:textId="6C5971E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1813" w:type="dxa"/>
            <w:noWrap/>
            <w:hideMark/>
          </w:tcPr>
          <w:p w14:paraId="07BF56D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272777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C5E5E3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3CC8EDB1" w14:textId="77777777" w:rsidTr="006D6D88">
        <w:trPr>
          <w:trHeight w:val="365"/>
        </w:trPr>
        <w:tc>
          <w:tcPr>
            <w:tcW w:w="2080" w:type="dxa"/>
          </w:tcPr>
          <w:p w14:paraId="0D23C18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homa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FC4783E" w14:textId="71B2ED0B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1813" w:type="dxa"/>
            <w:noWrap/>
            <w:hideMark/>
          </w:tcPr>
          <w:p w14:paraId="1F45A35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D97F8A7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A2AF36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1D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636DBBBB" w14:textId="77777777" w:rsidTr="006D6D88">
        <w:trPr>
          <w:trHeight w:val="365"/>
        </w:trPr>
        <w:tc>
          <w:tcPr>
            <w:tcW w:w="2080" w:type="dxa"/>
          </w:tcPr>
          <w:p w14:paraId="0353846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Buul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60A585A" w14:textId="4D8878F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1813" w:type="dxa"/>
            <w:noWrap/>
            <w:hideMark/>
          </w:tcPr>
          <w:p w14:paraId="45EC49B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4D5CEB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9685AB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1D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29397B14" w14:textId="77777777" w:rsidTr="006D6D88">
        <w:trPr>
          <w:trHeight w:val="365"/>
        </w:trPr>
        <w:tc>
          <w:tcPr>
            <w:tcW w:w="2080" w:type="dxa"/>
          </w:tcPr>
          <w:p w14:paraId="03C7E22F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Buul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63CD21C" w14:textId="063A73D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1813" w:type="dxa"/>
            <w:noWrap/>
            <w:hideMark/>
          </w:tcPr>
          <w:p w14:paraId="0655360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E0619F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B1FACE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09E0D25" w14:textId="77777777" w:rsidTr="006D6D88">
        <w:trPr>
          <w:trHeight w:val="360"/>
        </w:trPr>
        <w:tc>
          <w:tcPr>
            <w:tcW w:w="2080" w:type="dxa"/>
          </w:tcPr>
          <w:p w14:paraId="1D338197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der Heijde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BFF30BB" w14:textId="1B6D32E2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1813" w:type="dxa"/>
            <w:noWrap/>
            <w:hideMark/>
          </w:tcPr>
          <w:p w14:paraId="67FD5C9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DD5BA7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B6018A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209B5CAD" w14:textId="77777777" w:rsidTr="006D6D88">
        <w:trPr>
          <w:trHeight w:val="408"/>
        </w:trPr>
        <w:tc>
          <w:tcPr>
            <w:tcW w:w="2080" w:type="dxa"/>
          </w:tcPr>
          <w:p w14:paraId="4A6AF572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d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ege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456E851" w14:textId="5A2B6393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813" w:type="dxa"/>
            <w:noWrap/>
            <w:hideMark/>
          </w:tcPr>
          <w:p w14:paraId="151B187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B8620B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3A1C8A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4A4964D4" w14:textId="77777777" w:rsidTr="006D6D88">
        <w:trPr>
          <w:trHeight w:val="305"/>
        </w:trPr>
        <w:tc>
          <w:tcPr>
            <w:tcW w:w="2080" w:type="dxa"/>
          </w:tcPr>
          <w:p w14:paraId="033F20B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der Weegen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7D67AA6" w14:textId="551BD68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813" w:type="dxa"/>
            <w:noWrap/>
            <w:hideMark/>
          </w:tcPr>
          <w:p w14:paraId="6A2C034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5879F6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EFA102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3E90DEC8" w14:textId="77777777" w:rsidTr="006D6D88">
        <w:trPr>
          <w:trHeight w:val="365"/>
        </w:trPr>
        <w:tc>
          <w:tcPr>
            <w:tcW w:w="2080" w:type="dxa"/>
          </w:tcPr>
          <w:p w14:paraId="7CAE049C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Lieshout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694" w:type="dxa"/>
            <w:hideMark/>
          </w:tcPr>
          <w:p w14:paraId="3AF3CE95" w14:textId="62D14129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1813" w:type="dxa"/>
            <w:noWrap/>
            <w:hideMark/>
          </w:tcPr>
          <w:p w14:paraId="3648F1F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A5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77831C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91B7CD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9B8D2AC" w14:textId="77777777" w:rsidTr="006D6D88">
        <w:trPr>
          <w:trHeight w:val="365"/>
        </w:trPr>
        <w:tc>
          <w:tcPr>
            <w:tcW w:w="2080" w:type="dxa"/>
          </w:tcPr>
          <w:p w14:paraId="56BF6B9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Zelst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890080E" w14:textId="56AFFA1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1813" w:type="dxa"/>
            <w:noWrap/>
            <w:hideMark/>
          </w:tcPr>
          <w:p w14:paraId="1891C66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A5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B74EB3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F7013E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506D7F4" w14:textId="77777777" w:rsidTr="006D6D88">
        <w:trPr>
          <w:trHeight w:val="365"/>
        </w:trPr>
        <w:tc>
          <w:tcPr>
            <w:tcW w:w="2080" w:type="dxa"/>
          </w:tcPr>
          <w:p w14:paraId="5276E21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atn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5CC120D" w14:textId="5905E3E0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1813" w:type="dxa"/>
            <w:noWrap/>
            <w:hideMark/>
          </w:tcPr>
          <w:p w14:paraId="70DD4F1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52F30E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E74770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791F5372" w14:textId="77777777" w:rsidTr="006D6D88">
        <w:trPr>
          <w:trHeight w:val="365"/>
        </w:trPr>
        <w:tc>
          <w:tcPr>
            <w:tcW w:w="2080" w:type="dxa"/>
          </w:tcPr>
          <w:p w14:paraId="32977D04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lardo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8A3BFF7" w14:textId="7B5D5A63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1813" w:type="dxa"/>
            <w:noWrap/>
            <w:hideMark/>
          </w:tcPr>
          <w:p w14:paraId="3D086BC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71C881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C9DB46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38B1848E" w14:textId="77777777" w:rsidTr="006D6D88">
        <w:trPr>
          <w:trHeight w:val="365"/>
        </w:trPr>
        <w:tc>
          <w:tcPr>
            <w:tcW w:w="2080" w:type="dxa"/>
          </w:tcPr>
          <w:p w14:paraId="41D12FE1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rwey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126A122" w14:textId="057D96A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1813" w:type="dxa"/>
            <w:noWrap/>
            <w:hideMark/>
          </w:tcPr>
          <w:p w14:paraId="1200596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272021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AC7A92A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0E140B" w14:paraId="0C5B4943" w14:textId="77777777" w:rsidTr="006D6D88">
        <w:trPr>
          <w:trHeight w:val="323"/>
        </w:trPr>
        <w:tc>
          <w:tcPr>
            <w:tcW w:w="2080" w:type="dxa"/>
          </w:tcPr>
          <w:p w14:paraId="0D36FC54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oncken-Brewster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17AD399" w14:textId="2AE006C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1813" w:type="dxa"/>
            <w:noWrap/>
            <w:hideMark/>
          </w:tcPr>
          <w:p w14:paraId="3014471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8A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4F7DAC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391D31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B8CE9B0" w14:textId="77777777" w:rsidTr="006D6D88">
        <w:trPr>
          <w:trHeight w:val="364"/>
        </w:trPr>
        <w:tc>
          <w:tcPr>
            <w:tcW w:w="2080" w:type="dxa"/>
          </w:tcPr>
          <w:p w14:paraId="25163C26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10E491B" w14:textId="516B4136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1813" w:type="dxa"/>
            <w:noWrap/>
            <w:hideMark/>
          </w:tcPr>
          <w:p w14:paraId="7C177FB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8A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C8AEFA3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918128F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5BD5163E" w14:textId="77777777" w:rsidTr="006D6D88">
        <w:trPr>
          <w:trHeight w:val="267"/>
        </w:trPr>
        <w:tc>
          <w:tcPr>
            <w:tcW w:w="2080" w:type="dxa"/>
          </w:tcPr>
          <w:p w14:paraId="47EDFACD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Voncken-Brewst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FBB599A" w14:textId="2B5951A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1813" w:type="dxa"/>
            <w:noWrap/>
            <w:hideMark/>
          </w:tcPr>
          <w:p w14:paraId="2169153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8A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760395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183E42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0A88BEC7" w14:textId="77777777" w:rsidTr="006D6D88">
        <w:trPr>
          <w:trHeight w:val="351"/>
        </w:trPr>
        <w:tc>
          <w:tcPr>
            <w:tcW w:w="2080" w:type="dxa"/>
          </w:tcPr>
          <w:p w14:paraId="18C33373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3997DF9" w14:textId="03B95BB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1813" w:type="dxa"/>
            <w:noWrap/>
            <w:hideMark/>
          </w:tcPr>
          <w:p w14:paraId="02827FF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8A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373FDA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3D697C1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763C045" w14:textId="77777777" w:rsidTr="006D6D88">
        <w:trPr>
          <w:trHeight w:val="365"/>
        </w:trPr>
        <w:tc>
          <w:tcPr>
            <w:tcW w:w="2080" w:type="dxa"/>
          </w:tcPr>
          <w:p w14:paraId="3B0B8EEB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rrink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57690CE" w14:textId="3F26713E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1813" w:type="dxa"/>
            <w:noWrap/>
            <w:hideMark/>
          </w:tcPr>
          <w:p w14:paraId="709E1AF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C7D06F6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381032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16E4013F" w14:textId="77777777" w:rsidTr="006D6D88">
        <w:trPr>
          <w:trHeight w:val="365"/>
        </w:trPr>
        <w:tc>
          <w:tcPr>
            <w:tcW w:w="2080" w:type="dxa"/>
          </w:tcPr>
          <w:p w14:paraId="78D3F89F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Walters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6F5D8A1" w14:textId="7F702198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1813" w:type="dxa"/>
            <w:noWrap/>
            <w:hideMark/>
          </w:tcPr>
          <w:p w14:paraId="508495D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97554F7" w14:textId="77777777" w:rsidR="00B04D65" w:rsidRPr="00E63732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54944D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4503C9D1" w14:textId="77777777" w:rsidTr="006D6D88">
        <w:trPr>
          <w:trHeight w:val="365"/>
        </w:trPr>
        <w:tc>
          <w:tcPr>
            <w:tcW w:w="2080" w:type="dxa"/>
          </w:tcPr>
          <w:p w14:paraId="44108675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ang et al.,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90315AA" w14:textId="3C667C7C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813" w:type="dxa"/>
            <w:noWrap/>
            <w:hideMark/>
          </w:tcPr>
          <w:p w14:paraId="1662E876" w14:textId="77777777" w:rsidR="00B04D65" w:rsidRPr="00E63732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B7CB83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AB38BB8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2DFAF686" w14:textId="77777777" w:rsidTr="006D6D88">
        <w:trPr>
          <w:trHeight w:val="365"/>
        </w:trPr>
        <w:tc>
          <w:tcPr>
            <w:tcW w:w="2080" w:type="dxa"/>
          </w:tcPr>
          <w:p w14:paraId="3D6224B4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elan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926D5B1" w14:textId="367EAFD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1813" w:type="dxa"/>
            <w:noWrap/>
            <w:hideMark/>
          </w:tcPr>
          <w:p w14:paraId="61E0F25E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DBEDEC9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E75884D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6940A81" w14:textId="77777777" w:rsidTr="006D6D88">
        <w:trPr>
          <w:trHeight w:val="365"/>
        </w:trPr>
        <w:tc>
          <w:tcPr>
            <w:tcW w:w="2080" w:type="dxa"/>
          </w:tcPr>
          <w:p w14:paraId="0FD03299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illiams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131C8BC" w14:textId="0C8FCBCA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1813" w:type="dxa"/>
            <w:noWrap/>
            <w:hideMark/>
          </w:tcPr>
          <w:p w14:paraId="2DEEB42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9813C0B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DE9349C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87F09CC" w14:textId="77777777" w:rsidTr="006D6D88">
        <w:trPr>
          <w:trHeight w:val="365"/>
        </w:trPr>
        <w:tc>
          <w:tcPr>
            <w:tcW w:w="2080" w:type="dxa"/>
          </w:tcPr>
          <w:p w14:paraId="5863DBCA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Zanaboni 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9F3C7ED" w14:textId="544E30E1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8]</w:t>
            </w:r>
          </w:p>
        </w:tc>
        <w:tc>
          <w:tcPr>
            <w:tcW w:w="1813" w:type="dxa"/>
            <w:noWrap/>
            <w:hideMark/>
          </w:tcPr>
          <w:p w14:paraId="6849860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1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7A74D2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846A044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0E140B" w14:paraId="64E08636" w14:textId="77777777" w:rsidTr="006D6D88">
        <w:trPr>
          <w:trHeight w:val="365"/>
        </w:trPr>
        <w:tc>
          <w:tcPr>
            <w:tcW w:w="2080" w:type="dxa"/>
          </w:tcPr>
          <w:p w14:paraId="6CA7C0AE" w14:textId="77777777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Zanaboni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0E1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A97D0CA" w14:textId="2083EFA3" w:rsidR="00B04D65" w:rsidRPr="000E140B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9]</w:t>
            </w:r>
          </w:p>
        </w:tc>
        <w:tc>
          <w:tcPr>
            <w:tcW w:w="1813" w:type="dxa"/>
            <w:noWrap/>
            <w:hideMark/>
          </w:tcPr>
          <w:p w14:paraId="2D31BFB5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1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8945300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D411572" w14:textId="77777777" w:rsidR="00B04D65" w:rsidRPr="000E140B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B349F" w:rsidRPr="000E140B" w14:paraId="4D9BE5DA" w14:textId="77777777" w:rsidTr="006D6D88">
        <w:trPr>
          <w:trHeight w:val="365"/>
        </w:trPr>
        <w:tc>
          <w:tcPr>
            <w:tcW w:w="2080" w:type="dxa"/>
          </w:tcPr>
          <w:p w14:paraId="1489B09E" w14:textId="77777777" w:rsidR="008B349F" w:rsidRPr="000E140B" w:rsidRDefault="008B349F" w:rsidP="006D6D8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4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4" w:type="dxa"/>
            <w:hideMark/>
          </w:tcPr>
          <w:p w14:paraId="01495F90" w14:textId="77777777" w:rsidR="008B349F" w:rsidRPr="000E140B" w:rsidRDefault="008B349F" w:rsidP="006D6D8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noWrap/>
            <w:hideMark/>
          </w:tcPr>
          <w:p w14:paraId="76E3D9B2" w14:textId="77777777" w:rsidR="008B349F" w:rsidRPr="000E140B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13" w:type="dxa"/>
            <w:noWrap/>
            <w:hideMark/>
          </w:tcPr>
          <w:p w14:paraId="1E237F53" w14:textId="77777777" w:rsidR="008B349F" w:rsidRPr="000E140B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52D84355" w14:textId="77777777" w:rsidR="008B349F" w:rsidRPr="000E140B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9</w:t>
            </w:r>
          </w:p>
        </w:tc>
      </w:tr>
    </w:tbl>
    <w:p w14:paraId="70CDAB18" w14:textId="77777777" w:rsidR="008B349F" w:rsidRDefault="008B349F" w:rsidP="008B349F">
      <w:pPr>
        <w:rPr>
          <w:lang w:val="en-GB"/>
        </w:rPr>
      </w:pPr>
      <w:r>
        <w:rPr>
          <w:lang w:val="en-GB"/>
        </w:rPr>
        <w:br w:type="page"/>
      </w:r>
    </w:p>
    <w:p w14:paraId="1D299BD3" w14:textId="77777777" w:rsidR="008B349F" w:rsidRDefault="008B349F" w:rsidP="008B349F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 w:rsidRPr="0089245C">
        <w:rPr>
          <w:rFonts w:ascii="Times New Roman" w:hAnsi="Times New Roman" w:cs="Times New Roman"/>
        </w:rPr>
        <w:t xml:space="preserve">b. Included target population </w:t>
      </w:r>
    </w:p>
    <w:p w14:paraId="70629B57" w14:textId="77777777" w:rsidR="0097478E" w:rsidRPr="0097478E" w:rsidRDefault="0097478E" w:rsidP="0097478E">
      <w:pPr>
        <w:rPr>
          <w:lang w:val="en-US"/>
        </w:rPr>
      </w:pPr>
    </w:p>
    <w:tbl>
      <w:tblPr>
        <w:tblStyle w:val="TableGrid"/>
        <w:tblW w:w="1032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86"/>
        <w:gridCol w:w="873"/>
        <w:gridCol w:w="1244"/>
        <w:gridCol w:w="1244"/>
        <w:gridCol w:w="1244"/>
        <w:gridCol w:w="1244"/>
        <w:gridCol w:w="1244"/>
        <w:gridCol w:w="1244"/>
      </w:tblGrid>
      <w:tr w:rsidR="008B349F" w:rsidRPr="00474FAE" w14:paraId="0DDCBCA2" w14:textId="77777777" w:rsidTr="006D6D88">
        <w:trPr>
          <w:cantSplit/>
          <w:trHeight w:val="1895"/>
        </w:trPr>
        <w:tc>
          <w:tcPr>
            <w:tcW w:w="1986" w:type="dxa"/>
            <w:shd w:val="clear" w:color="auto" w:fill="D9E2F3" w:themeFill="accent1" w:themeFillTint="33"/>
            <w:textDirection w:val="btLr"/>
          </w:tcPr>
          <w:p w14:paraId="604BBAE7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Authors</w:t>
            </w:r>
          </w:p>
        </w:tc>
        <w:tc>
          <w:tcPr>
            <w:tcW w:w="873" w:type="dxa"/>
            <w:shd w:val="clear" w:color="auto" w:fill="D9E2F3" w:themeFill="accent1" w:themeFillTint="33"/>
            <w:textDirection w:val="btLr"/>
            <w:hideMark/>
          </w:tcPr>
          <w:p w14:paraId="544E142C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Reference</w:t>
            </w:r>
          </w:p>
        </w:tc>
        <w:tc>
          <w:tcPr>
            <w:tcW w:w="1244" w:type="dxa"/>
            <w:shd w:val="clear" w:color="auto" w:fill="D9E2F3" w:themeFill="accent1" w:themeFillTint="33"/>
            <w:textDirection w:val="btLr"/>
            <w:hideMark/>
          </w:tcPr>
          <w:p w14:paraId="5268B72C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Disease specific</w:t>
            </w:r>
          </w:p>
        </w:tc>
        <w:tc>
          <w:tcPr>
            <w:tcW w:w="1244" w:type="dxa"/>
            <w:shd w:val="clear" w:color="auto" w:fill="D9E2F3" w:themeFill="accent1" w:themeFillTint="33"/>
            <w:textDirection w:val="btLr"/>
            <w:hideMark/>
          </w:tcPr>
          <w:p w14:paraId="1647EF00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Capability</w:t>
            </w:r>
          </w:p>
        </w:tc>
        <w:tc>
          <w:tcPr>
            <w:tcW w:w="1244" w:type="dxa"/>
            <w:shd w:val="clear" w:color="auto" w:fill="D9E2F3" w:themeFill="accent1" w:themeFillTint="33"/>
            <w:textDirection w:val="btLr"/>
            <w:hideMark/>
          </w:tcPr>
          <w:p w14:paraId="60A88892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Minimum age</w:t>
            </w:r>
          </w:p>
        </w:tc>
        <w:tc>
          <w:tcPr>
            <w:tcW w:w="1244" w:type="dxa"/>
            <w:shd w:val="clear" w:color="auto" w:fill="D9E2F3" w:themeFill="accent1" w:themeFillTint="33"/>
            <w:textDirection w:val="btLr"/>
          </w:tcPr>
          <w:p w14:paraId="3C8C445F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Maximum age</w:t>
            </w:r>
          </w:p>
        </w:tc>
        <w:tc>
          <w:tcPr>
            <w:tcW w:w="1244" w:type="dxa"/>
            <w:shd w:val="clear" w:color="auto" w:fill="D9E2F3" w:themeFill="accent1" w:themeFillTint="33"/>
            <w:textDirection w:val="btLr"/>
          </w:tcPr>
          <w:p w14:paraId="6C27C999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Smoking (history)</w:t>
            </w:r>
          </w:p>
        </w:tc>
        <w:tc>
          <w:tcPr>
            <w:tcW w:w="1244" w:type="dxa"/>
            <w:shd w:val="clear" w:color="auto" w:fill="D9E2F3" w:themeFill="accent1" w:themeFillTint="33"/>
            <w:textDirection w:val="btLr"/>
          </w:tcPr>
          <w:p w14:paraId="4D6DF1A9" w14:textId="77777777" w:rsidR="008B349F" w:rsidRPr="00474FAE" w:rsidRDefault="008B349F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474FAE">
              <w:rPr>
                <w:rFonts w:ascii="Times New Roman" w:eastAsia="Times New Roman" w:hAnsi="Times New Roman" w:cs="Times New Roman"/>
                <w:i/>
              </w:rPr>
              <w:t>Technology</w:t>
            </w:r>
          </w:p>
        </w:tc>
      </w:tr>
      <w:tr w:rsidR="00B04D65" w:rsidRPr="00474FAE" w14:paraId="06867331" w14:textId="77777777" w:rsidTr="006D6D88">
        <w:trPr>
          <w:trHeight w:val="363"/>
        </w:trPr>
        <w:tc>
          <w:tcPr>
            <w:tcW w:w="1986" w:type="dxa"/>
          </w:tcPr>
          <w:p w14:paraId="683D5D5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caza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5324E7D" w14:textId="3B7F4830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45F9C54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A1169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908CB8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175FD0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67995D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71773DB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F1AEFDE" w14:textId="77777777" w:rsidTr="006D6D88">
        <w:trPr>
          <w:trHeight w:val="363"/>
        </w:trPr>
        <w:tc>
          <w:tcPr>
            <w:tcW w:w="1986" w:type="dxa"/>
          </w:tcPr>
          <w:p w14:paraId="6EFDC1CA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harbey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8005BEB" w14:textId="4E8CA555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60D311D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C5FA21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BDB4A4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6BCE5B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7C5CDE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A7A40F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12609826" w14:textId="77777777" w:rsidTr="006D6D88">
        <w:trPr>
          <w:trHeight w:val="363"/>
        </w:trPr>
        <w:tc>
          <w:tcPr>
            <w:tcW w:w="1986" w:type="dxa"/>
          </w:tcPr>
          <w:p w14:paraId="6770CA9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i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6D193D33" w14:textId="5C94B3E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7C4DC3C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E5C01F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AC3E00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77760F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9CEA79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7FFFB8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023DF877" w14:textId="77777777" w:rsidTr="006D6D88">
        <w:trPr>
          <w:trHeight w:val="363"/>
        </w:trPr>
        <w:tc>
          <w:tcPr>
            <w:tcW w:w="1986" w:type="dxa"/>
          </w:tcPr>
          <w:p w14:paraId="1EB9AF31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482A5EB" w14:textId="1C27FB4D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33240E4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9446E7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214EBFA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51BE74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A85493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655BCE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A205082" w14:textId="77777777" w:rsidTr="006D6D88">
        <w:trPr>
          <w:trHeight w:val="363"/>
        </w:trPr>
        <w:tc>
          <w:tcPr>
            <w:tcW w:w="1986" w:type="dxa"/>
          </w:tcPr>
          <w:p w14:paraId="1E71A65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0906A7BB" w14:textId="7502D78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5F5D78C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FEFBEA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B716A9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91270C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37E5BC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1941CC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D6C1887" w14:textId="77777777" w:rsidTr="006D6D88">
        <w:trPr>
          <w:trHeight w:val="363"/>
        </w:trPr>
        <w:tc>
          <w:tcPr>
            <w:tcW w:w="1986" w:type="dxa"/>
          </w:tcPr>
          <w:p w14:paraId="44BD8C1A" w14:textId="77777777" w:rsidR="00B04D65" w:rsidRPr="00474FAE" w:rsidRDefault="00B04D65" w:rsidP="00B04D65">
            <w:pPr>
              <w:rPr>
                <w:rStyle w:val="CommentReference"/>
                <w:rFonts w:ascii="Times New Roman" w:hAnsi="Times New Roman" w:cs="Times New Roman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6B4AB78" w14:textId="43232030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4C22F54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427B69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293F7D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1972BF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F7FC76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410A3E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8368FFB" w14:textId="77777777" w:rsidTr="006D6D88">
        <w:trPr>
          <w:trHeight w:val="363"/>
        </w:trPr>
        <w:tc>
          <w:tcPr>
            <w:tcW w:w="1986" w:type="dxa"/>
          </w:tcPr>
          <w:p w14:paraId="76F5BD9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ke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873" w:type="dxa"/>
            <w:hideMark/>
          </w:tcPr>
          <w:p w14:paraId="4C776628" w14:textId="72661B3E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1B96E2C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686A26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610B5B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A17E9B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26E398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9A2738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02B468CE" w14:textId="77777777" w:rsidTr="006D6D88">
        <w:trPr>
          <w:trHeight w:val="363"/>
        </w:trPr>
        <w:tc>
          <w:tcPr>
            <w:tcW w:w="1986" w:type="dxa"/>
          </w:tcPr>
          <w:p w14:paraId="703E78C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tley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7AC8060" w14:textId="1A94238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1244" w:type="dxa"/>
            <w:noWrap/>
            <w:hideMark/>
          </w:tcPr>
          <w:p w14:paraId="1FC5B61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EE8958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BBD6D2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D12516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2C9D87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483788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EEF96EC" w14:textId="77777777" w:rsidTr="006D6D88">
        <w:trPr>
          <w:trHeight w:val="363"/>
        </w:trPr>
        <w:tc>
          <w:tcPr>
            <w:tcW w:w="1986" w:type="dxa"/>
          </w:tcPr>
          <w:p w14:paraId="5E25676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zo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BFD8A1A" w14:textId="36C7A07E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1244" w:type="dxa"/>
            <w:noWrap/>
            <w:hideMark/>
          </w:tcPr>
          <w:p w14:paraId="28A7FF8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5003CAF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C8D700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90F3BF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87B7B5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3438B7C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5539AF6F" w14:textId="77777777" w:rsidTr="006D6D88">
        <w:trPr>
          <w:trHeight w:val="363"/>
        </w:trPr>
        <w:tc>
          <w:tcPr>
            <w:tcW w:w="1986" w:type="dxa"/>
          </w:tcPr>
          <w:p w14:paraId="487DD412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illingto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873" w:type="dxa"/>
            <w:hideMark/>
          </w:tcPr>
          <w:p w14:paraId="1E3D8597" w14:textId="6D97DB3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1244" w:type="dxa"/>
            <w:noWrap/>
            <w:hideMark/>
          </w:tcPr>
          <w:p w14:paraId="393ABD8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D85F5C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732B84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FD50FC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BCA384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7DDDB7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CCAA28B" w14:textId="77777777" w:rsidTr="006D6D88">
        <w:trPr>
          <w:trHeight w:val="363"/>
        </w:trPr>
        <w:tc>
          <w:tcPr>
            <w:tcW w:w="1986" w:type="dxa"/>
          </w:tcPr>
          <w:p w14:paraId="210C268B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k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6A2F6794" w14:textId="3F1BDF33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1244" w:type="dxa"/>
            <w:noWrap/>
            <w:hideMark/>
          </w:tcPr>
          <w:p w14:paraId="37A584B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63E216A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38D111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5D661B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C6ED3B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2BBE19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F0D0C0B" w14:textId="77777777" w:rsidTr="006D6D88">
        <w:trPr>
          <w:trHeight w:val="363"/>
        </w:trPr>
        <w:tc>
          <w:tcPr>
            <w:tcW w:w="1986" w:type="dxa"/>
          </w:tcPr>
          <w:p w14:paraId="14CA80E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7C089B8" w14:textId="7CF6CE21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1244" w:type="dxa"/>
            <w:noWrap/>
            <w:hideMark/>
          </w:tcPr>
          <w:p w14:paraId="7070233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904113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4C14ED7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9E654C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44E533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BDC574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8BB2194" w14:textId="77777777" w:rsidTr="006D6D88">
        <w:trPr>
          <w:trHeight w:val="363"/>
        </w:trPr>
        <w:tc>
          <w:tcPr>
            <w:tcW w:w="1986" w:type="dxa"/>
          </w:tcPr>
          <w:p w14:paraId="4293E65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EF7E04F" w14:textId="1ECAA3EA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1244" w:type="dxa"/>
            <w:noWrap/>
            <w:hideMark/>
          </w:tcPr>
          <w:p w14:paraId="46650E9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DED932B" w14:textId="77777777" w:rsidR="00B04D65" w:rsidRPr="001379FB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E33AA1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6F10390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C6875C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E7AD14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C7035DF" w14:textId="77777777" w:rsidTr="006D6D88">
        <w:trPr>
          <w:trHeight w:val="363"/>
        </w:trPr>
        <w:tc>
          <w:tcPr>
            <w:tcW w:w="1986" w:type="dxa"/>
          </w:tcPr>
          <w:p w14:paraId="7E03F89D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ourbeau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96594AB" w14:textId="797259A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49056B3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FEF0A0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05F86D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BC545E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A18115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85E806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AB85EC1" w14:textId="77777777" w:rsidTr="006D6D88">
        <w:trPr>
          <w:trHeight w:val="363"/>
        </w:trPr>
        <w:tc>
          <w:tcPr>
            <w:tcW w:w="1986" w:type="dxa"/>
          </w:tcPr>
          <w:p w14:paraId="77CF990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gajski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22EACD5" w14:textId="4885012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03A95AF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314A69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A48441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169715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252DCC8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90D350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4EE2B198" w14:textId="77777777" w:rsidTr="006D6D88">
        <w:trPr>
          <w:trHeight w:val="363"/>
        </w:trPr>
        <w:tc>
          <w:tcPr>
            <w:tcW w:w="1986" w:type="dxa"/>
          </w:tcPr>
          <w:p w14:paraId="4E17ECB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06E08006" w14:textId="359D614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1244" w:type="dxa"/>
            <w:noWrap/>
            <w:hideMark/>
          </w:tcPr>
          <w:p w14:paraId="6D9C165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8129965" w14:textId="77777777" w:rsidR="00B04D65" w:rsidRPr="00A255E6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C9386B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2A4F2B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CFFA86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6EC360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C130FC0" w14:textId="77777777" w:rsidTr="006D6D88">
        <w:trPr>
          <w:trHeight w:val="363"/>
        </w:trPr>
        <w:tc>
          <w:tcPr>
            <w:tcW w:w="1986" w:type="dxa"/>
          </w:tcPr>
          <w:p w14:paraId="69C3ED62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C76A84A" w14:textId="1C0155A2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1244" w:type="dxa"/>
            <w:noWrap/>
            <w:hideMark/>
          </w:tcPr>
          <w:p w14:paraId="0F22D0A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5AAC81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3CA1F9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3C2C02B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F71B65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86C415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E4ADB3B" w14:textId="77777777" w:rsidTr="006D6D88">
        <w:trPr>
          <w:trHeight w:val="363"/>
        </w:trPr>
        <w:tc>
          <w:tcPr>
            <w:tcW w:w="1986" w:type="dxa"/>
          </w:tcPr>
          <w:p w14:paraId="0250299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85874F9" w14:textId="58C17391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1244" w:type="dxa"/>
            <w:noWrap/>
            <w:hideMark/>
          </w:tcPr>
          <w:p w14:paraId="548C5C9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27C9A99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E7B9BF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71AF63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065ACA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79C328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7C2529F" w14:textId="77777777" w:rsidTr="006D6D88">
        <w:trPr>
          <w:trHeight w:val="359"/>
        </w:trPr>
        <w:tc>
          <w:tcPr>
            <w:tcW w:w="1986" w:type="dxa"/>
          </w:tcPr>
          <w:p w14:paraId="08C921C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ameron-Tuck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721A3BD" w14:textId="675BA9A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1244" w:type="dxa"/>
            <w:noWrap/>
            <w:hideMark/>
          </w:tcPr>
          <w:p w14:paraId="5093585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FB0AA7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7878AA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25DF7EE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A13B04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05F015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0BF54F64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04E88192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hoi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66BF6F6A" w14:textId="0B7EA38F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222A3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EBB8C9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C0CCD8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2234892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47DAAD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40F59C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7872D286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5CF3661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op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00A0C4D2" w14:textId="2B4A86F5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2AB69C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506E28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42DEA9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08E71D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3B2E32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0C248E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62E9904D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6803695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Coultas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873" w:type="dxa"/>
            <w:shd w:val="clear" w:color="auto" w:fill="auto"/>
            <w:hideMark/>
          </w:tcPr>
          <w:p w14:paraId="65EE43BE" w14:textId="52CF03D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0A9AEE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8A6EC4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6C3CB1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0523E0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E21810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65E838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4B86E6A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3551B47D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ventry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1A85E313" w14:textId="4F7E0053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D650434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75F107D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5085DD5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4D0486BA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1B158F3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BAE31C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05A2891C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6270D18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rin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1D229C48" w14:textId="2642CEA2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3D23C2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359FD9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E62020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40F5FDD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818462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1648E5B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6E6342C1" w14:textId="77777777" w:rsidTr="006D6D88">
        <w:trPr>
          <w:trHeight w:val="428"/>
        </w:trPr>
        <w:tc>
          <w:tcPr>
            <w:tcW w:w="1986" w:type="dxa"/>
          </w:tcPr>
          <w:p w14:paraId="4772BDE7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guel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7EC32BE" w14:textId="07BD03AF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1244" w:type="dxa"/>
            <w:noWrap/>
            <w:hideMark/>
          </w:tcPr>
          <w:p w14:paraId="5B63651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F2AC4F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6D2A00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95303A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0BF7A3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CC0E02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D4A477E" w14:textId="77777777" w:rsidTr="006D6D88">
        <w:trPr>
          <w:trHeight w:val="363"/>
        </w:trPr>
        <w:tc>
          <w:tcPr>
            <w:tcW w:w="1986" w:type="dxa"/>
          </w:tcPr>
          <w:p w14:paraId="7104CE1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eng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60640CDE" w14:textId="1D271F91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1244" w:type="dxa"/>
            <w:noWrap/>
            <w:hideMark/>
          </w:tcPr>
          <w:p w14:paraId="794E94D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56B1B18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9F59BA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5E624F2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C838F9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E2785F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6A012F09" w14:textId="77777777" w:rsidTr="006D6D88">
        <w:trPr>
          <w:trHeight w:val="363"/>
        </w:trPr>
        <w:tc>
          <w:tcPr>
            <w:tcW w:w="1986" w:type="dxa"/>
          </w:tcPr>
          <w:p w14:paraId="15A5778E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hadge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73" w:type="dxa"/>
            <w:hideMark/>
          </w:tcPr>
          <w:p w14:paraId="07E840B5" w14:textId="7B9F5E86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1244" w:type="dxa"/>
            <w:noWrap/>
            <w:hideMark/>
          </w:tcPr>
          <w:p w14:paraId="7407031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C0F8BE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B7746C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9E3380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CE9486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C8C360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83D7E1E" w14:textId="77777777" w:rsidTr="006D6D88">
        <w:trPr>
          <w:trHeight w:val="363"/>
        </w:trPr>
        <w:tc>
          <w:tcPr>
            <w:tcW w:w="1986" w:type="dxa"/>
          </w:tcPr>
          <w:p w14:paraId="4A76689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Doyle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B96B65B" w14:textId="38811B1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1244" w:type="dxa"/>
            <w:noWrap/>
            <w:hideMark/>
          </w:tcPr>
          <w:p w14:paraId="1FDE8A9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776976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5B9BCD4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031FA5E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02BE80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F714A5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B8908C0" w14:textId="77777777" w:rsidTr="006D6D88">
        <w:trPr>
          <w:trHeight w:val="363"/>
        </w:trPr>
        <w:tc>
          <w:tcPr>
            <w:tcW w:w="1986" w:type="dxa"/>
          </w:tcPr>
          <w:p w14:paraId="0A1BF335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arly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6D4DF578" w14:textId="375FD993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1244" w:type="dxa"/>
            <w:noWrap/>
            <w:hideMark/>
          </w:tcPr>
          <w:p w14:paraId="62CEE5C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652777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4BEA89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71575D5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FA47EF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4A7919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235863F" w14:textId="77777777" w:rsidTr="006D6D88">
        <w:trPr>
          <w:trHeight w:val="363"/>
        </w:trPr>
        <w:tc>
          <w:tcPr>
            <w:tcW w:w="1986" w:type="dxa"/>
          </w:tcPr>
          <w:p w14:paraId="63217EB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ia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873" w:type="dxa"/>
            <w:hideMark/>
          </w:tcPr>
          <w:p w14:paraId="17084CCA" w14:textId="47E9225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1244" w:type="dxa"/>
            <w:noWrap/>
            <w:hideMark/>
          </w:tcPr>
          <w:p w14:paraId="3476AE5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480AE19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47E7C6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637888D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22663C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35CE30D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26D2AD4F" w14:textId="77777777" w:rsidTr="006D6D88">
        <w:trPr>
          <w:trHeight w:val="363"/>
        </w:trPr>
        <w:tc>
          <w:tcPr>
            <w:tcW w:w="1986" w:type="dxa"/>
          </w:tcPr>
          <w:p w14:paraId="1A6BF14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m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A15360C" w14:textId="41B85DE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1244" w:type="dxa"/>
            <w:noWrap/>
            <w:hideMark/>
          </w:tcPr>
          <w:p w14:paraId="5AC735B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765632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799EB0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66D9F17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211233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767FFB2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89EBE53" w14:textId="77777777" w:rsidTr="006D6D88">
        <w:trPr>
          <w:trHeight w:val="363"/>
        </w:trPr>
        <w:tc>
          <w:tcPr>
            <w:tcW w:w="1986" w:type="dxa"/>
          </w:tcPr>
          <w:p w14:paraId="7B4F74B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itzsimmon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73" w:type="dxa"/>
            <w:hideMark/>
          </w:tcPr>
          <w:p w14:paraId="323D28C2" w14:textId="28020D80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1244" w:type="dxa"/>
            <w:noWrap/>
            <w:hideMark/>
          </w:tcPr>
          <w:p w14:paraId="6F516E9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220DA2E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0303DE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5C4B98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70DBF9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57AF1E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0B5A0885" w14:textId="77777777" w:rsidTr="006D6D88">
        <w:trPr>
          <w:trHeight w:val="363"/>
        </w:trPr>
        <w:tc>
          <w:tcPr>
            <w:tcW w:w="1986" w:type="dxa"/>
          </w:tcPr>
          <w:p w14:paraId="3CF851B7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esum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D63B1F9" w14:textId="5738F73E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1244" w:type="dxa"/>
            <w:noWrap/>
            <w:hideMark/>
          </w:tcPr>
          <w:p w14:paraId="14AF64C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7BA703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670288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7D08E0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6E47B9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666A87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6D2EA13C" w14:textId="77777777" w:rsidTr="006D6D88">
        <w:trPr>
          <w:trHeight w:val="363"/>
        </w:trPr>
        <w:tc>
          <w:tcPr>
            <w:tcW w:w="1986" w:type="dxa"/>
          </w:tcPr>
          <w:p w14:paraId="180592A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rdinge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8D73329" w14:textId="0F563BAB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1244" w:type="dxa"/>
            <w:noWrap/>
            <w:hideMark/>
          </w:tcPr>
          <w:p w14:paraId="62D26B5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D6D7C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2C4DBFF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DCA70E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A59FF4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9A3D4F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699240C4" w14:textId="77777777" w:rsidTr="006D6D88">
        <w:trPr>
          <w:trHeight w:val="363"/>
        </w:trPr>
        <w:tc>
          <w:tcPr>
            <w:tcW w:w="1986" w:type="dxa"/>
          </w:tcPr>
          <w:p w14:paraId="30EC64E6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7E786D2" w14:textId="5FD38E34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1244" w:type="dxa"/>
            <w:noWrap/>
            <w:hideMark/>
          </w:tcPr>
          <w:p w14:paraId="082C1A2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EF336F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38F4B9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B538E6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F8A3E2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57F8EB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A3C7961" w14:textId="77777777" w:rsidTr="006D6D88">
        <w:trPr>
          <w:trHeight w:val="363"/>
        </w:trPr>
        <w:tc>
          <w:tcPr>
            <w:tcW w:w="1986" w:type="dxa"/>
          </w:tcPr>
          <w:p w14:paraId="2ACB93F1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EF75E3D" w14:textId="632FCFBD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1244" w:type="dxa"/>
            <w:noWrap/>
            <w:hideMark/>
          </w:tcPr>
          <w:p w14:paraId="52E7344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ACCA99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893932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080EB9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CDB41C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276FFB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29B56332" w14:textId="77777777" w:rsidTr="006D6D88">
        <w:trPr>
          <w:trHeight w:val="383"/>
        </w:trPr>
        <w:tc>
          <w:tcPr>
            <w:tcW w:w="1986" w:type="dxa"/>
          </w:tcPr>
          <w:p w14:paraId="1D0941AD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ouchen-Wollof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07294F9C" w14:textId="35DF21CF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1244" w:type="dxa"/>
            <w:noWrap/>
            <w:hideMark/>
          </w:tcPr>
          <w:p w14:paraId="56DFCB4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6285E75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4609B7B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DD90A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A74740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0939B3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1224E0D4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2EAB381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uniche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7993129B" w14:textId="1F78ED6B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A3DBF1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DD9B0A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35AA67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37B1457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6C2304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2C31C6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D4CDB81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2BD1D6D9" w14:textId="77777777" w:rsidR="00B04D65" w:rsidRPr="00474FAE" w:rsidRDefault="00B04D65" w:rsidP="00B04D65">
            <w:pPr>
              <w:rPr>
                <w:rStyle w:val="CommentReference"/>
                <w:rFonts w:ascii="Times New Roman" w:hAnsi="Times New Roman" w:cs="Times New Roman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Jolly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2C2C054C" w14:textId="0812CC5F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FD3EC8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024FE0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6326BB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675A6FF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387456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77F64D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1501892" w14:textId="77777777" w:rsidTr="006D6D88">
        <w:trPr>
          <w:trHeight w:val="489"/>
        </w:trPr>
        <w:tc>
          <w:tcPr>
            <w:tcW w:w="1986" w:type="dxa"/>
            <w:shd w:val="clear" w:color="auto" w:fill="auto"/>
          </w:tcPr>
          <w:p w14:paraId="088DDBAD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argiannakis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45314068" w14:textId="5D91C911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D80B75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E064B1E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7C6E73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AA62698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3234F9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CB11A70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4D2BB44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28CB89B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aye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236FABF8" w14:textId="48C208D5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E25053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D44CFD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3E636F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01D641C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3A5FF5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2410E6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7534398D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536719D6" w14:textId="77777777" w:rsidR="00B04D65" w:rsidRPr="00132A84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essler </w:t>
            </w:r>
            <w:r w:rsidRPr="00132A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132A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35570394" w14:textId="775894B4" w:rsidR="00B04D65" w:rsidRPr="00132A8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63120A0" w14:textId="77777777" w:rsidR="00B04D65" w:rsidRPr="00132A8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A8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5BD8E7E" w14:textId="77777777" w:rsidR="00B04D65" w:rsidRPr="00132A8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4102E9F" w14:textId="77777777" w:rsidR="00B04D65" w:rsidRPr="00132A84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A8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0BD9621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D955F3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56722CF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2AF2B3E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6F90C20B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jellsdotter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1F710886" w14:textId="6BCB94D8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E60BF24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091A65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EA71E6A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C469503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ACF590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F97193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5D72A586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451AE8AD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no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345D1821" w14:textId="10D95BD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73775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2B5234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A177EA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4262FCC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A87260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5DCB5B1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B78E3B3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1244DE8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ff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771A64AB" w14:textId="5A31A99F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A94DCB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BE46E9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5725D7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F79295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6342A3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A44C65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F84A50A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07C40E71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oij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076AB250" w14:textId="7D48D432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3474F7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1BFC4F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4F34D6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74ED724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44653C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907E90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6DD4C146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0EBC3A2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660F31D2" w14:textId="4C2F53AB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FF72EB6" w14:textId="77777777" w:rsidR="00B04D65" w:rsidRPr="00507F6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8C7EBC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8AC643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88C893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279B00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163698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0DAC404" w14:textId="77777777" w:rsidTr="006D6D88">
        <w:trPr>
          <w:trHeight w:val="347"/>
        </w:trPr>
        <w:tc>
          <w:tcPr>
            <w:tcW w:w="1986" w:type="dxa"/>
            <w:shd w:val="clear" w:color="auto" w:fill="auto"/>
          </w:tcPr>
          <w:p w14:paraId="16079B16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873" w:type="dxa"/>
            <w:shd w:val="clear" w:color="auto" w:fill="auto"/>
            <w:hideMark/>
          </w:tcPr>
          <w:p w14:paraId="3CD549D3" w14:textId="5E9BF780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D7DEB4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2B81BD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C12176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4D177DC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94185E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1BAA86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D25F526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139EB66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ee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4AC976CC" w14:textId="7040954E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DDF4BF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A725D7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0782EB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DA4FAD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D372A0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854ED7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B31472F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543A784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ilholt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62248ACA" w14:textId="188231C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EED492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01CABA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6F2B00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7583F3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F7DAA5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2FCE6D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F18E2F5" w14:textId="77777777" w:rsidTr="006D6D88">
        <w:trPr>
          <w:trHeight w:val="363"/>
        </w:trPr>
        <w:tc>
          <w:tcPr>
            <w:tcW w:w="1986" w:type="dxa"/>
          </w:tcPr>
          <w:p w14:paraId="3C84B7EE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undell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4A9107D7" w14:textId="52F4855A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1244" w:type="dxa"/>
            <w:noWrap/>
            <w:hideMark/>
          </w:tcPr>
          <w:p w14:paraId="38E6AFE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4F700D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2E9173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32C9FA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1F4A6A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1A9186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83B38D3" w14:textId="77777777" w:rsidTr="006D6D88">
        <w:trPr>
          <w:trHeight w:val="363"/>
        </w:trPr>
        <w:tc>
          <w:tcPr>
            <w:tcW w:w="1986" w:type="dxa"/>
          </w:tcPr>
          <w:p w14:paraId="18C7A0CE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athui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73" w:type="dxa"/>
            <w:hideMark/>
          </w:tcPr>
          <w:p w14:paraId="3D70C379" w14:textId="3FC682E4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1244" w:type="dxa"/>
            <w:noWrap/>
            <w:hideMark/>
          </w:tcPr>
          <w:p w14:paraId="2A07BB1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5A256A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FE2F59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0F4B98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77DA2A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9D5556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D4F5F9B" w14:textId="77777777" w:rsidTr="006D6D88">
        <w:trPr>
          <w:trHeight w:val="363"/>
        </w:trPr>
        <w:tc>
          <w:tcPr>
            <w:tcW w:w="1986" w:type="dxa"/>
          </w:tcPr>
          <w:p w14:paraId="22FFC4A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492817E1" w14:textId="12EE4BB6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1244" w:type="dxa"/>
            <w:noWrap/>
            <w:hideMark/>
          </w:tcPr>
          <w:p w14:paraId="2228EB1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6CF3E0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78B4B4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25D3367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2DC2C2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3966FE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6A855590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6913BF15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lund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3596798C" w14:textId="2A24CDB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8C1BF6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BD9DB6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FC3666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63C185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A7DBD4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4D3558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4EA98F20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18306BA1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qui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873" w:type="dxa"/>
            <w:shd w:val="clear" w:color="auto" w:fill="auto"/>
            <w:hideMark/>
          </w:tcPr>
          <w:p w14:paraId="149DABB3" w14:textId="27094DB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FD0ABF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3614C6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6BD4EC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783308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EEAADC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7C18636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699F84FB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59E4A773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athar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33F8C50A" w14:textId="73D61046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9ABD770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074D67B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D54EAA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DBAC47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10FC642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535BCFA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DC4C4F8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27BD79EF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ierdel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2AFB9D1E" w14:textId="590A7508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1C752D4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6C15B12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2CF830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DE273F1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386BA93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2B03A98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9621325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20C51937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ill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44651285" w14:textId="751DC1F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484535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37E982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A9F34A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48B4D95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D03C33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463F2A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787E8531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028537C1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ield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4BB89B43" w14:textId="51DB62CD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429435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E0A387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2482A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78B5D3B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2887F3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984D8C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95C3380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28C89CB7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orth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3330F252" w14:textId="4E1894E1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7CD0575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F575943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508074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00C0184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7A2ECD0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063A275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0CBA3597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61309CE6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yberg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210016DF" w14:textId="462F8B6E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B7A316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9C5B50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0BD9B8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503DA9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FE693C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BBFEB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9C0DC26" w14:textId="77777777" w:rsidTr="006D6D88">
        <w:trPr>
          <w:trHeight w:val="363"/>
        </w:trPr>
        <w:tc>
          <w:tcPr>
            <w:tcW w:w="1986" w:type="dxa"/>
          </w:tcPr>
          <w:p w14:paraId="5EA69C3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Orme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8C423A7" w14:textId="3A13E642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1244" w:type="dxa"/>
            <w:noWrap/>
            <w:hideMark/>
          </w:tcPr>
          <w:p w14:paraId="57989B8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49460E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B56D20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CC4AC1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500ABBC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6D1CD6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250A6237" w14:textId="77777777" w:rsidTr="006D6D88">
        <w:trPr>
          <w:trHeight w:val="363"/>
        </w:trPr>
        <w:tc>
          <w:tcPr>
            <w:tcW w:w="1986" w:type="dxa"/>
          </w:tcPr>
          <w:p w14:paraId="76CA9CCE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rk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873" w:type="dxa"/>
            <w:hideMark/>
          </w:tcPr>
          <w:p w14:paraId="55EE868B" w14:textId="33ABA7F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1244" w:type="dxa"/>
            <w:noWrap/>
            <w:hideMark/>
          </w:tcPr>
          <w:p w14:paraId="3AAC582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0BE282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A17608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0DDEADE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2C339B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68B320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70DE7EE3" w14:textId="77777777" w:rsidTr="006D6D88">
        <w:trPr>
          <w:trHeight w:val="363"/>
        </w:trPr>
        <w:tc>
          <w:tcPr>
            <w:tcW w:w="1986" w:type="dxa"/>
          </w:tcPr>
          <w:p w14:paraId="1A668DE5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tel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6B5E44F8" w14:textId="53CF7415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1244" w:type="dxa"/>
            <w:noWrap/>
            <w:hideMark/>
          </w:tcPr>
          <w:p w14:paraId="1A88DE3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FC08B8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8B503A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359AFB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2B743C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BB098B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65214A8F" w14:textId="77777777" w:rsidTr="006D6D88">
        <w:trPr>
          <w:trHeight w:val="363"/>
        </w:trPr>
        <w:tc>
          <w:tcPr>
            <w:tcW w:w="1986" w:type="dxa"/>
          </w:tcPr>
          <w:p w14:paraId="22B6BA7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assouli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71CEFCD" w14:textId="533D198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1244" w:type="dxa"/>
            <w:noWrap/>
            <w:hideMark/>
          </w:tcPr>
          <w:p w14:paraId="0C2873A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6E8870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19129C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58FD8CE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212E4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9D46B3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67D2F45" w14:textId="77777777" w:rsidTr="006D6D88">
        <w:trPr>
          <w:trHeight w:val="363"/>
        </w:trPr>
        <w:tc>
          <w:tcPr>
            <w:tcW w:w="1986" w:type="dxa"/>
          </w:tcPr>
          <w:p w14:paraId="4936314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ixo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3F0D6F1F" w14:textId="02C2ADC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1244" w:type="dxa"/>
            <w:noWrap/>
            <w:hideMark/>
          </w:tcPr>
          <w:p w14:paraId="016CDB8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82F30D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5570D38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46F2B1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7D618A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B7BC69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42AD0AF3" w14:textId="77777777" w:rsidTr="006D6D88">
        <w:trPr>
          <w:trHeight w:val="363"/>
        </w:trPr>
        <w:tc>
          <w:tcPr>
            <w:tcW w:w="1986" w:type="dxa"/>
          </w:tcPr>
          <w:p w14:paraId="2B8B434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binso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8A1EDFE" w14:textId="41019C56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1244" w:type="dxa"/>
            <w:noWrap/>
            <w:hideMark/>
          </w:tcPr>
          <w:p w14:paraId="1733D6E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AC84D8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1525C2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FA61B8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27B28A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9D3F00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42D39AD" w14:textId="77777777" w:rsidTr="006D6D88">
        <w:trPr>
          <w:trHeight w:val="395"/>
        </w:trPr>
        <w:tc>
          <w:tcPr>
            <w:tcW w:w="1986" w:type="dxa"/>
          </w:tcPr>
          <w:p w14:paraId="0389D92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driguez Hermosa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A5C94F1" w14:textId="62F56DB1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1244" w:type="dxa"/>
            <w:noWrap/>
            <w:hideMark/>
          </w:tcPr>
          <w:p w14:paraId="2CCAD15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BCDF71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78DB45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024CD01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7D8C63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323847F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390346F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460A7A1D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chnoo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1AFB8354" w14:textId="0BCAFDB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DE9EA5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1D091C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9756EA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7B8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392239E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114593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4AE737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2DE00171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6E38537F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heridan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01E832CA" w14:textId="4E18813B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3F1286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5A7DA0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3640A85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FF47134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FA7860C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8CE5001" w14:textId="77777777" w:rsidR="00B04D65" w:rsidRPr="007E475F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33CC48F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05A4260B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ieverink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05542D3F" w14:textId="5037B66E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95874AD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180B97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257A893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7EAFEE5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D417BD1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437FEF6" w14:textId="77777777" w:rsidR="00B04D65" w:rsidRPr="007E475F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6B60B225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7D4D8DB1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loot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2341C74C" w14:textId="38C0B7C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D877C2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1B30AA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CACC01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7B8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5A525C9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4B7011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BB0DED1" w14:textId="77777777" w:rsidR="00B04D65" w:rsidRPr="007E475F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721ED0E8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779F147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t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enova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2CE065E8" w14:textId="4AE20E5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7B23EF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C2545D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CF636D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7B8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1CA2536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A66A84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F5384E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1EED5F14" w14:textId="77777777" w:rsidTr="006D6D88">
        <w:trPr>
          <w:trHeight w:val="363"/>
        </w:trPr>
        <w:tc>
          <w:tcPr>
            <w:tcW w:w="1986" w:type="dxa"/>
          </w:tcPr>
          <w:p w14:paraId="234154A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tevento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C58AA8A" w14:textId="7678EF73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1244" w:type="dxa"/>
            <w:noWrap/>
            <w:hideMark/>
          </w:tcPr>
          <w:p w14:paraId="109321E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787CC5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FB62AE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7B8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7A97992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4DA8B5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F1F4D8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5B72A67D" w14:textId="77777777" w:rsidTr="006D6D88">
        <w:trPr>
          <w:trHeight w:val="354"/>
        </w:trPr>
        <w:tc>
          <w:tcPr>
            <w:tcW w:w="1986" w:type="dxa"/>
          </w:tcPr>
          <w:p w14:paraId="136536A5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CEE0A25" w14:textId="0EEC553B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1244" w:type="dxa"/>
            <w:noWrap/>
            <w:hideMark/>
          </w:tcPr>
          <w:p w14:paraId="4307FBB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4517AB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4DEB93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F7560C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50EA9A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E8F531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C4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0FA249FA" w14:textId="77777777" w:rsidTr="006D6D88">
        <w:trPr>
          <w:trHeight w:val="378"/>
        </w:trPr>
        <w:tc>
          <w:tcPr>
            <w:tcW w:w="1986" w:type="dxa"/>
          </w:tcPr>
          <w:p w14:paraId="5869F83A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464BBB5" w14:textId="401C8ED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1244" w:type="dxa"/>
            <w:noWrap/>
            <w:hideMark/>
          </w:tcPr>
          <w:p w14:paraId="57820B8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30064B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124052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DE5EEF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90CB4F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7868B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C4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120A2BB4" w14:textId="77777777" w:rsidTr="006D6D88">
        <w:trPr>
          <w:trHeight w:val="300"/>
        </w:trPr>
        <w:tc>
          <w:tcPr>
            <w:tcW w:w="1986" w:type="dxa"/>
          </w:tcPr>
          <w:p w14:paraId="5FFCB032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C0046BA" w14:textId="0F4B108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1244" w:type="dxa"/>
            <w:noWrap/>
            <w:hideMark/>
          </w:tcPr>
          <w:p w14:paraId="31A6423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5247CA9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733F80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FBF9B2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4AF38B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11FF51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C4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56D7AD95" w14:textId="77777777" w:rsidTr="006D6D88">
        <w:trPr>
          <w:trHeight w:val="363"/>
        </w:trPr>
        <w:tc>
          <w:tcPr>
            <w:tcW w:w="1986" w:type="dxa"/>
          </w:tcPr>
          <w:p w14:paraId="2B3B62A5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Tabak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0442E02" w14:textId="448180D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1244" w:type="dxa"/>
            <w:noWrap/>
            <w:hideMark/>
          </w:tcPr>
          <w:p w14:paraId="72A5C2F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5C34649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6103511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74BAD1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D3BFFE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1D4413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293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45FBF0F2" w14:textId="77777777" w:rsidTr="006D6D88">
        <w:trPr>
          <w:trHeight w:val="363"/>
        </w:trPr>
        <w:tc>
          <w:tcPr>
            <w:tcW w:w="1986" w:type="dxa"/>
          </w:tcPr>
          <w:p w14:paraId="2B2B009A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BC2D4C3" w14:textId="0F2CEF22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1244" w:type="dxa"/>
            <w:noWrap/>
            <w:hideMark/>
          </w:tcPr>
          <w:p w14:paraId="6C68F4E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0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1877D3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5DB44E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59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7EE316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7EAD33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6B62D7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293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7598B3E" w14:textId="77777777" w:rsidTr="006D6D88">
        <w:trPr>
          <w:trHeight w:val="363"/>
        </w:trPr>
        <w:tc>
          <w:tcPr>
            <w:tcW w:w="1986" w:type="dxa"/>
          </w:tcPr>
          <w:p w14:paraId="6D575A57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homa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4B31A10F" w14:textId="7ED8C1A8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1244" w:type="dxa"/>
            <w:noWrap/>
            <w:hideMark/>
          </w:tcPr>
          <w:p w14:paraId="49FC943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9CDEA2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B9D9A0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59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82B357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CAE18B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4DF767E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AA65220" w14:textId="77777777" w:rsidTr="006D6D88">
        <w:trPr>
          <w:trHeight w:val="363"/>
        </w:trPr>
        <w:tc>
          <w:tcPr>
            <w:tcW w:w="1986" w:type="dxa"/>
          </w:tcPr>
          <w:p w14:paraId="313F953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Buul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6F4BB0E6" w14:textId="3DA57045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1244" w:type="dxa"/>
            <w:noWrap/>
            <w:hideMark/>
          </w:tcPr>
          <w:p w14:paraId="45CE4C8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65BDE1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5D6417E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3F518C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CC4AF2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07F9C9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2BCC77AD" w14:textId="77777777" w:rsidTr="006D6D88">
        <w:trPr>
          <w:trHeight w:val="363"/>
        </w:trPr>
        <w:tc>
          <w:tcPr>
            <w:tcW w:w="1986" w:type="dxa"/>
          </w:tcPr>
          <w:p w14:paraId="49A95B3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Buul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011DDCD3" w14:textId="7D3A227F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1244" w:type="dxa"/>
            <w:noWrap/>
            <w:hideMark/>
          </w:tcPr>
          <w:p w14:paraId="71AD3DD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E29CA2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43E15C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CD5A58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B3BA45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A1BE92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5C5B4A3A" w14:textId="77777777" w:rsidTr="006D6D88">
        <w:trPr>
          <w:trHeight w:val="358"/>
        </w:trPr>
        <w:tc>
          <w:tcPr>
            <w:tcW w:w="1986" w:type="dxa"/>
          </w:tcPr>
          <w:p w14:paraId="5E18010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der Heijde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9EBAFC6" w14:textId="4F447C76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1244" w:type="dxa"/>
            <w:noWrap/>
            <w:hideMark/>
          </w:tcPr>
          <w:p w14:paraId="41C3170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457F23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6CF3ED1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4DA6AE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A4530D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B70403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05AC0FB1" w14:textId="77777777" w:rsidTr="006D6D88">
        <w:trPr>
          <w:trHeight w:val="406"/>
        </w:trPr>
        <w:tc>
          <w:tcPr>
            <w:tcW w:w="1986" w:type="dxa"/>
            <w:shd w:val="clear" w:color="auto" w:fill="auto"/>
          </w:tcPr>
          <w:p w14:paraId="353B7647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der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egen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45354827" w14:textId="50D731DC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81DC92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9BA8D80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4D3210C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2A79004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014CCE50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7A9372E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0585DF9B" w14:textId="77777777" w:rsidTr="006D6D88">
        <w:trPr>
          <w:trHeight w:val="304"/>
        </w:trPr>
        <w:tc>
          <w:tcPr>
            <w:tcW w:w="1986" w:type="dxa"/>
          </w:tcPr>
          <w:p w14:paraId="34E2BD6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der Weegen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9894340" w14:textId="3189B2E6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244" w:type="dxa"/>
            <w:noWrap/>
            <w:hideMark/>
          </w:tcPr>
          <w:p w14:paraId="21E5F3D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DC8A09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4C511F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74E7C5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9058A2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4928F0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2C84F4FD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7BDFEB89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Lieshout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873" w:type="dxa"/>
            <w:shd w:val="clear" w:color="auto" w:fill="auto"/>
            <w:hideMark/>
          </w:tcPr>
          <w:p w14:paraId="585BE9BE" w14:textId="59556BD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230B58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0770955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1ADDDF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66292FA2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5155110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DD3AC4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7381F74" w14:textId="77777777" w:rsidTr="006D6D88">
        <w:trPr>
          <w:trHeight w:val="363"/>
        </w:trPr>
        <w:tc>
          <w:tcPr>
            <w:tcW w:w="1986" w:type="dxa"/>
          </w:tcPr>
          <w:p w14:paraId="03B7558C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Zelst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B5981DA" w14:textId="37A9FD1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1244" w:type="dxa"/>
            <w:noWrap/>
            <w:hideMark/>
          </w:tcPr>
          <w:p w14:paraId="23D73F3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13A0211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121D3C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09C67F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F15C47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11ED75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5958D066" w14:textId="77777777" w:rsidTr="006D6D88">
        <w:trPr>
          <w:trHeight w:val="363"/>
        </w:trPr>
        <w:tc>
          <w:tcPr>
            <w:tcW w:w="1986" w:type="dxa"/>
          </w:tcPr>
          <w:p w14:paraId="7F1B641D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atn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y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8DCB341" w14:textId="6BA10FCA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1244" w:type="dxa"/>
            <w:noWrap/>
            <w:hideMark/>
          </w:tcPr>
          <w:p w14:paraId="25D5B53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1296728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0B358B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B5F318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DFB179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4C44A0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3D532399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3F3FBB70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lardo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0B067E20" w14:textId="000E8AC4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3213B37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CE9592F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F0F66B9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CE48A6B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569F021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D1FF051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8C4A8DD" w14:textId="77777777" w:rsidTr="006D6D88">
        <w:trPr>
          <w:trHeight w:val="363"/>
        </w:trPr>
        <w:tc>
          <w:tcPr>
            <w:tcW w:w="1986" w:type="dxa"/>
            <w:shd w:val="clear" w:color="auto" w:fill="auto"/>
          </w:tcPr>
          <w:p w14:paraId="39898C0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rwey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6CCEEF5E" w14:textId="72570C30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C1D3C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BE618A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54DF5E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</w:tcPr>
          <w:p w14:paraId="5ADF4A0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326CCD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428D7B6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154473B9" w14:textId="77777777" w:rsidTr="006D6D88">
        <w:trPr>
          <w:trHeight w:val="322"/>
        </w:trPr>
        <w:tc>
          <w:tcPr>
            <w:tcW w:w="1986" w:type="dxa"/>
          </w:tcPr>
          <w:p w14:paraId="3B8EFCD4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oncken-Brewster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78622FC" w14:textId="6D0FD441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1244" w:type="dxa"/>
            <w:noWrap/>
            <w:hideMark/>
          </w:tcPr>
          <w:p w14:paraId="6FF912C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153736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97E248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74C5C8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785BEA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0F07EF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0A4783D0" w14:textId="77777777" w:rsidTr="006D6D88">
        <w:trPr>
          <w:trHeight w:val="362"/>
        </w:trPr>
        <w:tc>
          <w:tcPr>
            <w:tcW w:w="1986" w:type="dxa"/>
            <w:shd w:val="clear" w:color="auto" w:fill="auto"/>
          </w:tcPr>
          <w:p w14:paraId="7E184271" w14:textId="77777777" w:rsidR="00B04D65" w:rsidRPr="0024317D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Voncken-Brewster 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243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shd w:val="clear" w:color="auto" w:fill="auto"/>
            <w:hideMark/>
          </w:tcPr>
          <w:p w14:paraId="03B9D8C6" w14:textId="4C9701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BBDD0D1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C008DD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C4E0F28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9A81ECA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31B1FA22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13D5C086" w14:textId="77777777" w:rsidR="00B04D65" w:rsidRPr="0024317D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66E3FCC9" w14:textId="77777777" w:rsidTr="006D6D88">
        <w:trPr>
          <w:trHeight w:val="266"/>
        </w:trPr>
        <w:tc>
          <w:tcPr>
            <w:tcW w:w="1986" w:type="dxa"/>
          </w:tcPr>
          <w:p w14:paraId="74987FB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1967FEA0" w14:textId="6386DD29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1244" w:type="dxa"/>
            <w:noWrap/>
            <w:hideMark/>
          </w:tcPr>
          <w:p w14:paraId="459FF8B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F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514A3D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23DDA35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8D09B6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45E65A8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12B583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1F1C6347" w14:textId="77777777" w:rsidTr="006D6D88">
        <w:trPr>
          <w:trHeight w:val="349"/>
        </w:trPr>
        <w:tc>
          <w:tcPr>
            <w:tcW w:w="1986" w:type="dxa"/>
          </w:tcPr>
          <w:p w14:paraId="53659DCF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C63F286" w14:textId="60DA6EE6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1244" w:type="dxa"/>
            <w:noWrap/>
            <w:hideMark/>
          </w:tcPr>
          <w:p w14:paraId="215C0734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F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28D079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57682FE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303604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4392559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FE9959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7A29989A" w14:textId="77777777" w:rsidTr="006D6D88">
        <w:trPr>
          <w:trHeight w:val="363"/>
        </w:trPr>
        <w:tc>
          <w:tcPr>
            <w:tcW w:w="1986" w:type="dxa"/>
          </w:tcPr>
          <w:p w14:paraId="1F194EB8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rrink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8EDBDF7" w14:textId="66612D50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1244" w:type="dxa"/>
            <w:noWrap/>
            <w:hideMark/>
          </w:tcPr>
          <w:p w14:paraId="439D6D6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97A8C2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3D60043F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278FA853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D393DE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808F19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41A7F013" w14:textId="77777777" w:rsidTr="006D6D88">
        <w:trPr>
          <w:trHeight w:val="363"/>
        </w:trPr>
        <w:tc>
          <w:tcPr>
            <w:tcW w:w="1986" w:type="dxa"/>
          </w:tcPr>
          <w:p w14:paraId="28D04F3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Walters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A7BFA2C" w14:textId="58E2C70B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1244" w:type="dxa"/>
            <w:noWrap/>
            <w:hideMark/>
          </w:tcPr>
          <w:p w14:paraId="61395A3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04740A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788841D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E53135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741A1E5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90BB83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54EBC81E" w14:textId="77777777" w:rsidTr="006D6D88">
        <w:trPr>
          <w:trHeight w:val="363"/>
        </w:trPr>
        <w:tc>
          <w:tcPr>
            <w:tcW w:w="1986" w:type="dxa"/>
          </w:tcPr>
          <w:p w14:paraId="62B1E2AA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ang et al.,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5D5184D3" w14:textId="46E25E4D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244" w:type="dxa"/>
            <w:noWrap/>
            <w:hideMark/>
          </w:tcPr>
          <w:p w14:paraId="1B61702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418C91D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45E80672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A7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714C23F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110DCCA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5970BC1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4233FC14" w14:textId="77777777" w:rsidTr="006D6D88">
        <w:trPr>
          <w:trHeight w:val="363"/>
        </w:trPr>
        <w:tc>
          <w:tcPr>
            <w:tcW w:w="1986" w:type="dxa"/>
          </w:tcPr>
          <w:p w14:paraId="74690EF9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elan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D704BC2" w14:textId="7B519CEE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1244" w:type="dxa"/>
            <w:noWrap/>
            <w:hideMark/>
          </w:tcPr>
          <w:p w14:paraId="5817417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F386DE5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2DCABF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A7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66BE821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3591984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D8AD5AC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1C0358ED" w14:textId="77777777" w:rsidTr="006D6D88">
        <w:trPr>
          <w:trHeight w:val="363"/>
        </w:trPr>
        <w:tc>
          <w:tcPr>
            <w:tcW w:w="1986" w:type="dxa"/>
          </w:tcPr>
          <w:p w14:paraId="5F5A67E0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illiams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2A4FE9B2" w14:textId="29EE24EC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1244" w:type="dxa"/>
            <w:noWrap/>
            <w:hideMark/>
          </w:tcPr>
          <w:p w14:paraId="56C52C07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639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536E4A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5EDD76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06D0E8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42D39D9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4B51CBC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04D65" w:rsidRPr="00474FAE" w14:paraId="5FB8BCC0" w14:textId="77777777" w:rsidTr="006D6D88">
        <w:trPr>
          <w:trHeight w:val="363"/>
        </w:trPr>
        <w:tc>
          <w:tcPr>
            <w:tcW w:w="1986" w:type="dxa"/>
          </w:tcPr>
          <w:p w14:paraId="47774873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Zanaboni 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46234123" w14:textId="3C0BBBD3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8]</w:t>
            </w:r>
          </w:p>
        </w:tc>
        <w:tc>
          <w:tcPr>
            <w:tcW w:w="1244" w:type="dxa"/>
            <w:noWrap/>
            <w:hideMark/>
          </w:tcPr>
          <w:p w14:paraId="5186C1F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639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39CD04CA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61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093D9938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1B2BB90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776650E1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2B39B3F0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474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74FAE" w14:paraId="0BAA520D" w14:textId="77777777" w:rsidTr="006D6D88">
        <w:trPr>
          <w:trHeight w:val="363"/>
        </w:trPr>
        <w:tc>
          <w:tcPr>
            <w:tcW w:w="1986" w:type="dxa"/>
          </w:tcPr>
          <w:p w14:paraId="4D2E054A" w14:textId="77777777" w:rsidR="00B04D65" w:rsidRPr="00474FAE" w:rsidRDefault="00B04D65" w:rsidP="00B04D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Zanaboni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 w:rsidRPr="0047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dxa"/>
            <w:hideMark/>
          </w:tcPr>
          <w:p w14:paraId="798DC52A" w14:textId="67F4779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9]</w:t>
            </w:r>
          </w:p>
        </w:tc>
        <w:tc>
          <w:tcPr>
            <w:tcW w:w="1244" w:type="dxa"/>
            <w:noWrap/>
            <w:hideMark/>
          </w:tcPr>
          <w:p w14:paraId="4ED1E1EE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639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4D5431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61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  <w:noWrap/>
            <w:hideMark/>
          </w:tcPr>
          <w:p w14:paraId="647BF58A" w14:textId="77777777" w:rsidR="00B04D65" w:rsidRPr="00FD3DFC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028798B6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4" w:type="dxa"/>
          </w:tcPr>
          <w:p w14:paraId="26FA2EF9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</w:tcPr>
          <w:p w14:paraId="66E8CA6B" w14:textId="77777777" w:rsidR="00B04D65" w:rsidRPr="00474FAE" w:rsidRDefault="00B04D65" w:rsidP="00B0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474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8B349F" w:rsidRPr="00474FAE" w14:paraId="587D67ED" w14:textId="77777777" w:rsidTr="006D6D88">
        <w:trPr>
          <w:trHeight w:val="363"/>
        </w:trPr>
        <w:tc>
          <w:tcPr>
            <w:tcW w:w="1986" w:type="dxa"/>
          </w:tcPr>
          <w:p w14:paraId="201A74C5" w14:textId="77777777" w:rsidR="008B349F" w:rsidRPr="00474FAE" w:rsidRDefault="008B349F" w:rsidP="006D6D8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73" w:type="dxa"/>
            <w:shd w:val="clear" w:color="auto" w:fill="auto"/>
            <w:hideMark/>
          </w:tcPr>
          <w:p w14:paraId="31FE7E50" w14:textId="77777777" w:rsidR="008B349F" w:rsidRPr="00474FAE" w:rsidRDefault="008B349F" w:rsidP="006D6D88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0B408740" w14:textId="77777777" w:rsidR="008B349F" w:rsidRPr="00474FAE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59160F7" w14:textId="77777777" w:rsidR="008B349F" w:rsidRPr="00474FAE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541BED7" w14:textId="77777777" w:rsidR="008B349F" w:rsidRPr="00474FAE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4" w:type="dxa"/>
            <w:shd w:val="clear" w:color="auto" w:fill="auto"/>
          </w:tcPr>
          <w:p w14:paraId="76433982" w14:textId="77777777" w:rsidR="008B349F" w:rsidRPr="00474FAE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4" w:type="dxa"/>
            <w:shd w:val="clear" w:color="auto" w:fill="auto"/>
          </w:tcPr>
          <w:p w14:paraId="0C0236BA" w14:textId="77777777" w:rsidR="008B349F" w:rsidRPr="00474FAE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4" w:type="dxa"/>
            <w:shd w:val="clear" w:color="auto" w:fill="auto"/>
          </w:tcPr>
          <w:p w14:paraId="4BFA32D8" w14:textId="77777777" w:rsidR="008B349F" w:rsidRPr="00474FAE" w:rsidRDefault="008B349F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F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</w:t>
            </w:r>
          </w:p>
        </w:tc>
      </w:tr>
    </w:tbl>
    <w:p w14:paraId="5E08D8AC" w14:textId="77777777" w:rsidR="008B349F" w:rsidRDefault="008B349F" w:rsidP="008B349F">
      <w:pPr>
        <w:rPr>
          <w:lang w:val="en-GB"/>
        </w:rPr>
      </w:pPr>
      <w:r>
        <w:rPr>
          <w:lang w:val="en-GB"/>
        </w:rPr>
        <w:br w:type="page"/>
      </w:r>
    </w:p>
    <w:p w14:paraId="146D15B4" w14:textId="77777777" w:rsidR="008B349F" w:rsidRPr="0089245C" w:rsidRDefault="008B349F" w:rsidP="008B349F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 w:rsidRPr="0089245C">
        <w:rPr>
          <w:rFonts w:ascii="Times New Roman" w:hAnsi="Times New Roman" w:cs="Times New Roman"/>
        </w:rPr>
        <w:t>c. Actual population</w:t>
      </w:r>
    </w:p>
    <w:p w14:paraId="37E65E5A" w14:textId="77777777" w:rsidR="008B349F" w:rsidRPr="00A8386B" w:rsidRDefault="008B349F" w:rsidP="008B349F">
      <w:pPr>
        <w:rPr>
          <w:lang w:val="en-GB"/>
        </w:rPr>
      </w:pPr>
    </w:p>
    <w:tbl>
      <w:tblPr>
        <w:tblpPr w:leftFromText="180" w:rightFromText="180" w:vertAnchor="text" w:tblpX="-880" w:tblpY="1"/>
        <w:tblOverlap w:val="never"/>
        <w:tblW w:w="10094" w:type="dxa"/>
        <w:tblLayout w:type="fixed"/>
        <w:tblLook w:val="04A0" w:firstRow="1" w:lastRow="0" w:firstColumn="1" w:lastColumn="0" w:noHBand="0" w:noVBand="1"/>
      </w:tblPr>
      <w:tblGrid>
        <w:gridCol w:w="2865"/>
        <w:gridCol w:w="771"/>
        <w:gridCol w:w="1100"/>
        <w:gridCol w:w="1100"/>
        <w:gridCol w:w="1100"/>
        <w:gridCol w:w="1100"/>
        <w:gridCol w:w="1100"/>
        <w:gridCol w:w="958"/>
      </w:tblGrid>
      <w:tr w:rsidR="008B349F" w:rsidRPr="00425626" w14:paraId="35BBE2AB" w14:textId="77777777" w:rsidTr="006D6D88">
        <w:trPr>
          <w:cantSplit/>
          <w:trHeight w:val="1697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textDirection w:val="btLr"/>
            <w:vAlign w:val="center"/>
            <w:hideMark/>
          </w:tcPr>
          <w:p w14:paraId="1BBE72DF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thors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textDirection w:val="btLr"/>
            <w:vAlign w:val="center"/>
            <w:hideMark/>
          </w:tcPr>
          <w:p w14:paraId="7449961F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eference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btLr"/>
            <w:vAlign w:val="center"/>
            <w:hideMark/>
          </w:tcPr>
          <w:p w14:paraId="46111D8B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isease specific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btLr"/>
            <w:vAlign w:val="center"/>
            <w:hideMark/>
          </w:tcPr>
          <w:p w14:paraId="19A7481F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apability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btLr"/>
            <w:vAlign w:val="center"/>
            <w:hideMark/>
          </w:tcPr>
          <w:p w14:paraId="418692F2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an age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btLr"/>
            <w:vAlign w:val="center"/>
            <w:hideMark/>
          </w:tcPr>
          <w:p w14:paraId="62C024E7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ender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btLr"/>
            <w:vAlign w:val="center"/>
            <w:hideMark/>
          </w:tcPr>
          <w:p w14:paraId="0054ADB4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moking (history)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textDirection w:val="btLr"/>
            <w:vAlign w:val="center"/>
            <w:hideMark/>
          </w:tcPr>
          <w:p w14:paraId="4B988890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echnology</w:t>
            </w:r>
          </w:p>
        </w:tc>
      </w:tr>
      <w:tr w:rsidR="00B04D65" w:rsidRPr="00425626" w14:paraId="1BFBAA2B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80A2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lcazar et al. (201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A7768" w14:textId="1ADB49F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9F3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7B1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F075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8663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929E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8663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8B36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8663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7F48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E6BF95F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FB08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lharbey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A195A" w14:textId="51DDB23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7B6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9D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D14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6C84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329E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92C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4870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3A9922F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7A57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li et al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44AB9" w14:textId="55895DA6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835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267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8102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08F5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01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D1F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33AA642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BC4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u et al. (201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8301A" w14:textId="085BA34E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468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ED1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CC4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54EE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14A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65C9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59DC0BD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FB8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arenfeld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75EAA" w14:textId="66266DAE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5EB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8C2A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75C2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17C4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8AAC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1E2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A103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0CFDABB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DE9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arenfeld et al. (202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2143A" w14:textId="290A841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CDB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6946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75C2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689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34AF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63E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4DA1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817DDD1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164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arken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E22D8" w14:textId="5CCB2A7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80C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10A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2F57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07FB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82C8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ADD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D440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2062C4A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7EE2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entley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1636B" w14:textId="14A32B8C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C60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EEC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118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46D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045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D24DF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C797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4FC61DC4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F3C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enzo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D7AB9" w14:textId="39D701F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E0D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D64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156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897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04D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732E5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C797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5D754111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D7B1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Billington et al. (2015)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FAC4B" w14:textId="27C8733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90F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084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B23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D42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7855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D42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3AF5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D42F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F6F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ADEBE81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1E5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ødker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FB2EC" w14:textId="21B591D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D92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A48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DC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64D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434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AE27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59AD032E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3B72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oer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87A6D" w14:textId="3437B95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84B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F1A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9110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372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E0BC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372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EF3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4F37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28042DD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EB9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oer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D6DDF" w14:textId="51EEB94F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ED7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AAF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B84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F0B1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A004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A364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36D97B1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FDA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ourbeau et al. (201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D3362" w14:textId="35B102A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FB2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357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69A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DC4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25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55A1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68F6534E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46C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ugajski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431B4" w14:textId="6A834B5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AD4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F2A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C31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641C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C627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F82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B40E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D1109D7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D2AB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urkow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CC336" w14:textId="2928BCAD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C75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E41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1D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DAF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2A6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55D8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643DC81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26C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urkow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306BE" w14:textId="5E386056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6833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469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BF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CB60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010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F1E3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82A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E879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A69C32F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335B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urkow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1F283" w14:textId="01751F7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17E3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469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73D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500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010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7D9D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D6A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025D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467BCBE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E6D9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ameron-Tucker et al. (201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1E794" w14:textId="2E134884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DDCF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469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3B5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ED2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010B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6860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9A9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7DA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9910928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0B257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hoi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6B455" w14:textId="6D023DD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FD1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326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7BD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3E7A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F2B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B8E5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24E2EFA" w14:textId="77777777" w:rsidTr="001C0F56">
        <w:trPr>
          <w:trHeight w:val="254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241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ooper et al. (202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B4B8B" w14:textId="55483BF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F9A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38B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397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36F8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A46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2B24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B9CC7AA" w14:textId="77777777" w:rsidTr="001C0F56">
        <w:trPr>
          <w:trHeight w:val="62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F6D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oultas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6E55B" w14:textId="33E5911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BDE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46A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48E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CC66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32AA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F1F7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A04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D50937C" w14:textId="77777777" w:rsidTr="001C0F56">
        <w:trPr>
          <w:trHeight w:val="109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B8F9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oventry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8F7BB" w14:textId="4D8F88E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A18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23F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17A7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523B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28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80B8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F1F7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02BE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59F9E94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C4CD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riner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D4A0" w14:textId="42F0E9BE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C40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52C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71E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9157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A383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F1F7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ADA9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E4D9879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6C8F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 San Miguel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866CB" w14:textId="5FA232C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401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14C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E603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E588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FE0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82B9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3E704FC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388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Deng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802A3" w14:textId="6C0B50D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9E32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E64B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C5B5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E64B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AC7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B2FF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20E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6EF4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7EFB300" w14:textId="77777777" w:rsidTr="001C0F56">
        <w:trPr>
          <w:trHeight w:val="239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7113D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Dhadge et al. (2020)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D14E4" w14:textId="013A780E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76D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4A3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986A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FA5B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FAC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3A50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7DBC4F5" w14:textId="77777777" w:rsidTr="001C0F56">
        <w:trPr>
          <w:trHeight w:val="129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C138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Doyle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B605B" w14:textId="4D86C04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42D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623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1598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3B58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EC1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7EA7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7A268EE" w14:textId="77777777" w:rsidTr="001C0F56">
        <w:trPr>
          <w:trHeight w:val="161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B509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Early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0DF6E" w14:textId="6105D6F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4B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B90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5683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AABB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60C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E745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1EA0A1A2" w14:textId="77777777" w:rsidTr="001C0F56">
        <w:trPr>
          <w:trHeight w:val="193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29D6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arias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1B322" w14:textId="1A78BFBA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08A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C3D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296D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0EB5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C4D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D39D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4FE8BA9" w14:textId="77777777" w:rsidTr="001C0F56">
        <w:trPr>
          <w:trHeight w:val="239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83F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armer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56D55" w14:textId="6C9A459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295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228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BB3B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0BC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28E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639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135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1C56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9576672" w14:textId="77777777" w:rsidTr="001C0F56">
        <w:trPr>
          <w:trHeight w:val="115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8F5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itzsimmons et al. (2016)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6BD64" w14:textId="711B3AE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6A3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A8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534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EADA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56C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3127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4DF8609" w14:textId="77777777" w:rsidTr="001C0F56">
        <w:trPr>
          <w:trHeight w:val="207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04B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aesum et al. (201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EB5B" w14:textId="38C580E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BEF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4A2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58A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48D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A30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08F1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79A663D" w14:textId="77777777" w:rsidTr="001C0F56">
        <w:trPr>
          <w:trHeight w:val="264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BEC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ardinge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53C13" w14:textId="3F68A58B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85E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044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0BB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7F88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D2C9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D1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108A6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8363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17B00CDA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FD5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oaas et al. (201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2C704" w14:textId="1C2757CA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E64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0FE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1163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428A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413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D2C9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664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ED7BB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8363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7E509B11" w14:textId="77777777" w:rsidTr="001C0F56">
        <w:trPr>
          <w:trHeight w:val="122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B3D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oaas et al. (201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595ED" w14:textId="6908D87B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75D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BE8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45A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428A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24DC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D2C9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B4F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198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8BCA641" w14:textId="77777777" w:rsidTr="001C0F56">
        <w:trPr>
          <w:trHeight w:val="242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CB4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ouchen-Wolloff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7E5B8" w14:textId="44B3E28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7A9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D0C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5F97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428A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693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9AC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8DB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3EF4274" w14:textId="77777777" w:rsidTr="001C0F56">
        <w:trPr>
          <w:trHeight w:val="19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D51F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uniche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6C101" w14:textId="3D97766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2CC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0AA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BE7F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C53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E97C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C53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20EE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C53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28AA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AFB76B3" w14:textId="77777777" w:rsidTr="001C0F56">
        <w:trPr>
          <w:trHeight w:val="222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1EA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Jolly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6B814" w14:textId="43ABFE2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9A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D25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23E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C53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40A6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C53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079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C53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FA00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89D3212" w14:textId="77777777" w:rsidTr="001C0F56">
        <w:trPr>
          <w:trHeight w:val="254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8D6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argiannakis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EF3EC" w14:textId="48AB4DF8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8B7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08E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7A5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D93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CD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4E26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CC16C7A" w14:textId="77777777" w:rsidTr="001C0F56">
        <w:trPr>
          <w:trHeight w:val="203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DB6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aye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B7919" w14:textId="617F75FF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91E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C18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C23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3330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5FBF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3330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B6E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9828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2B288D1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72B1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essler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BB922" w14:textId="03C1B883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161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F1F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5304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E182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9D95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E182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3349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E182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4A2B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2012D54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80F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jellsdotter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B1857" w14:textId="0224397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733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9B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A41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17F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4FB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D1CA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F3A381F" w14:textId="77777777" w:rsidTr="001C0F56">
        <w:trPr>
          <w:trHeight w:val="83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B041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nox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A850E" w14:textId="498020E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42F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4E7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67A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8343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1A49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8343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2E6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47DC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7F2D84C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7EEA2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off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A6983" w14:textId="123167EA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83F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1EC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8AC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8343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F40B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8343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DA4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FF26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9EBD1C8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99A6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ooij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35E6E" w14:textId="2EB6CA9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A75B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676A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3639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676A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198B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8343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B79A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8343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836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B3BA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916116A" w14:textId="77777777" w:rsidTr="001C0F56">
        <w:trPr>
          <w:trHeight w:val="157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98E8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Korpershoek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5DF6A" w14:textId="0E77B0C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A4E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D8A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7B5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E8C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5C1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6346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E7CF094" w14:textId="77777777" w:rsidTr="001C0F56">
        <w:trPr>
          <w:trHeight w:val="107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E4D9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lastRenderedPageBreak/>
              <w:t>Korpershoek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654C4" w14:textId="29678EDB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A77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45E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F92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0A2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9B3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67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25E410C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104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Lee et al. (201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AEAE0" w14:textId="29A15E9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7BF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EF2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648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60D9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554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F17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50C5553" w14:textId="77777777" w:rsidTr="001C0F56">
        <w:trPr>
          <w:trHeight w:val="6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2DC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Lilholt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2B230" w14:textId="21EB97D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AAA3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57C9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C99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57C9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614C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57C9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8DFF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5C0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93D9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00D5C313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FC9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Lundell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4D400" w14:textId="6D278E64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C9F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950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D8A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0831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FB8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DD6C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C6B31BC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728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Maathuis et al. (2014)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AF7CA" w14:textId="734537D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CA7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79A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56B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208C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2AE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229D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92EE97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C7F8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ark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76AA8" w14:textId="5BD37E6F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88B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E4F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D32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17F8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172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0A9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64F4B2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7F56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arklund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1C3AE" w14:textId="1442371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E85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939E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F79F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270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C43E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171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4572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37D5D82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F469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arquis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42BAC" w14:textId="016F063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C42E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26F0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01E9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F79F4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66F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119B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9BF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2B4C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1F7CBD7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EE5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athar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C363A" w14:textId="2903CAFC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938F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26F0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68A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356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71B8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7D0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19E6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FC7FCCC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9D79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ierdel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CDE70" w14:textId="32A82014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310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9D5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2483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E40C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8BE9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E4B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AC0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C2D6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1519553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198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iller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1BD03" w14:textId="0D49DDD6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F0A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463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3666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E40C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0B0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F45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9DEB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9B2C1A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8D9B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Nield et al. (201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76846" w14:textId="7AF4BE0C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0DA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EA2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2D6B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E40C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5204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032F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4E55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032F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3E28D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032F8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31A615B1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4C23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North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EB467" w14:textId="1AB318AC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BD8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529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711F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0749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92A0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020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E9E6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C7FB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5D9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A1C5E00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E4B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Nyberg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624C5" w14:textId="44E4E2A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419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A47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E05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0749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845A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020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5541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C7FB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8AFC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137C612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17B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Orme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EA3AC" w14:textId="2DA26B1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DA8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F74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7AD5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0749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1C0F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020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3AB5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DC7FB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07DD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C5CC0D5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5FC7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Park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53AD3" w14:textId="475D898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745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FBB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5E02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0749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5A40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020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0C5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D575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BD45580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7A9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Patel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15962" w14:textId="1F7DBD8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C15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18E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123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0749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94D2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020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F4C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B77E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550A5F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F541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Rassouli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D8BB6" w14:textId="52D70D8C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C1C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92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A936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0749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56CA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020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DA4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1915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FFB93A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EBBF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Rixon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CDC7E" w14:textId="7E9DFAB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D36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B84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9802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89F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F09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4E61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86CD624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9BAF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Robinson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A4CD6" w14:textId="13330CC3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736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F39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7BD4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502F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FA42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77F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4956EC7" w14:textId="77777777" w:rsidTr="001C0F56">
        <w:trPr>
          <w:trHeight w:val="135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E38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Rodriguez Hermosa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820E2" w14:textId="6C4B9A9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678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6F5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D8F5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1657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0E3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0B7B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987911A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AD13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chnoor et al. (202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77138" w14:textId="5879935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377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1DC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27E8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D063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B4A11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571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136F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B04D65" w:rsidRPr="00425626" w14:paraId="474335BB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82B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heridan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077AD" w14:textId="15292C04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E43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E17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410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A45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DF5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A0EB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46229064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2A1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ieverink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78D91" w14:textId="4061758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C0E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285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DFE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BD3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BD5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FA9D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2F146601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2186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loots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4D950" w14:textId="1DB3FF2A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9E6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25D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49BE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D6E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EAA9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D6E2A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28D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0B2B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592CD6C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FA32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tamenova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03517" w14:textId="3ADAA9A4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A6E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7CA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5F35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656E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E29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097D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510BD21E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B1A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teventon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0D6BD" w14:textId="3F013F7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FBA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448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3E45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B8E8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E8B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6E71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3D83972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994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Talboom-Kamp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DCEA1" w14:textId="471C854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BE0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397B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F4E7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135A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43B9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9CE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5C80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DC78C0B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9006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Talboom-Kamp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20635" w14:textId="6E4399ED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D26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9A21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F4E7B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D692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7307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1945B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38E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5548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67D49E8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37C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Talboom-Kamp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D509F" w14:textId="50727B1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B07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853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B9E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66C4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36308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959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BC2C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FAF669A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006F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Tabak et al. (2014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249D0" w14:textId="2B1F3BC6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7FD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155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F02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B3B0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36308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1EC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E08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BCB3C69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F292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er Stal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98F98" w14:textId="385ADC25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C22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A5B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022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8586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36308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3C5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F54F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9457D2A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2FD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Thomas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DC8BD" w14:textId="2208BA08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CEE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6DD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6DF9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BE2E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C328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158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C68B024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72AD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an Buul et al. (201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F1617" w14:textId="710D670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2F8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DFE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F770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7366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E802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7529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E34B111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A38E3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van Buul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50DD7" w14:textId="1133524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5D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692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50DA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8BB1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F61B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73FE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5629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3EBF62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D495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>van der Heijden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D3843" w14:textId="5FE00D52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3DE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9F6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467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8D2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4BD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0565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58F5368D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289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an der Weegen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2EA13" w14:textId="1280183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A8F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62F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CB3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037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3AE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DC89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4AA3735B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961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>van der Weegen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BD1A9" w14:textId="0E0FBC13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6FEC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8442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A30C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8442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F0DF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8442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8F48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8442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F4C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D668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353A8E40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3EE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van Lieshout et al. (2020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208E3" w14:textId="2D0B77C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F3D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217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339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6D03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213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B0B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A4BC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-</w:t>
            </w:r>
          </w:p>
        </w:tc>
      </w:tr>
      <w:tr w:rsidR="00B04D65" w:rsidRPr="00425626" w14:paraId="051E2B40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0F7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van Zelst et al.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EC08B" w14:textId="47300813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6CB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6DC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92C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6AED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213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7AC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C82A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C21CE2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E826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atnøy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FF8F6" w14:textId="18F2652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B24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67D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B4B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6D85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213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759D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DDF0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D76E922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B537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elardo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7FE82" w14:textId="2569B63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A10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A28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F17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89B2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213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0C1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E85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4A0C9D82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988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erwey et al. (2014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AC224" w14:textId="48304FE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E16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1B4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793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7079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2139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6F0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1B36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B04D65" w:rsidRPr="00425626" w14:paraId="7394E1C9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605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oncken-Brewster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2BFF7" w14:textId="287C7100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5DF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FC00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10C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2EC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E1DA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605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D07E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3AFEFEF1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D721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oncken-Brewster et al. (2014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7D13F" w14:textId="4A221D7A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49E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82CD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110C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235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4C38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123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A67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2A26E39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49FA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oncken-Brewster et al. (2015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DE146" w14:textId="19F3C8D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120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309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0A70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DFF5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0A70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922D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60F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38DC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B83DEB7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4843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oncken-Brewster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01E16" w14:textId="385DED31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139F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AE9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0A70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1CE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0A70A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C339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FCC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423F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7580F449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1097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orrink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D18F1" w14:textId="598294E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B63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F56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67A2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A448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A1EF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AA1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60F9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028399C7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8BF4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Walters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DFE2A" w14:textId="2155393B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41B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B72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8D051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A448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CB76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3B2C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2119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E01B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CEF5E27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1CCC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Wang et al., (202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065C0" w14:textId="42B4485C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449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330B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973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1FED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EA4482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3A61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5D4B3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83FF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A21196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9A3D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29F42FE7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B8FD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helan et al. (2019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48BF0" w14:textId="1A90652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961B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330B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4FB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C2BB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F075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5F355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457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D46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3D8E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A15A39A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770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Williams et al. (2014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A0829" w14:textId="0CFF7E2E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EFF3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330B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1C1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6309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F075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6263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457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CC9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C68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6088E86F" w14:textId="77777777" w:rsidTr="001C0F56">
        <w:trPr>
          <w:trHeight w:val="50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345E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Zanaboni et al. (201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FE9CB" w14:textId="31118139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8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DCF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9330B5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25B4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0328B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F075D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FFBA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457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102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978B7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B04D65" w:rsidRPr="00425626" w14:paraId="182415A3" w14:textId="77777777" w:rsidTr="001C0F56">
        <w:trPr>
          <w:trHeight w:val="151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D000" w14:textId="77777777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Zanaboni et al. (201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D7C7F" w14:textId="4D7BAEE8" w:rsidR="00B04D65" w:rsidRPr="00425626" w:rsidRDefault="00B04D65" w:rsidP="00B04D65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9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EE92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6076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457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F4770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457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472DA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24571F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BC88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B951C" w14:textId="77777777" w:rsidR="00B04D65" w:rsidRPr="00425626" w:rsidRDefault="00B04D65" w:rsidP="00B04D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F536EC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8B349F" w:rsidRPr="00425626" w14:paraId="1B01E2D1" w14:textId="77777777" w:rsidTr="006D6D88">
        <w:trPr>
          <w:trHeight w:val="296"/>
        </w:trPr>
        <w:tc>
          <w:tcPr>
            <w:tcW w:w="28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C61D" w14:textId="77777777" w:rsidR="008B349F" w:rsidRPr="00425626" w:rsidRDefault="008B349F" w:rsidP="006D6D8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DE30D58" w14:textId="77777777" w:rsidR="008B349F" w:rsidRPr="00425626" w:rsidRDefault="008B349F" w:rsidP="006D6D88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25626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B565" w14:textId="77777777" w:rsidR="008B349F" w:rsidRPr="00425626" w:rsidRDefault="008B349F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C805" w14:textId="77777777" w:rsidR="008B349F" w:rsidRPr="00425626" w:rsidRDefault="008B349F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9F8" w14:textId="77777777" w:rsidR="008B349F" w:rsidRPr="00425626" w:rsidRDefault="008B349F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AD59" w14:textId="77777777" w:rsidR="008B349F" w:rsidRPr="00425626" w:rsidRDefault="008B349F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0BA6" w14:textId="77777777" w:rsidR="008B349F" w:rsidRPr="00425626" w:rsidRDefault="008B349F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8A63" w14:textId="77777777" w:rsidR="008B349F" w:rsidRPr="00425626" w:rsidRDefault="008B349F" w:rsidP="006D6D8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4256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</w:tr>
    </w:tbl>
    <w:p w14:paraId="3B7129F7" w14:textId="2672EC51" w:rsidR="00EE2A0D" w:rsidRDefault="008B349F">
      <w:pPr>
        <w:rPr>
          <w:lang w:val="en-GB"/>
        </w:rPr>
      </w:pPr>
      <w:r>
        <w:rPr>
          <w:lang w:val="en-GB"/>
        </w:rPr>
        <w:br w:type="textWrapping" w:clear="all"/>
      </w:r>
    </w:p>
    <w:p w14:paraId="21E0B539" w14:textId="77777777" w:rsidR="00EE2A0D" w:rsidRDefault="00EE2A0D">
      <w:pPr>
        <w:spacing w:after="160" w:line="259" w:lineRule="auto"/>
        <w:rPr>
          <w:lang w:val="en-GB"/>
        </w:rPr>
      </w:pPr>
      <w:r>
        <w:rPr>
          <w:lang w:val="en-GB"/>
        </w:rPr>
        <w:lastRenderedPageBreak/>
        <w:br w:type="page"/>
      </w:r>
    </w:p>
    <w:p w14:paraId="4494FE5C" w14:textId="77777777" w:rsidR="00EE2A0D" w:rsidRDefault="00EE2A0D" w:rsidP="00EE2A0D">
      <w:pPr>
        <w:pStyle w:val="Heading2"/>
        <w:rPr>
          <w:rFonts w:ascii="Times New Roman" w:hAnsi="Times New Roman" w:cs="Times New Roman"/>
        </w:rPr>
      </w:pPr>
      <w:r w:rsidRPr="00407F18">
        <w:rPr>
          <w:rFonts w:ascii="Times New Roman" w:hAnsi="Times New Roman" w:cs="Times New Roman"/>
        </w:rPr>
        <w:lastRenderedPageBreak/>
        <w:t>References</w:t>
      </w:r>
    </w:p>
    <w:p w14:paraId="22EEE12C" w14:textId="77777777" w:rsidR="00EE2A0D" w:rsidRDefault="00EE2A0D" w:rsidP="00EE2A0D">
      <w:pPr>
        <w:rPr>
          <w:lang w:val="en-US"/>
        </w:rPr>
      </w:pPr>
    </w:p>
    <w:p w14:paraId="41410EFB" w14:textId="77777777" w:rsidR="00EE2A0D" w:rsidRDefault="00EE2A0D" w:rsidP="00EE2A0D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5]</w:t>
      </w:r>
      <w:r w:rsidRPr="007312AC">
        <w:rPr>
          <w:rFonts w:ascii="Times New Roman" w:hAnsi="Times New Roman" w:cs="Times New Roman"/>
          <w:lang w:val="en-GB"/>
        </w:rPr>
        <w:tab/>
        <w:t>S. Lundell, M. Modig, Å. Holmner, and K. Wadell. Perceptions of home telemonitoring use among patients with chronic obstructive pulmonary disease: Qualitative study. JMIR Mhealth Uhealth. 2020;8(6):e16343. doi: 10.2196/16343.</w:t>
      </w:r>
    </w:p>
    <w:p w14:paraId="1E580736" w14:textId="36318967" w:rsidR="00F37094" w:rsidRPr="007312AC" w:rsidRDefault="00F37094" w:rsidP="00EE2A0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[26] </w:t>
      </w:r>
      <w:r>
        <w:rPr>
          <w:rFonts w:ascii="Times New Roman" w:hAnsi="Times New Roman" w:cs="Times New Roman"/>
          <w:lang w:val="en-GB"/>
        </w:rPr>
        <w:tab/>
      </w:r>
      <w:r w:rsidRPr="00077541">
        <w:rPr>
          <w:rFonts w:ascii="Times New Roman" w:hAnsi="Times New Roman" w:cs="Times New Roman"/>
          <w:lang w:val="en-GB"/>
        </w:rPr>
        <w:t>Marklund S, Tistad M, Lundell S, Östrand L, Sörlin A, Boström C, et al. Experiences and factors affecting usage of an eHealth tool for self-management among people with chronic obstructive pulmonary disease: qualitative study. J Med Internet Res. Apr 30, 2021;23(4):e25672</w:t>
      </w:r>
    </w:p>
    <w:p w14:paraId="77E87D49" w14:textId="77777777" w:rsidR="00EE2A0D" w:rsidRDefault="00EE2A0D" w:rsidP="00EE2A0D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7]</w:t>
      </w:r>
      <w:r w:rsidRPr="007312AC">
        <w:rPr>
          <w:rFonts w:ascii="Times New Roman" w:hAnsi="Times New Roman" w:cs="Times New Roman"/>
          <w:lang w:val="en-GB"/>
        </w:rPr>
        <w:tab/>
        <w:t>J. Sloots et al., Adherence to an ehealth self-management intervention for patients with both copd and heart failure: Results of a pilot study. Int J Chron Obstruct Pulmon Dis. 2021;16:2089–2103. doi: 10.2147/COPD.S299598.</w:t>
      </w:r>
    </w:p>
    <w:p w14:paraId="2D1B4C03" w14:textId="77777777" w:rsidR="00EE2A0D" w:rsidRPr="00BD1D68" w:rsidRDefault="00EE2A0D" w:rsidP="00EE2A0D">
      <w:pPr>
        <w:rPr>
          <w:rFonts w:ascii="Times New Roman" w:hAnsi="Times New Roman" w:cs="Times New Roman"/>
          <w:lang w:val="en-GB"/>
        </w:rPr>
      </w:pPr>
      <w:r w:rsidRPr="00BD1D68">
        <w:rPr>
          <w:rFonts w:ascii="Times New Roman" w:hAnsi="Times New Roman" w:cs="Times New Roman"/>
          <w:lang w:val="en-GB"/>
        </w:rPr>
        <w:t>[32] V. Williams, J. Price, M. Hardinge, L. Tarassenko, and A. Farmer. Using a mobile health application to support self-management in COPD: A qualitative study. Br J Gen Practi. 2014 Jul;64(624):e392-400. doi: 10.3399/bjgp14X680473</w:t>
      </w:r>
    </w:p>
    <w:p w14:paraId="0B3FD78D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3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>The development of a mobile monitoring and feedback tool to stimulate physical activity of people with a chronic disease in primary care: A user-centered design. JMIR Mhealth Uhealth. 2013;1(2). doi: 10.2196/mhealth.2526.</w:t>
      </w:r>
    </w:p>
    <w:p w14:paraId="2B3CE22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4]</w:t>
      </w:r>
      <w:r w:rsidRPr="00BB1405">
        <w:rPr>
          <w:rFonts w:ascii="Times New Roman" w:hAnsi="Times New Roman" w:cs="Times New Roman"/>
          <w:lang w:val="en-GB"/>
        </w:rPr>
        <w:tab/>
        <w:t>L. Ali et al., Effects of Person-Centered Care Using a Digital Platform and Structured Telephone Support for People with Chronic Obstructive Pulmonary Disease and Chronic Heart Failure: Randomized Controlled Trial. J Med Internet Res. 2021;23(12). doi: 10.2196/26794.</w:t>
      </w:r>
    </w:p>
    <w:p w14:paraId="59BC2F1B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45]</w:t>
      </w:r>
      <w:r w:rsidRPr="00BB1405">
        <w:rPr>
          <w:rFonts w:ascii="Times New Roman" w:hAnsi="Times New Roman" w:cs="Times New Roman"/>
          <w:lang w:val="en-GB"/>
        </w:rPr>
        <w:tab/>
        <w:t xml:space="preserve">J. Y. Choi, M. George, and S. Y. Yun. Development of a smartphone application for Korean patients with chronic obstructive pulmonary disease: Self-monitoring based action plans. </w:t>
      </w:r>
      <w:r w:rsidRPr="00BB1405">
        <w:rPr>
          <w:rFonts w:ascii="Times New Roman" w:hAnsi="Times New Roman" w:cs="Times New Roman"/>
          <w:lang w:val="nl-NL"/>
        </w:rPr>
        <w:t>Appl Nurs Res. 2021;61:151475. doi: 10.1016/j.apnr.2021.151475.</w:t>
      </w:r>
    </w:p>
    <w:p w14:paraId="23680935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46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S. Hermsen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 xml:space="preserve">User-centered design of a mobile health intervention to enhance exacerbation-related self-management in patients with chronic obstructive pulmonary disease (Copilot): Mixed methods study. </w:t>
      </w:r>
      <w:r w:rsidRPr="00BB1405">
        <w:rPr>
          <w:rFonts w:ascii="Times New Roman" w:hAnsi="Times New Roman" w:cs="Times New Roman"/>
          <w:lang w:val="nl-NL"/>
        </w:rPr>
        <w:t>J Med Internet Res. 2020;22(6). doi: 10.2196/15449.</w:t>
      </w:r>
    </w:p>
    <w:p w14:paraId="69360D6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7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T. Holtrop, S. C. J. M. Vervoort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>Early-stage feasibility of a mobile health intervention (copilot) to enhance exacerbation-related self-management in patients with chronic obstructive pulmonary disease: Multimethods approach. JMIR Form Res. 2020;4(11). doi: 10.2196/21577.</w:t>
      </w:r>
    </w:p>
    <w:p w14:paraId="59ACBF0C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8]</w:t>
      </w:r>
      <w:r w:rsidRPr="00BB1405">
        <w:rPr>
          <w:rFonts w:ascii="Times New Roman" w:hAnsi="Times New Roman" w:cs="Times New Roman"/>
          <w:lang w:val="en-GB"/>
        </w:rPr>
        <w:tab/>
        <w:t>L. H. Wang, Y. M. Guo, M. Wang, and Y. Zhao. A mobile health application to support self-management in patients with chronic obstructive pulmonary disease: a randomised controlled trial. Clin Rehabil. 2021;35(1);90–101. doi: 10.1177/0269215520946931.</w:t>
      </w:r>
    </w:p>
    <w:p w14:paraId="532A03A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9]</w:t>
      </w:r>
      <w:r w:rsidRPr="00BB1405">
        <w:rPr>
          <w:rFonts w:ascii="Times New Roman" w:hAnsi="Times New Roman" w:cs="Times New Roman"/>
          <w:lang w:val="en-GB"/>
        </w:rPr>
        <w:tab/>
        <w:t>J. Doyle et al., A Digital Platform to support Self-management of Multiple Chronic Conditions (ProACT): Findings in Relation to Engagement During a One-Year Proof-of-Concept Trial. J Med Internet Res. 2021;23(12). doi: 10.2196/22672.</w:t>
      </w:r>
    </w:p>
    <w:p w14:paraId="0DDB04C6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0]</w:t>
      </w:r>
      <w:r w:rsidRPr="00BB1405">
        <w:rPr>
          <w:rFonts w:ascii="Times New Roman" w:hAnsi="Times New Roman" w:cs="Times New Roman"/>
          <w:lang w:val="en-GB"/>
        </w:rPr>
        <w:tab/>
        <w:t>H. L. Cameron-Tucker, R. Wood-Baker, L. Joseph, J. A. Walters, N. Schüz, and E. H. Walters. A randomized controlled trial of telephone-mentoring with home-based walking preceding rehabilitation in COPD. Inter J Chron Obstruct Pulmon Dis. 2016;11(1):1991–2000. doi: 10.2147/COPD.S109820.</w:t>
      </w:r>
    </w:p>
    <w:p w14:paraId="2652D102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1]</w:t>
      </w:r>
      <w:r w:rsidRPr="00BB1405">
        <w:rPr>
          <w:rFonts w:ascii="Times New Roman" w:hAnsi="Times New Roman" w:cs="Times New Roman"/>
          <w:lang w:val="en-GB"/>
        </w:rPr>
        <w:tab/>
        <w:t>A. Farmer et al., Self-Management Support Using a Digital Health System Compared With Usual Care for Chronic Obstructive Pulmonary Disease: Randomized Controlled Trial. J Med Internet Res. 2017;19(5). doi: 10.2196/jmir.7116.</w:t>
      </w:r>
    </w:p>
    <w:p w14:paraId="5229129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2]</w:t>
      </w:r>
      <w:r w:rsidRPr="00BB1405">
        <w:rPr>
          <w:rFonts w:ascii="Times New Roman" w:hAnsi="Times New Roman" w:cs="Times New Roman"/>
          <w:lang w:val="en-GB"/>
        </w:rPr>
        <w:tab/>
        <w:t>M. Hardinge et al., Using a mobile health application to support self-management in chronic obstructive pulmonary disease: A six-month cohort study . BMC Med Inform Decis Mak. 2015;15(1).  doi: 10.1186/s12911-015-0171-5.</w:t>
      </w:r>
    </w:p>
    <w:p w14:paraId="0CBB1508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3]</w:t>
      </w:r>
      <w:r w:rsidRPr="00BB1405">
        <w:rPr>
          <w:rFonts w:ascii="Times New Roman" w:hAnsi="Times New Roman" w:cs="Times New Roman"/>
          <w:lang w:val="en-GB"/>
        </w:rPr>
        <w:tab/>
        <w:t>C. Velardo et al., Digital health system for personalised COPD long-term management. BMC Med Inform Decis Mak. 2017;17(1). doi: 10.1186/s12911-017-0414-8.</w:t>
      </w:r>
    </w:p>
    <w:p w14:paraId="00229626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54]</w:t>
      </w:r>
      <w:r w:rsidRPr="00BB1405">
        <w:rPr>
          <w:rFonts w:ascii="Times New Roman" w:hAnsi="Times New Roman" w:cs="Times New Roman"/>
          <w:lang w:val="en-GB"/>
        </w:rPr>
        <w:tab/>
        <w:t xml:space="preserve">M. E. Whelan, C. Velardo, H. Rutter, L. Tarassenko, and A. J. Farmer. Mood monitoring over one year for people with chronic obstructive pulmonary disease using a mobile health system: Retrospective analysis of a randomized controlled trial. </w:t>
      </w:r>
      <w:r w:rsidRPr="00BB1405">
        <w:rPr>
          <w:rFonts w:ascii="Times New Roman" w:hAnsi="Times New Roman" w:cs="Times New Roman"/>
          <w:lang w:val="nl-NL"/>
        </w:rPr>
        <w:t>JMIR Mhealth Uhealth. 2019;7(11). doi: 10.2196/14946.</w:t>
      </w:r>
    </w:p>
    <w:p w14:paraId="49E6D2CC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5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It’s LiFe! Mobile and web-based monitoring and feedback tool embedded in primary care increases physical activity: A cluster randomized controlled trial. </w:t>
      </w:r>
      <w:r w:rsidRPr="00BB1405">
        <w:rPr>
          <w:rFonts w:ascii="Times New Roman" w:hAnsi="Times New Roman" w:cs="Times New Roman"/>
          <w:lang w:val="nl-NL"/>
        </w:rPr>
        <w:t>J Med Internet Res. 2015;17(7). doi: 10.2196/jmir.4579.</w:t>
      </w:r>
    </w:p>
    <w:p w14:paraId="3731AF48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6]</w:t>
      </w:r>
      <w:r w:rsidRPr="00BB1405">
        <w:rPr>
          <w:rFonts w:ascii="Times New Roman" w:hAnsi="Times New Roman" w:cs="Times New Roman"/>
          <w:lang w:val="nl-NL"/>
        </w:rPr>
        <w:tab/>
        <w:t xml:space="preserve">R. Verwey, S. van der Weegen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A pilot study of a tool to stimulate physical activity in patients with COPD or type 2 diabetes in primary care. </w:t>
      </w:r>
      <w:r w:rsidRPr="00BB1405">
        <w:rPr>
          <w:rFonts w:ascii="Times New Roman" w:hAnsi="Times New Roman" w:cs="Times New Roman"/>
          <w:lang w:val="nl-NL"/>
        </w:rPr>
        <w:t>J Telemed Telecare. 2014;20(1):29–34, 2014. doi: 10.1177/1357633X13519057.</w:t>
      </w:r>
    </w:p>
    <w:p w14:paraId="081E36D9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7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A. Moser, T. van der Weijden, Z. Nagykaldi, H. de Vries, and H. Tange. </w:t>
      </w:r>
      <w:r w:rsidRPr="00BB1405">
        <w:rPr>
          <w:rFonts w:ascii="Times New Roman" w:hAnsi="Times New Roman" w:cs="Times New Roman"/>
          <w:lang w:val="en-GB"/>
        </w:rPr>
        <w:t>Usability evaluation of an online, tailored self-management intervention for chronic obstructive pulmonary disease patients incorporating behavior change techniques. JMIR Res Protoc. 2013;2(1). doi: 10.2196/resprot.2246.</w:t>
      </w:r>
    </w:p>
    <w:p w14:paraId="0A2AE692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58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, H. Tange, H. de Vries, Z. Nagykaldi, B. Winkens, and T. van der Weijden. A randomized controlled trial evaluating the effectiveness of a web-based, computer-tailored self-management intervention for people with or at risk for COPD. </w:t>
      </w:r>
      <w:r w:rsidRPr="00BB1405">
        <w:rPr>
          <w:rFonts w:ascii="Times New Roman" w:hAnsi="Times New Roman" w:cs="Times New Roman"/>
          <w:lang w:val="nl-NL"/>
        </w:rPr>
        <w:t>Inter J Chron Obstruct Pulmon Dis. 2015;10:1061–1073. doi: 10.2147/COPD.S81295.</w:t>
      </w:r>
    </w:p>
    <w:p w14:paraId="2ADC2A4F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9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H. Tange, A. Moser, Z. Nagykaldi, H. De Vries, and T. Van Der Weijden. </w:t>
      </w:r>
      <w:r w:rsidRPr="00BB1405">
        <w:rPr>
          <w:rFonts w:ascii="Times New Roman" w:hAnsi="Times New Roman" w:cs="Times New Roman"/>
          <w:lang w:val="en-GB"/>
        </w:rPr>
        <w:t>Integrating a tailored e-health self-management application for chronic obstructive pulmonary disease patients into primary care: a pilot study.  2014. BMC Fam Pract. 2014;15:4. doi: 10.1186/1471-2296-15-4.</w:t>
      </w:r>
    </w:p>
    <w:p w14:paraId="5B4FE62C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0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 et al., The Impact of Participant Characteristics on Use and Satisfaction of a Web-Based Computer-Tailored Chronic Obstructive Pulmonary Disease Self-Management Intervention: A Process Evaluation. JMIR Form Res. 2017;1(1):e1. doi:10.2196//formative.6585.  </w:t>
      </w:r>
    </w:p>
    <w:p w14:paraId="233E1F2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1]</w:t>
      </w:r>
      <w:r w:rsidRPr="00BB1405">
        <w:rPr>
          <w:rFonts w:ascii="Times New Roman" w:hAnsi="Times New Roman" w:cs="Times New Roman"/>
          <w:lang w:val="en-GB"/>
        </w:rPr>
        <w:tab/>
        <w:t>J. Bourbeau, P. Casan, S. Tognella, P. Haidl, J. B. Texereau, and R. Kessler. An international randomized study of a home-based self-management program for severe COPD: The COMET. Inter J Chron Obstruct Pulmon Dis. 2016;11(1):1447–1451. doi: 10.2147/COPD.S107151.</w:t>
      </w:r>
    </w:p>
    <w:p w14:paraId="213D9D4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2]</w:t>
      </w:r>
      <w:r w:rsidRPr="00BB1405">
        <w:rPr>
          <w:rFonts w:ascii="Times New Roman" w:hAnsi="Times New Roman" w:cs="Times New Roman"/>
          <w:lang w:val="en-GB"/>
        </w:rPr>
        <w:tab/>
        <w:t>R. Kessler et al., CoMET: A multicomponent home-based disease-management programme versus routine care in severe COPD. Eur Respir J. 2018;51(1). doi: 10.1183/13993003.01612-2017.</w:t>
      </w:r>
    </w:p>
    <w:p w14:paraId="53C716D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3]</w:t>
      </w:r>
      <w:r w:rsidRPr="00BB1405">
        <w:rPr>
          <w:rFonts w:ascii="Times New Roman" w:hAnsi="Times New Roman" w:cs="Times New Roman"/>
          <w:lang w:val="en-GB"/>
        </w:rPr>
        <w:tab/>
        <w:t>R. Alharbey and S. Chatterjee. An mHealth assistive system ‘mylung’ to empower patients with chronic obstructive pulmonary disease: Design science research. JMIR Form Res. 2019;3(1). doi: 10.2196/12489.</w:t>
      </w:r>
    </w:p>
    <w:p w14:paraId="17C4077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4]</w:t>
      </w:r>
      <w:r w:rsidRPr="00BB1405">
        <w:rPr>
          <w:rFonts w:ascii="Times New Roman" w:hAnsi="Times New Roman" w:cs="Times New Roman"/>
          <w:lang w:val="en-GB"/>
        </w:rPr>
        <w:tab/>
        <w:t>D. B. Coultas et al., Home-based physical activity coaching, physical activity, and health care utilization in chronic obstructive pulmonary disease chronic obstructive pulmonary disease self-management activation research trial secondary outcomes. Ann Am Thorac Soc. 2018;15(4):470–478. doi: 10.1513/AnnalsATS.201704-308OC.</w:t>
      </w:r>
    </w:p>
    <w:p w14:paraId="565FB73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5]</w:t>
      </w:r>
      <w:r w:rsidRPr="00BB1405">
        <w:rPr>
          <w:rFonts w:ascii="Times New Roman" w:hAnsi="Times New Roman" w:cs="Times New Roman"/>
          <w:lang w:val="en-GB"/>
        </w:rPr>
        <w:tab/>
        <w:t>P. A. Coventry, A. Blakemore, E. Baker, M. Sidhu, D. Fitzmaurice, and K. Jolly, The Push and Pull of Self-Managing Mild COPD: An Evaluation of Participant Experiences of a Nurse-Led Telephone Health Coaching Intervention. Qual Health Res. 2019;29(5):658–671. doi: 10.1177/1049732318809679.</w:t>
      </w:r>
    </w:p>
    <w:p w14:paraId="3103FE3D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6]</w:t>
      </w:r>
      <w:r w:rsidRPr="00BB1405">
        <w:rPr>
          <w:rFonts w:ascii="Times New Roman" w:hAnsi="Times New Roman" w:cs="Times New Roman"/>
          <w:lang w:val="en-GB"/>
        </w:rPr>
        <w:tab/>
        <w:t>K. Jolly et al., Self management of patients with mild COPD in primary care: Randomised controlled trial. BMJ (Online). 2018;361. doi: 10.1136/bmj.k2241.</w:t>
      </w:r>
    </w:p>
    <w:p w14:paraId="013D346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7]</w:t>
      </w:r>
      <w:r w:rsidRPr="00BB1405">
        <w:rPr>
          <w:rFonts w:ascii="Times New Roman" w:hAnsi="Times New Roman" w:cs="Times New Roman"/>
          <w:lang w:val="en-GB"/>
        </w:rPr>
        <w:tab/>
        <w:t>S. K. Park, C. H. Bang, and S. H. Lee. Evaluating the effect of a smartphone app-based self-management program for people with COPD: A randomized controlled trial. Appl Nurs Res. 2020;52. doi: 10.1016/j.apnr.2020.151231.</w:t>
      </w:r>
    </w:p>
    <w:p w14:paraId="2410A09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8]</w:t>
      </w:r>
      <w:r w:rsidRPr="00BB1405">
        <w:rPr>
          <w:rFonts w:ascii="Times New Roman" w:hAnsi="Times New Roman" w:cs="Times New Roman"/>
          <w:lang w:val="en-GB"/>
        </w:rPr>
        <w:tab/>
        <w:t>A. Bugajski et al., Effects of a Digital Self-care Intervention in Adults with COPD: A Pilot Study. West J Nurs Res. 2020;42(9):736–746. doi: 10.1177/0193945919892282.</w:t>
      </w:r>
    </w:p>
    <w:p w14:paraId="2CECE79E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69]</w:t>
      </w:r>
      <w:r w:rsidRPr="00BB1405">
        <w:rPr>
          <w:rFonts w:ascii="Times New Roman" w:hAnsi="Times New Roman" w:cs="Times New Roman"/>
          <w:lang w:val="en-GB"/>
        </w:rPr>
        <w:tab/>
        <w:t>H. Hoaas, H. K. Andreassen, L. A. Lien, A. Hjalmarsen, and P. Zanaboni. Adherence and factors affecting satisfaction in long-term telerehabilitation for patients with chronic obstructive pulmonary disease: A mixed methods study eHealth/ telehealth/ mobile health systems. BMC Med Inform Decis Mak. 2016;16(1). doi: 10.1186/s12911-016-0264-9.</w:t>
      </w:r>
    </w:p>
    <w:p w14:paraId="177E70EE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0]</w:t>
      </w:r>
      <w:r w:rsidRPr="00BB1405">
        <w:rPr>
          <w:rFonts w:ascii="Times New Roman" w:hAnsi="Times New Roman" w:cs="Times New Roman"/>
          <w:lang w:val="en-GB"/>
        </w:rPr>
        <w:tab/>
        <w:t>S. Miller et al., Feasibility of resp-fit: Technology-enhanced self-management intervention for adults with copd. Inter J Chron Obstruct Pulmon Di. 2021;16:3263–3273. doi: 10.2147/COPD.S326675.</w:t>
      </w:r>
    </w:p>
    <w:p w14:paraId="68BF1218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1]</w:t>
      </w:r>
      <w:r w:rsidRPr="00BB1405">
        <w:rPr>
          <w:rFonts w:ascii="Times New Roman" w:hAnsi="Times New Roman" w:cs="Times New Roman"/>
          <w:lang w:val="en-GB"/>
        </w:rPr>
        <w:tab/>
        <w:t>R. M. Thomas et al., Inhaler training delivered by internet-based home videoconferencing improves technique and quality of life. Respir Care. 2017;62(11):1412–1422. doi: 10.4187/respcare.05445.</w:t>
      </w:r>
    </w:p>
    <w:p w14:paraId="05260AB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2]</w:t>
      </w:r>
      <w:r w:rsidRPr="00BB1405">
        <w:rPr>
          <w:rFonts w:ascii="Times New Roman" w:hAnsi="Times New Roman" w:cs="Times New Roman"/>
          <w:lang w:val="en-GB"/>
        </w:rPr>
        <w:tab/>
        <w:t>C. L. Bentley et al., The use of a smartphone app and an activity tracker to promote physical activity in the management of chronic obstructive pulmonary disease: Randomized controlled feasibility study. JMIR Mhealth Uhealth. 2020;8(6). doi: 10.2196/16203.</w:t>
      </w:r>
    </w:p>
    <w:p w14:paraId="1F74A33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3]</w:t>
      </w:r>
      <w:r w:rsidRPr="00BB1405">
        <w:rPr>
          <w:rFonts w:ascii="Times New Roman" w:hAnsi="Times New Roman" w:cs="Times New Roman"/>
          <w:lang w:val="en-GB"/>
        </w:rPr>
        <w:tab/>
        <w:t>S. A. Robinson, E. S. Wan, S. L. Shimada, C. R. Richardson, and M. L. Moy. Age and attitudes towards an internet-mediated, pedometer-based physical activity intervention for chronic obstructive pulmonary disease: Secondary analysis. JMIR Aging. 2020;3(2). doi: 10.2196/19527.</w:t>
      </w:r>
    </w:p>
    <w:p w14:paraId="58A5F49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4]</w:t>
      </w:r>
      <w:r w:rsidRPr="00BB1405">
        <w:rPr>
          <w:rFonts w:ascii="Times New Roman" w:hAnsi="Times New Roman" w:cs="Times New Roman"/>
          <w:lang w:val="en-GB"/>
        </w:rPr>
        <w:tab/>
        <w:t>E. Barenfeld, L. Ali, S. Wallström, A. Fors, and I. Ekman. Becoming more of an insider: A grounded theory study on patients’ experience of a person-centred e-health intervention. PLoS One. 2020;15(11). doi: 10.1371/journal.pone.0241801.</w:t>
      </w:r>
    </w:p>
    <w:p w14:paraId="71A5BBA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5]</w:t>
      </w:r>
      <w:r w:rsidRPr="00BB1405">
        <w:rPr>
          <w:rFonts w:ascii="Times New Roman" w:hAnsi="Times New Roman" w:cs="Times New Roman"/>
          <w:lang w:val="en-GB"/>
        </w:rPr>
        <w:tab/>
        <w:t>T. M. Burkow, L. K. Vognild, E. Johnsen, A. Bratvold, and M. J. Risberg. Promoting exercise training and physical activity in daily life: A feasibility study of a virtual group intervention for behaviour change in COPD. BMC Med Inform Decis Mak. 2018;18(1). doi: 10.1186/s12911-018-0721-8.</w:t>
      </w:r>
    </w:p>
    <w:p w14:paraId="7E1D756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6]</w:t>
      </w:r>
      <w:r w:rsidRPr="00BB1405">
        <w:rPr>
          <w:rFonts w:ascii="Times New Roman" w:hAnsi="Times New Roman" w:cs="Times New Roman"/>
          <w:lang w:val="en-GB"/>
        </w:rPr>
        <w:tab/>
        <w:t>B. Alcazar et al., The evaluation of a remote support program on quality of life and evolution of disease in COPD patients with frequent exacerbations. BMC Pulm Med. 2016;16(1). doi: 10.1186/s12890-016-0304-3.</w:t>
      </w:r>
    </w:p>
    <w:p w14:paraId="4B2DA1A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7]</w:t>
      </w:r>
      <w:r w:rsidRPr="00BB1405">
        <w:rPr>
          <w:rFonts w:ascii="Times New Roman" w:hAnsi="Times New Roman" w:cs="Times New Roman"/>
          <w:lang w:val="en-GB"/>
        </w:rPr>
        <w:tab/>
        <w:t>D. H. Au, D. S. Macaulay, J. L. Jarvis, U. S. Desai, and H. G. Birnbaum. Impact of a telehealth and care management Program for patients with chronic obstructive pulmonary disease. Ann Am Thorac Soc. 2015;12(3):323–331. doi: 10.1513/AnnalsATS.201501-042OC.</w:t>
      </w:r>
    </w:p>
    <w:p w14:paraId="309F1DD2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8]</w:t>
      </w:r>
      <w:r w:rsidRPr="00BB1405">
        <w:rPr>
          <w:rFonts w:ascii="Times New Roman" w:hAnsi="Times New Roman" w:cs="Times New Roman"/>
          <w:lang w:val="en-GB"/>
        </w:rPr>
        <w:tab/>
        <w:t>E. Barenfeld, J. M. Fuller, S. Wallström, A. Fors, L. Ali, and I. Ekman. Meaningful use of a digital platform and structured telephone support to facilitate remote person-centred care – a mixed-method study on patient perspectives. BMC Health Serv Res. 2022;22(1). doi: 10.1186/s12913-022-07831-8.</w:t>
      </w:r>
    </w:p>
    <w:p w14:paraId="6347C3D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9]</w:t>
      </w:r>
      <w:r w:rsidRPr="00BB1405">
        <w:rPr>
          <w:rFonts w:ascii="Times New Roman" w:hAnsi="Times New Roman" w:cs="Times New Roman"/>
          <w:lang w:val="en-GB"/>
        </w:rPr>
        <w:tab/>
        <w:t>T. L. Barken, E. Thygesen, and U. Söderhamn. Unlocking the limitations: Living with chronic obstructive pulmonary disease and receiving care through telemedicine—A phenomenological study. J Clin Nurs. 2018;27(1):132–142. doi: 10.1111/jocn.13857</w:t>
      </w:r>
    </w:p>
    <w:p w14:paraId="53305AE1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0]</w:t>
      </w:r>
      <w:r w:rsidRPr="00BB1405">
        <w:rPr>
          <w:rFonts w:ascii="Times New Roman" w:hAnsi="Times New Roman" w:cs="Times New Roman"/>
          <w:lang w:val="en-GB"/>
        </w:rPr>
        <w:tab/>
        <w:t>R. P. Benzo, K. M. Kramer, J. P. Hoult, P. M. Anderson, I. M. Begue, and S. J. Seifert. Development and feasibility of a home pulmonary rehabilitation program with health coaching. Respir Care. 2018;63(2):131–140. doi: 10.4187/respcare.05690.</w:t>
      </w:r>
    </w:p>
    <w:p w14:paraId="011B52C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1]</w:t>
      </w:r>
      <w:r w:rsidRPr="00BB1405">
        <w:rPr>
          <w:rFonts w:ascii="Times New Roman" w:hAnsi="Times New Roman" w:cs="Times New Roman"/>
          <w:lang w:val="en-GB"/>
        </w:rPr>
        <w:tab/>
        <w:t>J. Billington, S. Coster, T. Murrells, and I. Norman. Evaluation of a nurse-led educational telephone intervention to support self-management of patients with chronic obstructive pulmonary disease: A randomized feasibility study. COPD: J of COPD. 2015;12(4):395–403. doi: 10.3109/15412555.2014.974735.</w:t>
      </w:r>
    </w:p>
    <w:p w14:paraId="1043DC3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2]</w:t>
      </w:r>
      <w:r w:rsidRPr="00BB1405">
        <w:rPr>
          <w:rFonts w:ascii="Times New Roman" w:hAnsi="Times New Roman" w:cs="Times New Roman"/>
          <w:lang w:val="en-GB"/>
        </w:rPr>
        <w:tab/>
        <w:t>M. Bødker and A. Juul Nielsen. Providing rehabilitation online – invisible work and diagnostic agents. J Health Organ Manag. 2015;29(7):948–964. doi: 10.1108/JHOM-06-2014-0091.</w:t>
      </w:r>
    </w:p>
    <w:p w14:paraId="1662D7E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3]</w:t>
      </w:r>
      <w:r w:rsidRPr="00BB1405">
        <w:rPr>
          <w:rFonts w:ascii="Times New Roman" w:hAnsi="Times New Roman" w:cs="Times New Roman"/>
          <w:lang w:val="en-GB"/>
        </w:rPr>
        <w:tab/>
        <w:t>L. M. Boer et al., Validation of ACCESS: An automated tool to support self-management of COPD exacerbations. Inter J of COPD. 2018;13:3255–3267. doi: 10.2147/COPD.S167272.</w:t>
      </w:r>
    </w:p>
    <w:p w14:paraId="6900D22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4]</w:t>
      </w:r>
      <w:r w:rsidRPr="00BB1405">
        <w:rPr>
          <w:rFonts w:ascii="Times New Roman" w:hAnsi="Times New Roman" w:cs="Times New Roman"/>
          <w:lang w:val="en-GB"/>
        </w:rPr>
        <w:tab/>
        <w:t>L. Boer et al., A smart mobile health tool versus a paper action plan to support self-management of chronic obstructive pulmonary disease exacerbations: randomized controlled trial. JMIR Mhealth Uhealth. 2019;7(10):e14408, 2019, doi: 10.2196/14408</w:t>
      </w:r>
    </w:p>
    <w:p w14:paraId="5F8B0A94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85]</w:t>
      </w:r>
      <w:r w:rsidRPr="00BB1405">
        <w:rPr>
          <w:rFonts w:ascii="Times New Roman" w:hAnsi="Times New Roman" w:cs="Times New Roman"/>
          <w:lang w:val="en-GB"/>
        </w:rPr>
        <w:tab/>
        <w:t>T. M. Burkow et al., Internet-enabled pulmonary rehabilitation and diabetes education in group settings at home: A preliminary study of patient acceptability. BMC Med Inform Decis Mak. 2013;13(1). doi: 10.1186/1472-6947-13-33.</w:t>
      </w:r>
    </w:p>
    <w:p w14:paraId="7421C134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6]</w:t>
      </w:r>
      <w:r w:rsidRPr="00BB1405">
        <w:rPr>
          <w:rFonts w:ascii="Times New Roman" w:hAnsi="Times New Roman" w:cs="Times New Roman"/>
          <w:lang w:val="en-GB"/>
        </w:rPr>
        <w:tab/>
        <w:t>T. M. Burkow et al., Comprehensive pulmonary rehabilitation in home-based online groups: A mixed method pilot study in COPD. BMC Res Notes. 2015;8(1). doi: 10.1186/s13104-015-1713-8.</w:t>
      </w:r>
    </w:p>
    <w:p w14:paraId="4DFDE83E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7]</w:t>
      </w:r>
      <w:r w:rsidRPr="00BB1405">
        <w:rPr>
          <w:rFonts w:ascii="Times New Roman" w:hAnsi="Times New Roman" w:cs="Times New Roman"/>
          <w:lang w:val="en-GB"/>
        </w:rPr>
        <w:tab/>
        <w:t>R. Cooper et al., Evaluation of myCOPD Digital Self-management Technology in a Remote and Rural Population: Real-world Feasibility Study. JMIR Mhealth Uhealth. 2022;10(2). doi: 10.2196/30782.</w:t>
      </w:r>
    </w:p>
    <w:p w14:paraId="20C37236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8]</w:t>
      </w:r>
      <w:r w:rsidRPr="00BB1405">
        <w:rPr>
          <w:rFonts w:ascii="Times New Roman" w:hAnsi="Times New Roman" w:cs="Times New Roman"/>
          <w:lang w:val="en-GB"/>
        </w:rPr>
        <w:tab/>
        <w:t>G. J. Criner, T. Cole, K. A. Hahn, K. Kastango, J. M. Eudicone, and I. Gilbert. Use of a Digital Chronic Obstructive Pulmonary Disease Respiratory Tracker in a Primary Care Setting: A Feasibility Study. Pulm Ther. 2021;7(2):533–547. doi: 10.1007/s41030-021-00168-3.</w:t>
      </w:r>
    </w:p>
    <w:p w14:paraId="0501336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9]</w:t>
      </w:r>
      <w:r w:rsidRPr="00BB1405">
        <w:rPr>
          <w:rFonts w:ascii="Times New Roman" w:hAnsi="Times New Roman" w:cs="Times New Roman"/>
          <w:lang w:val="en-GB"/>
        </w:rPr>
        <w:tab/>
        <w:t>K. De San Miguel, J. Smith, and G. Lewin. Telehealth remote monitoring for community-dwelling older adults with chronic obstructive pulmonary disease. Telemed J E Health. 2013;19(9):652–657. doi: 10.1089/tmj.2012.0244.</w:t>
      </w:r>
    </w:p>
    <w:p w14:paraId="1A1C8E5E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0]</w:t>
      </w:r>
      <w:r w:rsidRPr="00BB1405">
        <w:rPr>
          <w:rFonts w:ascii="Times New Roman" w:hAnsi="Times New Roman" w:cs="Times New Roman"/>
          <w:lang w:val="en-GB"/>
        </w:rPr>
        <w:tab/>
        <w:t>N. Deng et al., Using mobile health technology to deliver a community-based closed-loop management system for chronic obstructive pulmonary disease patients in remote areas of china: Development and prospective observational study. JMIR Mhealth Uhealth. 2020;8(11). doi: 10.2196/15978.</w:t>
      </w:r>
    </w:p>
    <w:p w14:paraId="548E713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1]</w:t>
      </w:r>
      <w:r w:rsidRPr="00BB1405">
        <w:rPr>
          <w:rFonts w:ascii="Times New Roman" w:hAnsi="Times New Roman" w:cs="Times New Roman"/>
          <w:lang w:val="en-GB"/>
        </w:rPr>
        <w:tab/>
        <w:t>N. Dhadge et al., Monitoring of inhaler use at home with a smartphone video application in a pilot study. NPJ Prim Care Respir Med. 2020;30(1). doi: 10.1038/s41533-020-00203-x.</w:t>
      </w:r>
    </w:p>
    <w:p w14:paraId="779AD06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2]</w:t>
      </w:r>
      <w:r w:rsidRPr="00BB1405">
        <w:rPr>
          <w:rFonts w:ascii="Times New Roman" w:hAnsi="Times New Roman" w:cs="Times New Roman"/>
          <w:lang w:val="en-GB"/>
        </w:rPr>
        <w:tab/>
        <w:t>F. Early, J. S. Young, E. Robinshaw, E. Z. Mi, E. Z. Mi, and J. P. Fuld. A case series of an off-the-shelf online health resource with integrated nurse coaching to support self-management in COPD. Inter J Chron Obstruct Pulmon. Dis. 20217;12:2955–2967. doi: 10.2147/COPD.S139532.</w:t>
      </w:r>
    </w:p>
    <w:p w14:paraId="0939F5CF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3]</w:t>
      </w:r>
      <w:r w:rsidRPr="00BB1405">
        <w:rPr>
          <w:rFonts w:ascii="Times New Roman" w:hAnsi="Times New Roman" w:cs="Times New Roman"/>
          <w:lang w:val="en-GB"/>
        </w:rPr>
        <w:tab/>
        <w:t>R. Farias et al., Innovating the treatment of COPD exacerbations: A phone interactive telesystem to increase COPD Action Plan adherence. BMJ Open Respir Res. 2019;6(1). doi: 10.1136/bmjresp-2018-000379.</w:t>
      </w:r>
    </w:p>
    <w:p w14:paraId="0F97B961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4]</w:t>
      </w:r>
      <w:r w:rsidRPr="00BB1405">
        <w:rPr>
          <w:rFonts w:ascii="Times New Roman" w:hAnsi="Times New Roman" w:cs="Times New Roman"/>
          <w:lang w:val="en-GB"/>
        </w:rPr>
        <w:tab/>
        <w:t>D. A. Fitzsimmons, J. Thompson, C. L. Bentley, and G. A. Mountain. Comparison of patient perceptions of Telehealth-supported and specialist nursing interventions for early stage COPD: A qualitative study. BMC Health Serv Res. 2016;16(1). doi: 10.1186/s12913-016-1623-z.</w:t>
      </w:r>
    </w:p>
    <w:p w14:paraId="4AAF7409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5]</w:t>
      </w:r>
      <w:r w:rsidRPr="00BB1405">
        <w:rPr>
          <w:rFonts w:ascii="Times New Roman" w:hAnsi="Times New Roman" w:cs="Times New Roman"/>
          <w:lang w:val="en-GB"/>
        </w:rPr>
        <w:tab/>
        <w:t>L. K. E. Haesum et al., Cost-utility analysis of a telerehabilitation program: A case study of COPD patients. Telem E Health. 2012;18(9):688–692. doi: 10.1089/tmj.2011.0250.</w:t>
      </w:r>
    </w:p>
    <w:p w14:paraId="4803672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6]</w:t>
      </w:r>
      <w:r w:rsidRPr="00BB1405">
        <w:rPr>
          <w:rFonts w:ascii="Times New Roman" w:hAnsi="Times New Roman" w:cs="Times New Roman"/>
          <w:lang w:val="en-GB"/>
        </w:rPr>
        <w:tab/>
        <w:t>H. Hoaas, B. Morseth, A. E. Holland, and P. Zanaboni. Are Physical Activity and Benefits Maintained After Long-Term Telerehabilitation in COPD?. Int J Telerehabil. 2016;8(2):39–48. doi: 10.5195/ijt.2016.6200.</w:t>
      </w:r>
    </w:p>
    <w:p w14:paraId="4598C32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7]</w:t>
      </w:r>
      <w:r w:rsidRPr="00BB1405">
        <w:rPr>
          <w:rFonts w:ascii="Times New Roman" w:hAnsi="Times New Roman" w:cs="Times New Roman"/>
          <w:lang w:val="en-GB"/>
        </w:rPr>
        <w:tab/>
        <w:t>L. Houchen-Wolloff et al., Web-based self-management program (space for copd) for individuals hospitalized with an acute exacerbation of chronic obstructive pulmonary disease: Nonrandomized feasibility trial of acceptability. JMIR Mhealth Uhealth. 2021;9(6). doi: 10.2196/21728.</w:t>
      </w:r>
    </w:p>
    <w:p w14:paraId="1084227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8]</w:t>
      </w:r>
      <w:r w:rsidRPr="00BB1405">
        <w:rPr>
          <w:rFonts w:ascii="Times New Roman" w:hAnsi="Times New Roman" w:cs="Times New Roman"/>
          <w:lang w:val="en-GB"/>
        </w:rPr>
        <w:tab/>
        <w:t>L. Huniche, B. Dinesen, C. Nielsen, O. Grann, and E. Toft. Patients’ use of self-monitored readings for managing everyday life with COPD: A qualitative study. Telem E Health. 2012;19(5):396–402. doi: 10.1089/tmj.2012.0135.</w:t>
      </w:r>
    </w:p>
    <w:p w14:paraId="382ADA8A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9]</w:t>
      </w:r>
      <w:r w:rsidRPr="00BB1405">
        <w:rPr>
          <w:rFonts w:ascii="Times New Roman" w:hAnsi="Times New Roman" w:cs="Times New Roman"/>
          <w:lang w:val="en-GB"/>
        </w:rPr>
        <w:tab/>
        <w:t>M. Kargiannakis, D. A. Fitzsimmons, C. L. Bentley, and G. A. Mountain.Does telehealth monitoring identify exacerbations of chronic obstructive pulmonary disease and reduce hospitalisations? an analysis of system data. JMIR Med Inform. 2017;5(1). doi: 10.2196/medinform.6359.</w:t>
      </w:r>
    </w:p>
    <w:p w14:paraId="5F0EB98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0]</w:t>
      </w:r>
      <w:r w:rsidRPr="00BB1405">
        <w:rPr>
          <w:rFonts w:ascii="Times New Roman" w:hAnsi="Times New Roman" w:cs="Times New Roman"/>
          <w:lang w:val="en-GB"/>
        </w:rPr>
        <w:tab/>
        <w:t>L. Kaye, R. Gondalia, A. Thompson, D. A. Stempel, and M. A. Barrett. The relationship between objective app engagement and medication adherence in asthma and COPD: a retrospective analysis. Sci Rep. 2021;11(1). doi: 10.1038/s41598-021-03827-2.</w:t>
      </w:r>
    </w:p>
    <w:p w14:paraId="52F017E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01]</w:t>
      </w:r>
      <w:r w:rsidRPr="00BB1405">
        <w:rPr>
          <w:rFonts w:ascii="Times New Roman" w:hAnsi="Times New Roman" w:cs="Times New Roman"/>
          <w:lang w:val="en-GB"/>
        </w:rPr>
        <w:tab/>
        <w:t>A. Kjellsdotter, S. Andersson, and M. Berglund. Together for the future – development of a digital website to support chronic obstructive pulmonary disease self-management: A qualitative study. J Multidiscip Healthc. 2021;14:757–766. doi: 10.2147/JMDH.S302013.</w:t>
      </w:r>
    </w:p>
    <w:p w14:paraId="5FD1EB08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2]</w:t>
      </w:r>
      <w:r w:rsidRPr="00BB1405">
        <w:rPr>
          <w:rFonts w:ascii="Times New Roman" w:hAnsi="Times New Roman" w:cs="Times New Roman"/>
          <w:lang w:val="en-GB"/>
        </w:rPr>
        <w:tab/>
        <w:t>L. Knox et al., Assessing the uptake, engagement, and safety of a self-management app, COPD.Pal®, for Chronic Obstructive Pulmonary Disease: a pilot study. Health Technol (Berl). 2021;11(3):557–562. doi: 10.1007/s12553-021-00534-w.</w:t>
      </w:r>
    </w:p>
    <w:p w14:paraId="13328440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03]</w:t>
      </w:r>
      <w:r w:rsidRPr="00BB1405">
        <w:rPr>
          <w:rFonts w:ascii="Times New Roman" w:hAnsi="Times New Roman" w:cs="Times New Roman"/>
          <w:lang w:val="en-GB"/>
        </w:rPr>
        <w:tab/>
        <w:t xml:space="preserve">P. B. Koff et al., Impact of proactive integrated care on chronic obstructive pulmonary disease. </w:t>
      </w:r>
      <w:r w:rsidRPr="00BB1405">
        <w:rPr>
          <w:rFonts w:ascii="Times New Roman" w:hAnsi="Times New Roman" w:cs="Times New Roman"/>
          <w:lang w:val="nl-NL"/>
        </w:rPr>
        <w:t>Chronic Obstr Pulm Dis. 2021;8(1):100-16. doi: 10.15326/JCOPDF.2020.0139.</w:t>
      </w:r>
    </w:p>
    <w:p w14:paraId="140845C6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04]</w:t>
      </w:r>
      <w:r w:rsidRPr="00BB1405">
        <w:rPr>
          <w:rFonts w:ascii="Times New Roman" w:hAnsi="Times New Roman" w:cs="Times New Roman"/>
          <w:lang w:val="nl-NL"/>
        </w:rPr>
        <w:tab/>
        <w:t xml:space="preserve">L. Kooij, P. J. E. Vos, A. Dijkstra, and W. H. van Harten. </w:t>
      </w:r>
      <w:r w:rsidRPr="00BB1405">
        <w:rPr>
          <w:rFonts w:ascii="Times New Roman" w:hAnsi="Times New Roman" w:cs="Times New Roman"/>
          <w:lang w:val="en-GB"/>
        </w:rPr>
        <w:t>Effectiveness of a mobile health and self-management app for high-risk patients with chronic obstructive pulmonary disease in daily clinical practice: Mixed methods evaluation study. JMIR Mhealth Uhealth. 2021;9(2). doi: 10.2196/21977.</w:t>
      </w:r>
    </w:p>
    <w:p w14:paraId="1C696B1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5]</w:t>
      </w:r>
      <w:r w:rsidRPr="00BB1405">
        <w:rPr>
          <w:rFonts w:ascii="Times New Roman" w:hAnsi="Times New Roman" w:cs="Times New Roman"/>
          <w:lang w:val="en-GB"/>
        </w:rPr>
        <w:tab/>
        <w:t>A. C. K. Lee, S. Oliver, K. Fletcher, and J. Robinson. The impact of telehealth support for patients with diabetes or chronic obstructive pulmonary disease on unscheduled secondary care utilisation: A service evaluation. Inform Prim Care. 2012;20(4):263–270. doi: 10.14236/jhi.v20i4.16.</w:t>
      </w:r>
    </w:p>
    <w:p w14:paraId="133E00A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6]</w:t>
      </w:r>
      <w:r w:rsidRPr="00BB1405">
        <w:rPr>
          <w:rFonts w:ascii="Times New Roman" w:hAnsi="Times New Roman" w:cs="Times New Roman"/>
          <w:lang w:val="en-GB"/>
        </w:rPr>
        <w:tab/>
        <w:t>P. H. Lilholt, L. K. E. Hæsum, and O. K. Hejlesen.Exploring User Experience of a Telehealth System for the Danish TeleCare North Trial,” in Studies in Health Technology and Informatics. IOS Press. 2015:301–305. doi: 10.3233/978-1-61499-512-8-301.</w:t>
      </w:r>
    </w:p>
    <w:p w14:paraId="4CAB384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7]</w:t>
      </w:r>
      <w:r w:rsidRPr="00BB1405">
        <w:rPr>
          <w:rFonts w:ascii="Times New Roman" w:hAnsi="Times New Roman" w:cs="Times New Roman"/>
          <w:lang w:val="en-GB"/>
        </w:rPr>
        <w:tab/>
        <w:t xml:space="preserve">I. Maathuis, V. Margaret Jones, N. Oudshoorn, and I. Maathuis. Telecare and self-management: A guideline for anticipating future care in scenario-based design MobiGuide View project MyoTel View project Telecare and self-management: a guideline for anticipating future care in scenario-based design. IXD&amp;A. 2014;23:142-156. doi: 10.55612/s-5002-023-009. </w:t>
      </w:r>
    </w:p>
    <w:p w14:paraId="5F9B6F3C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8]</w:t>
      </w:r>
      <w:r w:rsidRPr="00BB1405">
        <w:rPr>
          <w:rFonts w:ascii="Times New Roman" w:hAnsi="Times New Roman" w:cs="Times New Roman"/>
          <w:lang w:val="en-GB"/>
        </w:rPr>
        <w:tab/>
        <w:t>D. D. Mark, C. Ikehara, C. Matsuura, K. Hara, and D. Li. Validating the impact of teaching pursed-lips breathing with Skype: A pilot study. JHPN. 2013;15(8):424–432, 2013, doi: 10.1097/NJH.0000000000000015.</w:t>
      </w:r>
    </w:p>
    <w:p w14:paraId="6907306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9]</w:t>
      </w:r>
      <w:r w:rsidRPr="00BB1405">
        <w:rPr>
          <w:rFonts w:ascii="Times New Roman" w:hAnsi="Times New Roman" w:cs="Times New Roman"/>
          <w:lang w:val="en-GB"/>
        </w:rPr>
        <w:tab/>
        <w:t>N. Marquis, P. Larivée, M.-F. Dubois, and M. Tousignant. Are Improvements Maintained After In-home Pulmonary Telerehabilitation for Patients with Chronic Obstructive Pulmonary Disease?. Int J Telerehabil. 2015:21–30. doi: 10.5195/ijt.2014.6156.</w:t>
      </w:r>
    </w:p>
    <w:p w14:paraId="53D8D6ED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0]</w:t>
      </w:r>
      <w:r w:rsidRPr="00BB1405">
        <w:rPr>
          <w:rFonts w:ascii="Times New Roman" w:hAnsi="Times New Roman" w:cs="Times New Roman"/>
          <w:lang w:val="en-GB"/>
        </w:rPr>
        <w:tab/>
        <w:t xml:space="preserve">H. Mathar, P. Fastholm, and N. S. Larsen. A qualitative study of televideo consultations for COPD patients. Br J Nurs. 2015;24(4):205–209, 2015. doi: 10.12968/bjon.2025.24.4.205. </w:t>
      </w:r>
    </w:p>
    <w:p w14:paraId="40BA377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1]</w:t>
      </w:r>
      <w:r w:rsidRPr="00BB1405">
        <w:rPr>
          <w:rFonts w:ascii="Times New Roman" w:hAnsi="Times New Roman" w:cs="Times New Roman"/>
          <w:lang w:val="en-GB"/>
        </w:rPr>
        <w:tab/>
        <w:t>S. Mierdel and K. Owen. Telehomecare reduces ER use and hospitalizations at William Osler health system. Stud Health Technol Inform. 2015;209:102–108. doi: 10.3233/978-1-61499-505-0-102.</w:t>
      </w:r>
    </w:p>
    <w:p w14:paraId="42ED8866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2]</w:t>
      </w:r>
      <w:r w:rsidRPr="00BB1405">
        <w:rPr>
          <w:rFonts w:ascii="Times New Roman" w:hAnsi="Times New Roman" w:cs="Times New Roman"/>
          <w:lang w:val="en-GB"/>
        </w:rPr>
        <w:tab/>
        <w:t>M. Nield and G. W. S. Hoo. Real-time telehealth for COPD self-management using skype. J COPD. 2012;9(6): 611–619. doi: 10.3109/15412555.2012.708067.</w:t>
      </w:r>
    </w:p>
    <w:p w14:paraId="2D967A3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3]</w:t>
      </w:r>
      <w:r w:rsidRPr="00BB1405">
        <w:rPr>
          <w:rFonts w:ascii="Times New Roman" w:hAnsi="Times New Roman" w:cs="Times New Roman"/>
          <w:lang w:val="en-GB"/>
        </w:rPr>
        <w:tab/>
        <w:t>M. North et al., A randomised controlled feasibility trial of E-health application supported care vs usual care after exacerbation of COPD: the RESCUE trial. NPJ Digit Med. 2020;3(1). doi: 10.1038/s41746-020-00347-7.</w:t>
      </w:r>
    </w:p>
    <w:p w14:paraId="00DA41B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4]</w:t>
      </w:r>
      <w:r w:rsidRPr="00BB1405">
        <w:rPr>
          <w:rFonts w:ascii="Times New Roman" w:hAnsi="Times New Roman" w:cs="Times New Roman"/>
          <w:lang w:val="en-GB"/>
        </w:rPr>
        <w:tab/>
        <w:t>A. Nyberg, M. Tistad, and K. Wadell. Can the COPD web be used to promote self-management in patients with COPD in swedish primary care: a controlled pragmatic pilot trial with 3 month- and 12 month follow-up. Scand J Prim Health Care. 2019;37(1):69–82. doi: 10.1080/02813432.2019.1569415.</w:t>
      </w:r>
    </w:p>
    <w:p w14:paraId="50176E0E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5]</w:t>
      </w:r>
      <w:r w:rsidRPr="00BB1405">
        <w:rPr>
          <w:rFonts w:ascii="Times New Roman" w:hAnsi="Times New Roman" w:cs="Times New Roman"/>
          <w:lang w:val="en-GB"/>
        </w:rPr>
        <w:tab/>
        <w:t>M. W. Orme et al., Findings of the chronic obstructive pulmonary disease-sitting and exacerbations trial (COPD-SEAT) in reducing sedentary time using wearable and mobile technologies with educational support: Randomized controlled feasibility trial. JMIR Mhealth Uhealth. 2018;6(4). doi: 10.2196/mhealth.9398.</w:t>
      </w:r>
    </w:p>
    <w:p w14:paraId="2DE5FCDC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6]</w:t>
      </w:r>
      <w:r w:rsidRPr="00BB1405">
        <w:rPr>
          <w:rFonts w:ascii="Times New Roman" w:hAnsi="Times New Roman" w:cs="Times New Roman"/>
          <w:lang w:val="en-GB"/>
        </w:rPr>
        <w:tab/>
        <w:t>N. Patel, K. Kinmond, P. Jones, P. Birks, and M. A. Spiteri. Validation of COPDpredictTM: Unique combination of remote monitoring and exacerbation prediction to support preventative management of COPD exacerbations. Int J Chron Obstruct Pulmon Dis. 2021;16:1887–1899. doi: 10.2147/COPD.S309372.</w:t>
      </w:r>
    </w:p>
    <w:p w14:paraId="6B2246D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17]</w:t>
      </w:r>
      <w:r w:rsidRPr="00BB1405">
        <w:rPr>
          <w:rFonts w:ascii="Times New Roman" w:hAnsi="Times New Roman" w:cs="Times New Roman"/>
          <w:lang w:val="en-GB"/>
        </w:rPr>
        <w:tab/>
        <w:t>F. Rassouli, D. Boutellier, J. Duss, S. Huber, and M. H. Brutsche. Digitalizing multidisciplinary pulmonary rehabilitation in COPD with a smartphone application: An international observational pilot study. Int J Chron Obstruct Pulmon Dis. 2018; 13:3831–3836. doi: 10.2147/COPD.S182880.</w:t>
      </w:r>
    </w:p>
    <w:p w14:paraId="1D043B16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8]</w:t>
      </w:r>
      <w:r w:rsidRPr="00BB1405">
        <w:rPr>
          <w:rFonts w:ascii="Times New Roman" w:hAnsi="Times New Roman" w:cs="Times New Roman"/>
          <w:lang w:val="en-GB"/>
        </w:rPr>
        <w:tab/>
        <w:t>L. Rixon et al., A RCT of telehealth for COPD patient’s quality of life: the whole system demonstrator evaluation. Clin Respir J. 2017;11(4):459–469. doi: 10.1111/crj.12359.</w:t>
      </w:r>
    </w:p>
    <w:p w14:paraId="465B8F7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9]</w:t>
      </w:r>
      <w:r w:rsidRPr="00BB1405">
        <w:rPr>
          <w:rFonts w:ascii="Times New Roman" w:hAnsi="Times New Roman" w:cs="Times New Roman"/>
          <w:lang w:val="en-GB"/>
        </w:rPr>
        <w:tab/>
        <w:t>J. L. Rodriguez Hermosa et al., Compliance and Utility of a Smartphone App for the Detection of Exacerbations in Patients With Chronic Obstructive Pulmonary Disease: Cohort Study. JMIR Mhealth Uhealth. 2020;8(3):e15699. doi: 10.2196/15699.</w:t>
      </w:r>
    </w:p>
    <w:p w14:paraId="419A8A5D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0]</w:t>
      </w:r>
      <w:r w:rsidRPr="00BB1405">
        <w:rPr>
          <w:rFonts w:ascii="Times New Roman" w:hAnsi="Times New Roman" w:cs="Times New Roman"/>
          <w:lang w:val="en-GB"/>
        </w:rPr>
        <w:tab/>
        <w:t>K. Schnoor et al., A Pharmacy-Based eHealth Intervention Promoting Correct Use of Medication in Patients With Asthma and COPD:Nonrandomized Pre-Post Study. J Med Internet Res. 2022;24(^). doi: 10.2196/32396.</w:t>
      </w:r>
    </w:p>
    <w:p w14:paraId="60BAE0FC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1]</w:t>
      </w:r>
      <w:r w:rsidRPr="00BB1405">
        <w:rPr>
          <w:rFonts w:ascii="Times New Roman" w:hAnsi="Times New Roman" w:cs="Times New Roman"/>
          <w:lang w:val="en-GB"/>
        </w:rPr>
        <w:tab/>
        <w:t xml:space="preserve">A. Sheridan, A. Jennings, S. Keane, A. Power, and P. Kavanagh. A breath of fresh air’ for tackling chronic disease in Ireland? An evaluation of a self-management support service for people with chronic respiratory diseases. </w:t>
      </w:r>
      <w:r w:rsidRPr="00BB1405">
        <w:rPr>
          <w:rFonts w:ascii="Times New Roman" w:hAnsi="Times New Roman" w:cs="Times New Roman"/>
          <w:lang w:val="nl-NL"/>
        </w:rPr>
        <w:t>Ir J Med. 2020;189:551-556. doi: 10.1007/s11845-019-02081-w/Published.</w:t>
      </w:r>
    </w:p>
    <w:p w14:paraId="7C55FD28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2]</w:t>
      </w:r>
      <w:r w:rsidRPr="00BB1405">
        <w:rPr>
          <w:rFonts w:ascii="Times New Roman" w:hAnsi="Times New Roman" w:cs="Times New Roman"/>
          <w:lang w:val="nl-NL"/>
        </w:rPr>
        <w:tab/>
        <w:t xml:space="preserve">F. Sieverink, S. Kelders, A. Braakman-Jansen, and J. Van Gemert-Pijnen. </w:t>
      </w:r>
      <w:r w:rsidRPr="00BB1405">
        <w:rPr>
          <w:rFonts w:ascii="Times New Roman" w:hAnsi="Times New Roman" w:cs="Times New Roman"/>
          <w:lang w:val="en-GB"/>
        </w:rPr>
        <w:t>Evaluating the implementation of a personal health record for chronic primary and secondary care: A mixed methods approach. BMC Med Inform Decis Mak. 2019;19(1). doi: 10.1186/s12911-019-0969-7.</w:t>
      </w:r>
    </w:p>
    <w:p w14:paraId="09DDF107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3]</w:t>
      </w:r>
      <w:r w:rsidRPr="00BB1405">
        <w:rPr>
          <w:rFonts w:ascii="Times New Roman" w:hAnsi="Times New Roman" w:cs="Times New Roman"/>
          <w:lang w:val="en-GB"/>
        </w:rPr>
        <w:tab/>
        <w:t>V. Stamenova et al., Technology-enabled self-management of chronic obstructive pulmonary disease with or without asynchronous remote monitoring: Randomized controlled trial. J Med Internet Res. 2020;22(7). doi: 10.2196/18598.</w:t>
      </w:r>
    </w:p>
    <w:p w14:paraId="22745902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4]</w:t>
      </w:r>
      <w:r w:rsidRPr="00BB1405">
        <w:rPr>
          <w:rFonts w:ascii="Times New Roman" w:hAnsi="Times New Roman" w:cs="Times New Roman"/>
          <w:lang w:val="en-GB"/>
        </w:rPr>
        <w:tab/>
        <w:t>A. Steventon, S. Tunkel, I. Blunt, and M. Bardsley. Effect of telephone health coaching (Birmingham OwnHealth) on hospital use and associated costs: Cohort study with matched controls. BMJ (Online). 2013;347(7920,). doi: 10.1136/bmj.f4585.</w:t>
      </w:r>
    </w:p>
    <w:p w14:paraId="648775C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5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 et al., The effect of integration of self-management web platforms on health status in chronic obstructive pulmonary disease management in primary care (e-Vita Study): interrupted time series design. J Med Internet Res. 2017;19(8):e8262, 2017. doi: 10.2196/jmir.8262. </w:t>
      </w:r>
    </w:p>
    <w:p w14:paraId="3BBEE54E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6]</w:t>
      </w:r>
      <w:r w:rsidRPr="00BB1405">
        <w:rPr>
          <w:rFonts w:ascii="Times New Roman" w:hAnsi="Times New Roman" w:cs="Times New Roman"/>
          <w:lang w:val="en-GB"/>
        </w:rPr>
        <w:tab/>
        <w:t>E. P. W. A. Talboom-Kamp et al., High level of integration in integrated disease management leads to higher usage in the e-vita study: self-management of chronic obstructive pulmonary disease with web-based platforms in a parallel cohort design. J Med Internet Res. 2017;19(5). doi: 10.2196/JMIR.7037.</w:t>
      </w:r>
    </w:p>
    <w:p w14:paraId="256FC524" w14:textId="77777777" w:rsidR="00EE2A0D" w:rsidRPr="00BB1405" w:rsidRDefault="00EE2A0D" w:rsidP="00EE2A0D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7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, M. S. Holstege, N. H. Chavannes, and M. J. Kasteleyn. Effects of use of an eHealth platform e-Vita for COPD patients on disease specific quality of life domains. </w:t>
      </w:r>
      <w:r w:rsidRPr="00BB1405">
        <w:rPr>
          <w:rFonts w:ascii="Times New Roman" w:hAnsi="Times New Roman" w:cs="Times New Roman"/>
          <w:lang w:val="nl-NL"/>
        </w:rPr>
        <w:t xml:space="preserve">Respir Res. 2019;20(1):1–9. Doi: 10.1186/s12931-019-1110-2. </w:t>
      </w:r>
    </w:p>
    <w:p w14:paraId="4BEACDD2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8]</w:t>
      </w:r>
      <w:r w:rsidRPr="00BB1405">
        <w:rPr>
          <w:rFonts w:ascii="Times New Roman" w:hAnsi="Times New Roman" w:cs="Times New Roman"/>
          <w:lang w:val="nl-NL"/>
        </w:rPr>
        <w:tab/>
        <w:t xml:space="preserve">M. Tabak, M. Brusse-Keizer, P. van der Valk, H. Hermens, and M. Vollenbroek-Hutten. </w:t>
      </w:r>
      <w:r w:rsidRPr="00BB1405">
        <w:rPr>
          <w:rFonts w:ascii="Times New Roman" w:hAnsi="Times New Roman" w:cs="Times New Roman"/>
          <w:lang w:val="en-GB"/>
        </w:rPr>
        <w:t>A telehealth program for self-management of COPD exacerbations and promotion of an active lifestyle: A pilot randomized controlled trial.  Int J Chron Obstruct Pulmon Dis. 2014;9:935–944. doi: 10.2147/COPD.S60179.</w:t>
      </w:r>
    </w:p>
    <w:p w14:paraId="09E6BFAB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9]</w:t>
      </w:r>
      <w:r w:rsidRPr="00BB1405">
        <w:rPr>
          <w:rFonts w:ascii="Times New Roman" w:hAnsi="Times New Roman" w:cs="Times New Roman"/>
          <w:lang w:val="en-GB"/>
        </w:rPr>
        <w:tab/>
        <w:t xml:space="preserve">S. Ter Stal, J. Sloots, A. Ramlal, H. op den Akker, A. Lenferink, and M. Tabak. An embodied conversational agent in an eHealth self-management intervention for chronic obstructive pulmonary disease and chronic heart failure: Exploratory study in a real-life setting. JMIR Hum Factors. 2021;8(4):e24110, 2021. doi: 10.2196/24110. </w:t>
      </w:r>
    </w:p>
    <w:p w14:paraId="7453B672" w14:textId="77777777" w:rsidR="00EE2A0D" w:rsidRPr="00B30EDC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0]</w:t>
      </w:r>
      <w:r w:rsidRPr="00BB1405">
        <w:rPr>
          <w:rFonts w:ascii="Times New Roman" w:hAnsi="Times New Roman" w:cs="Times New Roman"/>
          <w:lang w:val="en-GB"/>
        </w:rPr>
        <w:tab/>
        <w:t xml:space="preserve">A. R. van Buul et al., A systematic diagnostic evaluation combined with an internet-based self-management support system for patients with asthma or COPD. </w:t>
      </w:r>
      <w:r w:rsidRPr="00B30EDC">
        <w:rPr>
          <w:rFonts w:ascii="Times New Roman" w:hAnsi="Times New Roman" w:cs="Times New Roman"/>
          <w:lang w:val="en-GB"/>
        </w:rPr>
        <w:t>Int J Chron Obstruct Pulmon. Dis. 2018;13:3297–3306. doi: 10.2147/COPD.S175361.</w:t>
      </w:r>
    </w:p>
    <w:p w14:paraId="4A8B1D83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30EDC">
        <w:rPr>
          <w:rFonts w:ascii="Times New Roman" w:hAnsi="Times New Roman" w:cs="Times New Roman"/>
          <w:lang w:val="en-GB"/>
        </w:rPr>
        <w:t>[131]</w:t>
      </w:r>
      <w:r w:rsidRPr="00B30EDC">
        <w:rPr>
          <w:rFonts w:ascii="Times New Roman" w:hAnsi="Times New Roman" w:cs="Times New Roman"/>
          <w:lang w:val="en-GB"/>
        </w:rPr>
        <w:tab/>
        <w:t xml:space="preserve">A. R. Van Buul, C. Derksen, O. Hoedemaker, O. Van Dijk, N. H. Chavannes, and M. J. Kasteleyn. </w:t>
      </w:r>
      <w:r w:rsidRPr="00BB1405">
        <w:rPr>
          <w:rFonts w:ascii="Times New Roman" w:hAnsi="Times New Roman" w:cs="Times New Roman"/>
          <w:lang w:val="en-GB"/>
        </w:rPr>
        <w:t>eHealth program to reduce hospitalizations due to acute exacerbation of chronic obstructive pulmonary disease: Retrospective study. JMIR Form Res. 2021;5(3). doi: 10.2196/24726.</w:t>
      </w:r>
    </w:p>
    <w:p w14:paraId="55F80C38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32]</w:t>
      </w:r>
      <w:r w:rsidRPr="00BB1405">
        <w:rPr>
          <w:rFonts w:ascii="Times New Roman" w:hAnsi="Times New Roman" w:cs="Times New Roman"/>
          <w:lang w:val="en-GB"/>
        </w:rPr>
        <w:tab/>
        <w:t>M. van der Heijden, P. J. F. Lucas, B. Lijnse, Y. F. Heijdra, and T. R. J. Schermer. An autonomous mobile system for the management of COPD. J Biomed Inform. 2013;46(3):458–469. doi: 10.1016/j.jbi.2013.03.003.</w:t>
      </w:r>
    </w:p>
    <w:p w14:paraId="27F9B42F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3]</w:t>
      </w:r>
      <w:r w:rsidRPr="00BB1405">
        <w:rPr>
          <w:rFonts w:ascii="Times New Roman" w:hAnsi="Times New Roman" w:cs="Times New Roman"/>
          <w:lang w:val="en-GB"/>
        </w:rPr>
        <w:tab/>
        <w:t>F. Van Lieshout et al., Evaluating the implementation of a remote-monitoring program for chronic obstructive pulmonary disease: Qualitative methods from a service design perspective. J Med Internet Res. 2020;22(10). doi: 10.2196/18148.</w:t>
      </w:r>
    </w:p>
    <w:p w14:paraId="318241DF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4]</w:t>
      </w:r>
      <w:r w:rsidRPr="00BB1405">
        <w:rPr>
          <w:rFonts w:ascii="Times New Roman" w:hAnsi="Times New Roman" w:cs="Times New Roman"/>
          <w:lang w:val="en-GB"/>
        </w:rPr>
        <w:tab/>
        <w:t>C. M. van Zelst et al., The impact of the involvement of a healthcare professional on the usage of an eHealth platform: a retrospective observational COPD study. Respir Res. 2021;22(1). doi: 10.1186/s12931-021-01685-0.</w:t>
      </w:r>
    </w:p>
    <w:p w14:paraId="6D25D6D5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5]</w:t>
      </w:r>
      <w:r w:rsidRPr="00BB1405">
        <w:rPr>
          <w:rFonts w:ascii="Times New Roman" w:hAnsi="Times New Roman" w:cs="Times New Roman"/>
          <w:lang w:val="en-GB"/>
        </w:rPr>
        <w:tab/>
        <w:t>T. K. Vatnøy, E. Thygesen, and B. Dale. Telemedicine to support coping resources in home-living patients diagnosed with chronic obstructive pulmonary disease: Patients’ experiences. J Telemed Telecare. 2017;23(1):126–132. doi: 10.1177/1357633X15626854.</w:t>
      </w:r>
    </w:p>
    <w:p w14:paraId="5FAFACE0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6]</w:t>
      </w:r>
      <w:r w:rsidRPr="00BB1405">
        <w:rPr>
          <w:rFonts w:ascii="Times New Roman" w:hAnsi="Times New Roman" w:cs="Times New Roman"/>
          <w:lang w:val="en-GB"/>
        </w:rPr>
        <w:tab/>
        <w:t>S. Vorrink, C. Huisman, H. Kort, T. Troosters, and J. W. Lammers. Perceptions of patients with chronic obstructive pulmonary disease and their physiotherapists regarding the use of an eHealth intervention. JMIR Hum Factors. 2017;4(3). doi: 10.2196/humanfactors.7196.</w:t>
      </w:r>
    </w:p>
    <w:p w14:paraId="7188052F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7]</w:t>
      </w:r>
      <w:r w:rsidRPr="00BB1405">
        <w:rPr>
          <w:rFonts w:ascii="Times New Roman" w:hAnsi="Times New Roman" w:cs="Times New Roman"/>
          <w:lang w:val="en-GB"/>
        </w:rPr>
        <w:tab/>
        <w:t>J. Walters et al., Effects of telephone health mentoring in community-recruited chronic obstructive pulmonary disease on self-management capacity, quality of life and psychological morbidity: A randomised controlled trial. BMJ Open. 2013;3(9). doi: 10.1136/bmjopen-2013-003097.</w:t>
      </w:r>
    </w:p>
    <w:p w14:paraId="0A3BC6ED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8]</w:t>
      </w:r>
      <w:r w:rsidRPr="00BB1405">
        <w:rPr>
          <w:rFonts w:ascii="Times New Roman" w:hAnsi="Times New Roman" w:cs="Times New Roman"/>
          <w:lang w:val="en-GB"/>
        </w:rPr>
        <w:tab/>
        <w:t>P. Zanaboni, L. A. Lien, A. Hjalmarsen, and R. Wootton. Long-term telerehabilitation of COPD patients in their homes: Interim results from a pilot study in Northern Norway. J Telemed Telecare. 2013;19(7):425–429. doi: 10.1177/1357633X13506514.</w:t>
      </w:r>
    </w:p>
    <w:p w14:paraId="324B2679" w14:textId="77777777" w:rsidR="00EE2A0D" w:rsidRPr="00BB1405" w:rsidRDefault="00EE2A0D" w:rsidP="00EE2A0D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9]</w:t>
      </w:r>
      <w:r w:rsidRPr="00BB1405">
        <w:rPr>
          <w:rFonts w:ascii="Times New Roman" w:hAnsi="Times New Roman" w:cs="Times New Roman"/>
          <w:lang w:val="en-GB"/>
        </w:rPr>
        <w:tab/>
        <w:t>P. Zanaboni, H. Hoaas, L. Aarøen Lien, A. Hjalmarsen, and R. Wootton. Long-term exercise maintenance in COPD via telerehabilitation: a two-year pilot study. J Telemed Telecare. 2017;23(1):74–82. doi: 10.1177/1357633X15625545.</w:t>
      </w:r>
    </w:p>
    <w:p w14:paraId="080FC887" w14:textId="77777777" w:rsidR="00EE2A0D" w:rsidRPr="00386D77" w:rsidRDefault="00EE2A0D" w:rsidP="00EE2A0D">
      <w:pPr>
        <w:rPr>
          <w:lang w:val="en-US"/>
        </w:rPr>
      </w:pPr>
    </w:p>
    <w:p w14:paraId="3493D584" w14:textId="77777777" w:rsidR="000F7954" w:rsidRPr="00B04D65" w:rsidRDefault="000F7954">
      <w:pPr>
        <w:rPr>
          <w:lang w:val="en-GB"/>
        </w:rPr>
      </w:pPr>
    </w:p>
    <w:sectPr w:rsidR="000F7954" w:rsidRPr="00B04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A6308"/>
    <w:multiLevelType w:val="hybridMultilevel"/>
    <w:tmpl w:val="B190822E"/>
    <w:lvl w:ilvl="0" w:tplc="36548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32BF8"/>
    <w:multiLevelType w:val="hybridMultilevel"/>
    <w:tmpl w:val="7556CB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B766E"/>
    <w:multiLevelType w:val="hybridMultilevel"/>
    <w:tmpl w:val="A268F7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C43B4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A50AA"/>
    <w:multiLevelType w:val="multilevel"/>
    <w:tmpl w:val="84B2F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3141E6"/>
    <w:multiLevelType w:val="hybridMultilevel"/>
    <w:tmpl w:val="507AB634"/>
    <w:lvl w:ilvl="0" w:tplc="74D2104A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60" w:hanging="360"/>
      </w:pPr>
    </w:lvl>
    <w:lvl w:ilvl="2" w:tplc="2000001B" w:tentative="1">
      <w:start w:val="1"/>
      <w:numFmt w:val="lowerRoman"/>
      <w:lvlText w:val="%3."/>
      <w:lvlJc w:val="right"/>
      <w:pPr>
        <w:ind w:left="2580" w:hanging="180"/>
      </w:pPr>
    </w:lvl>
    <w:lvl w:ilvl="3" w:tplc="2000000F" w:tentative="1">
      <w:start w:val="1"/>
      <w:numFmt w:val="decimal"/>
      <w:lvlText w:val="%4."/>
      <w:lvlJc w:val="left"/>
      <w:pPr>
        <w:ind w:left="3300" w:hanging="360"/>
      </w:pPr>
    </w:lvl>
    <w:lvl w:ilvl="4" w:tplc="20000019" w:tentative="1">
      <w:start w:val="1"/>
      <w:numFmt w:val="lowerLetter"/>
      <w:lvlText w:val="%5."/>
      <w:lvlJc w:val="left"/>
      <w:pPr>
        <w:ind w:left="4020" w:hanging="360"/>
      </w:pPr>
    </w:lvl>
    <w:lvl w:ilvl="5" w:tplc="2000001B" w:tentative="1">
      <w:start w:val="1"/>
      <w:numFmt w:val="lowerRoman"/>
      <w:lvlText w:val="%6."/>
      <w:lvlJc w:val="right"/>
      <w:pPr>
        <w:ind w:left="4740" w:hanging="180"/>
      </w:pPr>
    </w:lvl>
    <w:lvl w:ilvl="6" w:tplc="2000000F" w:tentative="1">
      <w:start w:val="1"/>
      <w:numFmt w:val="decimal"/>
      <w:lvlText w:val="%7."/>
      <w:lvlJc w:val="left"/>
      <w:pPr>
        <w:ind w:left="5460" w:hanging="360"/>
      </w:pPr>
    </w:lvl>
    <w:lvl w:ilvl="7" w:tplc="20000019" w:tentative="1">
      <w:start w:val="1"/>
      <w:numFmt w:val="lowerLetter"/>
      <w:lvlText w:val="%8."/>
      <w:lvlJc w:val="left"/>
      <w:pPr>
        <w:ind w:left="6180" w:hanging="360"/>
      </w:pPr>
    </w:lvl>
    <w:lvl w:ilvl="8" w:tplc="200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5C9B6D95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E4044"/>
    <w:multiLevelType w:val="hybridMultilevel"/>
    <w:tmpl w:val="58AE8110"/>
    <w:lvl w:ilvl="0" w:tplc="1E18C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6312F"/>
    <w:multiLevelType w:val="multilevel"/>
    <w:tmpl w:val="48B6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35C1916"/>
    <w:multiLevelType w:val="hybridMultilevel"/>
    <w:tmpl w:val="1E7E2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81280"/>
    <w:multiLevelType w:val="hybridMultilevel"/>
    <w:tmpl w:val="ABD823AA"/>
    <w:lvl w:ilvl="0" w:tplc="4EAC72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915BE"/>
    <w:multiLevelType w:val="hybridMultilevel"/>
    <w:tmpl w:val="27B49F6A"/>
    <w:lvl w:ilvl="0" w:tplc="2916BA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55ACC"/>
    <w:multiLevelType w:val="hybridMultilevel"/>
    <w:tmpl w:val="81E83C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265017">
    <w:abstractNumId w:val="0"/>
  </w:num>
  <w:num w:numId="2" w16cid:durableId="352460682">
    <w:abstractNumId w:val="11"/>
  </w:num>
  <w:num w:numId="3" w16cid:durableId="952324499">
    <w:abstractNumId w:val="4"/>
  </w:num>
  <w:num w:numId="4" w16cid:durableId="1053238648">
    <w:abstractNumId w:val="8"/>
  </w:num>
  <w:num w:numId="5" w16cid:durableId="803547307">
    <w:abstractNumId w:val="12"/>
  </w:num>
  <w:num w:numId="6" w16cid:durableId="1750039890">
    <w:abstractNumId w:val="2"/>
  </w:num>
  <w:num w:numId="7" w16cid:durableId="2052605687">
    <w:abstractNumId w:val="7"/>
  </w:num>
  <w:num w:numId="8" w16cid:durableId="752435112">
    <w:abstractNumId w:val="10"/>
  </w:num>
  <w:num w:numId="9" w16cid:durableId="1564369164">
    <w:abstractNumId w:val="5"/>
  </w:num>
  <w:num w:numId="10" w16cid:durableId="1631520976">
    <w:abstractNumId w:val="9"/>
  </w:num>
  <w:num w:numId="11" w16cid:durableId="1160390444">
    <w:abstractNumId w:val="1"/>
  </w:num>
  <w:num w:numId="12" w16cid:durableId="1924139256">
    <w:abstractNumId w:val="6"/>
  </w:num>
  <w:num w:numId="13" w16cid:durableId="11800456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9F"/>
    <w:rsid w:val="00056E8E"/>
    <w:rsid w:val="000F7954"/>
    <w:rsid w:val="0012311C"/>
    <w:rsid w:val="003F4CE1"/>
    <w:rsid w:val="00560195"/>
    <w:rsid w:val="008B349F"/>
    <w:rsid w:val="0097478E"/>
    <w:rsid w:val="00AA139F"/>
    <w:rsid w:val="00AB21AB"/>
    <w:rsid w:val="00B04D65"/>
    <w:rsid w:val="00B66352"/>
    <w:rsid w:val="00B73FFA"/>
    <w:rsid w:val="00EC7FBE"/>
    <w:rsid w:val="00EE2A0D"/>
    <w:rsid w:val="00F37094"/>
    <w:rsid w:val="2F1620F6"/>
    <w:rsid w:val="3391C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40A240"/>
  <w15:chartTrackingRefBased/>
  <w15:docId w15:val="{5393AF30-B242-414B-A103-147DC66C3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49F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B34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4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34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34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34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4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349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B349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B349F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B349F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49F"/>
    <w:pPr>
      <w:numPr>
        <w:ilvl w:val="1"/>
      </w:numPr>
    </w:pPr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B349F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8B3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49F"/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49F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B349F"/>
    <w:pPr>
      <w:ind w:left="720"/>
      <w:contextualSpacing/>
    </w:pPr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49F"/>
    <w:rPr>
      <w:b/>
      <w:bCs/>
      <w:kern w:val="0"/>
      <w:sz w:val="20"/>
      <w:szCs w:val="20"/>
      <w:lang w:val="en-US"/>
      <w14:ligatures w14:val="none"/>
    </w:rPr>
  </w:style>
  <w:style w:type="character" w:customStyle="1" w:styleId="tooltip">
    <w:name w:val="tooltip"/>
    <w:basedOn w:val="DefaultParagraphFont"/>
    <w:rsid w:val="008B349F"/>
  </w:style>
  <w:style w:type="character" w:styleId="Hyperlink">
    <w:name w:val="Hyperlink"/>
    <w:basedOn w:val="DefaultParagraphFont"/>
    <w:uiPriority w:val="99"/>
    <w:unhideWhenUsed/>
    <w:rsid w:val="008B349F"/>
    <w:rPr>
      <w:color w:val="0000FF"/>
      <w:u w:val="single"/>
    </w:rPr>
  </w:style>
  <w:style w:type="paragraph" w:customStyle="1" w:styleId="paragraph">
    <w:name w:val="paragraph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op">
    <w:name w:val="eop"/>
    <w:basedOn w:val="DefaultParagraphFont"/>
    <w:rsid w:val="008B349F"/>
  </w:style>
  <w:style w:type="character" w:customStyle="1" w:styleId="normaltextrun">
    <w:name w:val="normaltextrun"/>
    <w:basedOn w:val="DefaultParagraphFont"/>
    <w:rsid w:val="008B349F"/>
  </w:style>
  <w:style w:type="character" w:customStyle="1" w:styleId="spellingerror">
    <w:name w:val="spellingerror"/>
    <w:basedOn w:val="DefaultParagraphFont"/>
    <w:rsid w:val="008B349F"/>
  </w:style>
  <w:style w:type="character" w:styleId="PlaceholderText">
    <w:name w:val="Placeholder Text"/>
    <w:basedOn w:val="DefaultParagraphFont"/>
    <w:uiPriority w:val="99"/>
    <w:semiHidden/>
    <w:rsid w:val="008B349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B349F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8B349F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34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349F"/>
    <w:rPr>
      <w:color w:val="954F72"/>
      <w:u w:val="single"/>
    </w:rPr>
  </w:style>
  <w:style w:type="paragraph" w:customStyle="1" w:styleId="msonormal0">
    <w:name w:val="msonormal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lang w:val="en-US"/>
      <w14:ligatures w14:val="none"/>
    </w:rPr>
  </w:style>
  <w:style w:type="paragraph" w:customStyle="1" w:styleId="font6">
    <w:name w:val="font6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xl65">
    <w:name w:val="xl65"/>
    <w:basedOn w:val="Normal"/>
    <w:rsid w:val="008B34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8B349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8B349F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lang w:val="en-US"/>
      <w14:ligatures w14:val="none"/>
    </w:rPr>
  </w:style>
  <w:style w:type="paragraph" w:customStyle="1" w:styleId="xl68">
    <w:name w:val="xl68"/>
    <w:basedOn w:val="Normal"/>
    <w:rsid w:val="008B349F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9">
    <w:name w:val="xl69"/>
    <w:basedOn w:val="Normal"/>
    <w:rsid w:val="008B34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0">
    <w:name w:val="xl70"/>
    <w:basedOn w:val="Normal"/>
    <w:rsid w:val="008B34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1">
    <w:name w:val="xl71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2">
    <w:name w:val="xl72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73">
    <w:name w:val="xl73"/>
    <w:basedOn w:val="Normal"/>
    <w:rsid w:val="008B349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B349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8B349F"/>
    <w:rPr>
      <w:rFonts w:ascii="Segoe UI" w:hAnsi="Segoe UI" w:cs="Segoe UI" w:hint="default"/>
      <w:sz w:val="18"/>
      <w:szCs w:val="18"/>
    </w:rPr>
  </w:style>
  <w:style w:type="paragraph" w:customStyle="1" w:styleId="xl74">
    <w:name w:val="xl74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8B349F"/>
    <w:pP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61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8B349F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8B349F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8B349F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79">
    <w:name w:val="xl79"/>
    <w:basedOn w:val="Normal"/>
    <w:rsid w:val="008B349F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0">
    <w:name w:val="xl80"/>
    <w:basedOn w:val="Normal"/>
    <w:rsid w:val="008B349F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8B349F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8B349F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8B34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8B349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5">
    <w:name w:val="xl85"/>
    <w:basedOn w:val="Normal"/>
    <w:rsid w:val="008B34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8B349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7">
    <w:name w:val="font7"/>
    <w:basedOn w:val="Normal"/>
    <w:rsid w:val="008B349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font8">
    <w:name w:val="font8"/>
    <w:basedOn w:val="Normal"/>
    <w:rsid w:val="008B349F"/>
    <w:pPr>
      <w:spacing w:before="100" w:beforeAutospacing="1" w:after="100" w:afterAutospacing="1"/>
    </w:pPr>
    <w:rPr>
      <w:rFonts w:ascii="Wingdings 2" w:eastAsia="Times New Roman" w:hAnsi="Wingdings 2" w:cs="Times New Roman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B349F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349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B349F"/>
  </w:style>
  <w:style w:type="paragraph" w:styleId="Footer">
    <w:name w:val="footer"/>
    <w:basedOn w:val="Normal"/>
    <w:link w:val="FooterChar"/>
    <w:uiPriority w:val="99"/>
    <w:unhideWhenUsed/>
    <w:rsid w:val="008B349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349F"/>
  </w:style>
  <w:style w:type="paragraph" w:customStyle="1" w:styleId="xl63">
    <w:name w:val="xl63"/>
    <w:basedOn w:val="Normal"/>
    <w:rsid w:val="008B349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  <w:style w:type="paragraph" w:customStyle="1" w:styleId="xl64">
    <w:name w:val="xl64"/>
    <w:basedOn w:val="Normal"/>
    <w:rsid w:val="008B349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tebraake@rrd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2e09c-8e62-483e-8ee9-630aaf60fde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BEFDE11738B4783E5D32A7D6FD096" ma:contentTypeVersion="12" ma:contentTypeDescription="Create a new document." ma:contentTypeScope="" ma:versionID="d84de399e5dc1b17235a37a6fabcbb35">
  <xsd:schema xmlns:xsd="http://www.w3.org/2001/XMLSchema" xmlns:xs="http://www.w3.org/2001/XMLSchema" xmlns:p="http://schemas.microsoft.com/office/2006/metadata/properties" xmlns:ns2="a952e09c-8e62-483e-8ee9-630aaf60fde3" targetNamespace="http://schemas.microsoft.com/office/2006/metadata/properties" ma:root="true" ma:fieldsID="237e501159c020d4ec3344db472f3c0b" ns2:_="">
    <xsd:import namespace="a952e09c-8e62-483e-8ee9-630aaf60f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e09c-8e62-483e-8ee9-630aaf60f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7204a29-df68-4db1-b0ae-587cf8f9f9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59C44E-A7E9-4C6A-B98F-0710BC9322ED}">
  <ds:schemaRefs>
    <ds:schemaRef ds:uri="http://schemas.microsoft.com/office/2006/metadata/properties"/>
    <ds:schemaRef ds:uri="http://schemas.microsoft.com/office/infopath/2007/PartnerControls"/>
    <ds:schemaRef ds:uri="a952e09c-8e62-483e-8ee9-630aaf60fde3"/>
  </ds:schemaRefs>
</ds:datastoreItem>
</file>

<file path=customXml/itemProps2.xml><?xml version="1.0" encoding="utf-8"?>
<ds:datastoreItem xmlns:ds="http://schemas.openxmlformats.org/officeDocument/2006/customXml" ds:itemID="{A2ECBA9A-DE33-49B5-852E-9850F08F91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5D5EDE-D1C1-41BA-95A8-805EFA5273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2e09c-8e62-483e-8ee9-630aaf60f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793</Words>
  <Characters>33021</Characters>
  <Application>Microsoft Office Word</Application>
  <DocSecurity>0</DocSecurity>
  <Lines>275</Lines>
  <Paragraphs>77</Paragraphs>
  <ScaleCrop>false</ScaleCrop>
  <Company/>
  <LinksUpToDate>false</LinksUpToDate>
  <CharactersWithSpaces>3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e Braake</dc:creator>
  <cp:keywords/>
  <dc:description/>
  <cp:lastModifiedBy>Laura McReynolds</cp:lastModifiedBy>
  <cp:revision>9</cp:revision>
  <dcterms:created xsi:type="dcterms:W3CDTF">2023-12-21T14:19:00Z</dcterms:created>
  <dcterms:modified xsi:type="dcterms:W3CDTF">2025-02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BEFDE11738B4783E5D32A7D6FD096</vt:lpwstr>
  </property>
  <property fmtid="{D5CDD505-2E9C-101B-9397-08002B2CF9AE}" pid="3" name="MediaServiceImageTags">
    <vt:lpwstr/>
  </property>
</Properties>
</file>